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A18AB4" w14:textId="046B8CD0" w:rsidR="00C94FAF" w:rsidRPr="006B2376" w:rsidRDefault="00C94FAF" w:rsidP="00C94FAF">
      <w:pPr>
        <w:pStyle w:val="Beskrivning"/>
        <w:keepNext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B2376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Supplementary Table S1. Questionnaire HALDI study 2021</w:t>
      </w:r>
    </w:p>
    <w:tbl>
      <w:tblPr>
        <w:tblStyle w:val="Tabellrutnt"/>
        <w:tblpPr w:leftFromText="141" w:rightFromText="141" w:vertAnchor="page" w:horzAnchor="margin" w:tblpY="2421"/>
        <w:tblW w:w="13462" w:type="dxa"/>
        <w:tblLook w:val="04A0" w:firstRow="1" w:lastRow="0" w:firstColumn="1" w:lastColumn="0" w:noHBand="0" w:noVBand="1"/>
      </w:tblPr>
      <w:tblGrid>
        <w:gridCol w:w="7225"/>
        <w:gridCol w:w="6237"/>
      </w:tblGrid>
      <w:tr w:rsidR="00891B53" w:rsidRPr="006B2376" w14:paraId="7EEB5DC1" w14:textId="77777777" w:rsidTr="006B2376">
        <w:tc>
          <w:tcPr>
            <w:tcW w:w="7225" w:type="dxa"/>
            <w:hideMark/>
          </w:tcPr>
          <w:p w14:paraId="4E856F08" w14:textId="24A2A2B7" w:rsidR="00891B53" w:rsidRPr="006B2376" w:rsidRDefault="00891B53" w:rsidP="00272DD5">
            <w:pPr>
              <w:spacing w:before="2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sv-SE" w:eastAsia="sv-SE"/>
              </w:rPr>
            </w:pPr>
            <w:proofErr w:type="spellStart"/>
            <w:r w:rsidRPr="006B237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sv-SE" w:eastAsia="sv-SE"/>
              </w:rPr>
              <w:t>Question</w:t>
            </w:r>
            <w:proofErr w:type="spellEnd"/>
          </w:p>
        </w:tc>
        <w:tc>
          <w:tcPr>
            <w:tcW w:w="6237" w:type="dxa"/>
            <w:hideMark/>
          </w:tcPr>
          <w:p w14:paraId="6A25EADB" w14:textId="77777777" w:rsidR="00891B53" w:rsidRPr="006B2376" w:rsidRDefault="00891B53" w:rsidP="00E60EB7">
            <w:pPr>
              <w:spacing w:before="2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sv-SE" w:eastAsia="sv-SE"/>
              </w:rPr>
            </w:pPr>
            <w:proofErr w:type="spellStart"/>
            <w:r w:rsidRPr="006B237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sv-SE" w:eastAsia="sv-SE"/>
              </w:rPr>
              <w:t>Reply</w:t>
            </w:r>
            <w:proofErr w:type="spellEnd"/>
            <w:r w:rsidRPr="006B237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sv-SE" w:eastAsia="sv-SE"/>
              </w:rPr>
              <w:t xml:space="preserve"> Options</w:t>
            </w:r>
          </w:p>
          <w:p w14:paraId="70015A1F" w14:textId="77777777" w:rsidR="005D0B66" w:rsidRPr="006B2376" w:rsidRDefault="005D0B66" w:rsidP="00E60EB7">
            <w:pPr>
              <w:spacing w:before="2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sv-SE" w:eastAsia="sv-SE"/>
              </w:rPr>
            </w:pPr>
          </w:p>
        </w:tc>
      </w:tr>
      <w:tr w:rsidR="00891B53" w:rsidRPr="006B2376" w14:paraId="5B8383B7" w14:textId="77777777" w:rsidTr="006B2376">
        <w:tc>
          <w:tcPr>
            <w:tcW w:w="7225" w:type="dxa"/>
            <w:hideMark/>
          </w:tcPr>
          <w:p w14:paraId="2678B71E" w14:textId="77777777" w:rsidR="00891B53" w:rsidRPr="006B2376" w:rsidRDefault="00891B53" w:rsidP="00D80FCA">
            <w:pPr>
              <w:spacing w:before="2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6B237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. I consent to participate in the survey in accordance with the written information I have received in the accompanying research subject information.</w:t>
            </w:r>
          </w:p>
        </w:tc>
        <w:tc>
          <w:tcPr>
            <w:tcW w:w="6237" w:type="dxa"/>
            <w:hideMark/>
          </w:tcPr>
          <w:p w14:paraId="0015B313" w14:textId="77777777" w:rsidR="00891B53" w:rsidRPr="006B2376" w:rsidRDefault="00891B53" w:rsidP="00E60EB7">
            <w:pPr>
              <w:spacing w:before="20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  <w:proofErr w:type="spellStart"/>
            <w:r w:rsidRPr="006B2376"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>Yes</w:t>
            </w:r>
            <w:proofErr w:type="spellEnd"/>
            <w:r w:rsidRPr="006B2376"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 xml:space="preserve"> / No</w:t>
            </w:r>
          </w:p>
        </w:tc>
      </w:tr>
      <w:tr w:rsidR="00891B53" w:rsidRPr="006B2376" w14:paraId="40939294" w14:textId="77777777" w:rsidTr="006B2376">
        <w:tc>
          <w:tcPr>
            <w:tcW w:w="7225" w:type="dxa"/>
            <w:hideMark/>
          </w:tcPr>
          <w:p w14:paraId="5F60FCF0" w14:textId="77777777" w:rsidR="00891B53" w:rsidRPr="006B2376" w:rsidRDefault="00891B53" w:rsidP="00D80FCA">
            <w:pPr>
              <w:spacing w:before="2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6B237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2. I am interested in being contacted for a clinical health examination planned </w:t>
            </w:r>
            <w:proofErr w:type="gramStart"/>
            <w:r w:rsidRPr="006B237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at a later date</w:t>
            </w:r>
            <w:proofErr w:type="gramEnd"/>
            <w:r w:rsidRPr="006B237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within HALDI. I am aware that this is only an expression of interest and not in any way binding.</w:t>
            </w:r>
          </w:p>
        </w:tc>
        <w:tc>
          <w:tcPr>
            <w:tcW w:w="6237" w:type="dxa"/>
            <w:hideMark/>
          </w:tcPr>
          <w:p w14:paraId="26D47B86" w14:textId="77777777" w:rsidR="00891B53" w:rsidRPr="006B2376" w:rsidRDefault="00891B53" w:rsidP="00E60EB7">
            <w:pPr>
              <w:spacing w:before="20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  <w:proofErr w:type="spellStart"/>
            <w:r w:rsidRPr="006B2376"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>Yes</w:t>
            </w:r>
            <w:proofErr w:type="spellEnd"/>
            <w:r w:rsidRPr="006B2376"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 xml:space="preserve"> / No</w:t>
            </w:r>
          </w:p>
        </w:tc>
      </w:tr>
      <w:tr w:rsidR="00891B53" w:rsidRPr="006B2376" w14:paraId="1B3879AC" w14:textId="77777777" w:rsidTr="006B2376">
        <w:tc>
          <w:tcPr>
            <w:tcW w:w="7225" w:type="dxa"/>
            <w:hideMark/>
          </w:tcPr>
          <w:p w14:paraId="786B1BDE" w14:textId="4B1209FE" w:rsidR="00891B53" w:rsidRPr="006B2376" w:rsidRDefault="00891B53" w:rsidP="00D80FCA">
            <w:pPr>
              <w:spacing w:before="2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6B237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3. I consent to my survey responses being linked with national register data such as </w:t>
            </w:r>
            <w:proofErr w:type="spellStart"/>
            <w:r w:rsidR="00E92276" w:rsidRPr="006B237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Statitistics</w:t>
            </w:r>
            <w:proofErr w:type="spellEnd"/>
            <w:r w:rsidR="00E92276" w:rsidRPr="006B237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</w:t>
            </w:r>
            <w:proofErr w:type="spellStart"/>
            <w:r w:rsidR="00E92276" w:rsidRPr="006B237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Swedens’s</w:t>
            </w:r>
            <w:proofErr w:type="spellEnd"/>
            <w:r w:rsidR="00E92276" w:rsidRPr="006B237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</w:t>
            </w:r>
            <w:r w:rsidRPr="006B237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business register, the pharmaceutical register, and the </w:t>
            </w:r>
            <w:r w:rsidR="00E92276" w:rsidRPr="006B237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national </w:t>
            </w:r>
            <w:r w:rsidRPr="006B237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patient register.</w:t>
            </w:r>
          </w:p>
        </w:tc>
        <w:tc>
          <w:tcPr>
            <w:tcW w:w="6237" w:type="dxa"/>
            <w:hideMark/>
          </w:tcPr>
          <w:p w14:paraId="40190743" w14:textId="77777777" w:rsidR="00891B53" w:rsidRPr="006B2376" w:rsidRDefault="00891B53" w:rsidP="00E60EB7">
            <w:pPr>
              <w:spacing w:before="20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  <w:proofErr w:type="spellStart"/>
            <w:r w:rsidRPr="006B2376"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>Yes</w:t>
            </w:r>
            <w:proofErr w:type="spellEnd"/>
            <w:r w:rsidRPr="006B2376"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 xml:space="preserve"> / No</w:t>
            </w:r>
          </w:p>
        </w:tc>
      </w:tr>
      <w:tr w:rsidR="00891B53" w:rsidRPr="006B2376" w14:paraId="0DC933E4" w14:textId="77777777" w:rsidTr="006B2376">
        <w:tc>
          <w:tcPr>
            <w:tcW w:w="7225" w:type="dxa"/>
            <w:hideMark/>
          </w:tcPr>
          <w:p w14:paraId="60A07747" w14:textId="77777777" w:rsidR="00891B53" w:rsidRPr="006B2376" w:rsidRDefault="00891B53" w:rsidP="00D80FCA">
            <w:pPr>
              <w:spacing w:before="2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6B237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4. What year were you born?</w:t>
            </w:r>
          </w:p>
        </w:tc>
        <w:tc>
          <w:tcPr>
            <w:tcW w:w="6237" w:type="dxa"/>
            <w:hideMark/>
          </w:tcPr>
          <w:p w14:paraId="070CB6B0" w14:textId="77777777" w:rsidR="00891B53" w:rsidRPr="006B2376" w:rsidRDefault="00891B53" w:rsidP="00E60EB7">
            <w:pPr>
              <w:spacing w:before="20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  <w:proofErr w:type="spellStart"/>
            <w:r w:rsidRPr="006B2376"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>Year</w:t>
            </w:r>
            <w:proofErr w:type="spellEnd"/>
            <w:r w:rsidRPr="006B2376"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 xml:space="preserve"> (YYYY)</w:t>
            </w:r>
          </w:p>
        </w:tc>
      </w:tr>
      <w:tr w:rsidR="00891B53" w:rsidRPr="006B2376" w14:paraId="68EA5982" w14:textId="77777777" w:rsidTr="006B2376">
        <w:tc>
          <w:tcPr>
            <w:tcW w:w="7225" w:type="dxa"/>
            <w:hideMark/>
          </w:tcPr>
          <w:p w14:paraId="7AD85CE9" w14:textId="77777777" w:rsidR="00891B53" w:rsidRPr="006B2376" w:rsidRDefault="00891B53" w:rsidP="00D80FCA">
            <w:pPr>
              <w:spacing w:before="2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6B237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5. How do you define your gender identity?</w:t>
            </w:r>
          </w:p>
        </w:tc>
        <w:tc>
          <w:tcPr>
            <w:tcW w:w="6237" w:type="dxa"/>
            <w:hideMark/>
          </w:tcPr>
          <w:p w14:paraId="5971417E" w14:textId="77777777" w:rsidR="00891B53" w:rsidRPr="006B2376" w:rsidRDefault="00891B53" w:rsidP="00E60EB7">
            <w:pPr>
              <w:spacing w:before="2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6B237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Man / Woman / Other / Prefer not to say</w:t>
            </w:r>
          </w:p>
        </w:tc>
      </w:tr>
      <w:tr w:rsidR="00891B53" w:rsidRPr="006B2376" w14:paraId="04F6611B" w14:textId="77777777" w:rsidTr="006B2376">
        <w:tc>
          <w:tcPr>
            <w:tcW w:w="7225" w:type="dxa"/>
            <w:hideMark/>
          </w:tcPr>
          <w:p w14:paraId="0178CF29" w14:textId="77777777" w:rsidR="00891B53" w:rsidRPr="006B2376" w:rsidRDefault="00891B53" w:rsidP="00D80FCA">
            <w:pPr>
              <w:spacing w:before="2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6B237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6. How many people live in your household?</w:t>
            </w:r>
          </w:p>
        </w:tc>
        <w:tc>
          <w:tcPr>
            <w:tcW w:w="6237" w:type="dxa"/>
            <w:hideMark/>
          </w:tcPr>
          <w:p w14:paraId="12AFFFD6" w14:textId="77777777" w:rsidR="00891B53" w:rsidRPr="006B2376" w:rsidRDefault="00891B53" w:rsidP="00E60EB7">
            <w:pPr>
              <w:spacing w:before="20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  <w:proofErr w:type="spellStart"/>
            <w:r w:rsidRPr="006B2376"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>Number</w:t>
            </w:r>
            <w:proofErr w:type="spellEnd"/>
            <w:r w:rsidRPr="006B2376"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 xml:space="preserve"> of </w:t>
            </w:r>
            <w:proofErr w:type="spellStart"/>
            <w:r w:rsidRPr="006B2376"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>people</w:t>
            </w:r>
            <w:proofErr w:type="spellEnd"/>
          </w:p>
        </w:tc>
      </w:tr>
      <w:tr w:rsidR="00891B53" w:rsidRPr="006B2376" w14:paraId="5C77BFAF" w14:textId="77777777" w:rsidTr="006B2376">
        <w:tc>
          <w:tcPr>
            <w:tcW w:w="7225" w:type="dxa"/>
            <w:hideMark/>
          </w:tcPr>
          <w:p w14:paraId="7AF7F5CD" w14:textId="77777777" w:rsidR="00891B53" w:rsidRPr="006B2376" w:rsidRDefault="00891B53" w:rsidP="00D80FCA">
            <w:pPr>
              <w:spacing w:before="2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6B237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7. Who do you live with? (Who you live with at least half the time.)</w:t>
            </w:r>
          </w:p>
        </w:tc>
        <w:tc>
          <w:tcPr>
            <w:tcW w:w="6237" w:type="dxa"/>
            <w:hideMark/>
          </w:tcPr>
          <w:p w14:paraId="159DA962" w14:textId="77777777" w:rsidR="00891B53" w:rsidRPr="006B2376" w:rsidRDefault="00891B53" w:rsidP="00E60EB7">
            <w:pPr>
              <w:spacing w:before="2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6B237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o one (live alone) / Partner (living separately) / Parents or siblings / Spouse/partner/cohabitant / Other adults / Children</w:t>
            </w:r>
          </w:p>
        </w:tc>
      </w:tr>
      <w:tr w:rsidR="00891B53" w:rsidRPr="006B2376" w14:paraId="1FECAD5C" w14:textId="77777777" w:rsidTr="006B2376">
        <w:tc>
          <w:tcPr>
            <w:tcW w:w="7225" w:type="dxa"/>
            <w:hideMark/>
          </w:tcPr>
          <w:p w14:paraId="7901876B" w14:textId="77777777" w:rsidR="00891B53" w:rsidRPr="006B2376" w:rsidRDefault="00891B53" w:rsidP="00D80FCA">
            <w:pPr>
              <w:spacing w:before="2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6B237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8. If you have children: how many?</w:t>
            </w:r>
          </w:p>
        </w:tc>
        <w:tc>
          <w:tcPr>
            <w:tcW w:w="6237" w:type="dxa"/>
            <w:hideMark/>
          </w:tcPr>
          <w:p w14:paraId="4AB514D3" w14:textId="77777777" w:rsidR="00891B53" w:rsidRPr="006B2376" w:rsidRDefault="00891B53" w:rsidP="00E60EB7">
            <w:pPr>
              <w:spacing w:before="20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  <w:proofErr w:type="spellStart"/>
            <w:r w:rsidRPr="006B2376"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>Number</w:t>
            </w:r>
            <w:proofErr w:type="spellEnd"/>
            <w:r w:rsidRPr="006B2376"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 xml:space="preserve"> of </w:t>
            </w:r>
            <w:proofErr w:type="spellStart"/>
            <w:r w:rsidRPr="006B2376"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>children</w:t>
            </w:r>
            <w:proofErr w:type="spellEnd"/>
          </w:p>
        </w:tc>
      </w:tr>
      <w:tr w:rsidR="00891B53" w:rsidRPr="006B2376" w14:paraId="12B2111B" w14:textId="77777777" w:rsidTr="006B2376">
        <w:tc>
          <w:tcPr>
            <w:tcW w:w="7225" w:type="dxa"/>
            <w:hideMark/>
          </w:tcPr>
          <w:p w14:paraId="55C35991" w14:textId="77777777" w:rsidR="00891B53" w:rsidRPr="006B2376" w:rsidRDefault="00891B53" w:rsidP="00D80FCA">
            <w:pPr>
              <w:spacing w:before="20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  <w:r w:rsidRPr="006B2376"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 xml:space="preserve">9. </w:t>
            </w:r>
            <w:proofErr w:type="spellStart"/>
            <w:r w:rsidRPr="006B2376"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>How</w:t>
            </w:r>
            <w:proofErr w:type="spellEnd"/>
            <w:r w:rsidRPr="006B2376"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 xml:space="preserve"> do </w:t>
            </w:r>
            <w:proofErr w:type="spellStart"/>
            <w:r w:rsidRPr="006B2376"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>you</w:t>
            </w:r>
            <w:proofErr w:type="spellEnd"/>
            <w:r w:rsidRPr="006B2376"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 xml:space="preserve"> live?</w:t>
            </w:r>
          </w:p>
        </w:tc>
        <w:tc>
          <w:tcPr>
            <w:tcW w:w="6237" w:type="dxa"/>
            <w:hideMark/>
          </w:tcPr>
          <w:p w14:paraId="425003E4" w14:textId="715CD149" w:rsidR="00891B53" w:rsidRPr="006B2376" w:rsidRDefault="00891B53" w:rsidP="00E60EB7">
            <w:pPr>
              <w:spacing w:before="2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6B237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Own house/terraced house / Condominium/co</w:t>
            </w:r>
            <w:r w:rsidRPr="006B237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noBreakHyphen/>
              <w:t>operative apartment / Rental apartment / Lodger/student apartment</w:t>
            </w:r>
            <w:r w:rsidR="00E60EB7" w:rsidRPr="006B237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</w:t>
            </w:r>
            <w:r w:rsidRPr="006B237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/room / Service apartment/sheltered housing / </w:t>
            </w:r>
            <w:r w:rsidR="00E60EB7" w:rsidRPr="006B237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ursing home</w:t>
            </w:r>
            <w:r w:rsidRPr="006B237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/ Senior housing / Other</w:t>
            </w:r>
          </w:p>
        </w:tc>
      </w:tr>
      <w:tr w:rsidR="00891B53" w:rsidRPr="006B2376" w14:paraId="5A2E3159" w14:textId="77777777" w:rsidTr="006B2376">
        <w:tc>
          <w:tcPr>
            <w:tcW w:w="7225" w:type="dxa"/>
            <w:hideMark/>
          </w:tcPr>
          <w:p w14:paraId="5446F307" w14:textId="77777777" w:rsidR="00891B53" w:rsidRPr="006B2376" w:rsidRDefault="00891B53" w:rsidP="00D80FCA">
            <w:pPr>
              <w:spacing w:before="2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6B237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0. What is your highest completed education?</w:t>
            </w:r>
          </w:p>
        </w:tc>
        <w:tc>
          <w:tcPr>
            <w:tcW w:w="6237" w:type="dxa"/>
            <w:hideMark/>
          </w:tcPr>
          <w:p w14:paraId="40E6328D" w14:textId="1575F9F6" w:rsidR="00891B53" w:rsidRPr="006B2376" w:rsidRDefault="00891B53" w:rsidP="00E60EB7">
            <w:pPr>
              <w:spacing w:before="2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6B237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Primary school/</w:t>
            </w:r>
            <w:r w:rsidR="00E60EB7" w:rsidRPr="006B237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elementary</w:t>
            </w:r>
            <w:r w:rsidRPr="006B237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school/</w:t>
            </w:r>
            <w:r w:rsidR="00E60EB7" w:rsidRPr="006B237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lower secondary school</w:t>
            </w:r>
            <w:r w:rsidRPr="006B237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or similar / 2</w:t>
            </w:r>
            <w:r w:rsidRPr="006B237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noBreakHyphen/>
              <w:t>year high school or vocational school / 3–</w:t>
            </w:r>
            <w:proofErr w:type="gramStart"/>
            <w:r w:rsidRPr="006B237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4 year</w:t>
            </w:r>
            <w:proofErr w:type="gramEnd"/>
            <w:r w:rsidRPr="006B237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high school / Folk high school or similar / University/college &lt; 3 years / University/college ≥ 3 years / Other education</w:t>
            </w:r>
          </w:p>
        </w:tc>
      </w:tr>
      <w:tr w:rsidR="00891B53" w:rsidRPr="006B2376" w14:paraId="0F1BD62B" w14:textId="77777777" w:rsidTr="006B2376">
        <w:tc>
          <w:tcPr>
            <w:tcW w:w="7225" w:type="dxa"/>
            <w:hideMark/>
          </w:tcPr>
          <w:p w14:paraId="39281347" w14:textId="61378114" w:rsidR="00891B53" w:rsidRPr="006B2376" w:rsidRDefault="00891B53" w:rsidP="00D80FCA">
            <w:pPr>
              <w:spacing w:before="2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6B237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1. Did you live in a boarding</w:t>
            </w:r>
            <w:r w:rsidR="00E92276" w:rsidRPr="006B237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-</w:t>
            </w:r>
            <w:r w:rsidRPr="006B237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/nomad school when you attended primary school?</w:t>
            </w:r>
          </w:p>
        </w:tc>
        <w:tc>
          <w:tcPr>
            <w:tcW w:w="6237" w:type="dxa"/>
            <w:hideMark/>
          </w:tcPr>
          <w:p w14:paraId="51784C81" w14:textId="77777777" w:rsidR="00891B53" w:rsidRPr="006B2376" w:rsidRDefault="00891B53" w:rsidP="00E60EB7">
            <w:pPr>
              <w:spacing w:before="20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  <w:proofErr w:type="spellStart"/>
            <w:r w:rsidRPr="006B2376"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>Yes</w:t>
            </w:r>
            <w:proofErr w:type="spellEnd"/>
            <w:r w:rsidRPr="006B2376"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 xml:space="preserve"> / No</w:t>
            </w:r>
          </w:p>
        </w:tc>
      </w:tr>
      <w:tr w:rsidR="00891B53" w:rsidRPr="006B2376" w14:paraId="530CC023" w14:textId="77777777" w:rsidTr="006B2376">
        <w:tc>
          <w:tcPr>
            <w:tcW w:w="7225" w:type="dxa"/>
            <w:hideMark/>
          </w:tcPr>
          <w:p w14:paraId="39F3F947" w14:textId="77777777" w:rsidR="00891B53" w:rsidRPr="006B2376" w:rsidRDefault="00891B53" w:rsidP="00D80FCA">
            <w:pPr>
              <w:spacing w:before="2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6B237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2. Do you speak any language other than Swedish at home/daily?</w:t>
            </w:r>
          </w:p>
        </w:tc>
        <w:tc>
          <w:tcPr>
            <w:tcW w:w="6237" w:type="dxa"/>
            <w:hideMark/>
          </w:tcPr>
          <w:p w14:paraId="5FAEE179" w14:textId="77777777" w:rsidR="00891B53" w:rsidRPr="006B2376" w:rsidRDefault="00891B53" w:rsidP="00E60EB7">
            <w:pPr>
              <w:spacing w:before="20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  <w:proofErr w:type="spellStart"/>
            <w:r w:rsidRPr="006B2376"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>Yes</w:t>
            </w:r>
            <w:proofErr w:type="spellEnd"/>
            <w:r w:rsidRPr="006B2376"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 xml:space="preserve"> (</w:t>
            </w:r>
            <w:proofErr w:type="spellStart"/>
            <w:r w:rsidRPr="006B2376"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>which</w:t>
            </w:r>
            <w:proofErr w:type="spellEnd"/>
            <w:r w:rsidRPr="006B2376"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>: ____) / No</w:t>
            </w:r>
          </w:p>
        </w:tc>
      </w:tr>
      <w:tr w:rsidR="00891B53" w:rsidRPr="006B2376" w14:paraId="0926EB76" w14:textId="77777777" w:rsidTr="006B2376">
        <w:tc>
          <w:tcPr>
            <w:tcW w:w="7225" w:type="dxa"/>
            <w:hideMark/>
          </w:tcPr>
          <w:p w14:paraId="2B33EF1C" w14:textId="77777777" w:rsidR="00891B53" w:rsidRPr="006B2376" w:rsidRDefault="00891B53" w:rsidP="00D80FCA">
            <w:pPr>
              <w:spacing w:before="2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6B237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3. How would you assess your general state of health?</w:t>
            </w:r>
          </w:p>
        </w:tc>
        <w:tc>
          <w:tcPr>
            <w:tcW w:w="6237" w:type="dxa"/>
            <w:hideMark/>
          </w:tcPr>
          <w:p w14:paraId="0268CA56" w14:textId="77777777" w:rsidR="00891B53" w:rsidRPr="006B2376" w:rsidRDefault="00891B53" w:rsidP="00E60EB7">
            <w:pPr>
              <w:spacing w:before="2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6B237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Very good / Good / Neither good nor bad / Bad / Very bad</w:t>
            </w:r>
          </w:p>
        </w:tc>
      </w:tr>
      <w:tr w:rsidR="00891B53" w:rsidRPr="006B2376" w14:paraId="51967FA0" w14:textId="77777777" w:rsidTr="006B2376">
        <w:tc>
          <w:tcPr>
            <w:tcW w:w="7225" w:type="dxa"/>
            <w:hideMark/>
          </w:tcPr>
          <w:p w14:paraId="3523B369" w14:textId="77777777" w:rsidR="00891B53" w:rsidRPr="006B2376" w:rsidRDefault="00891B53" w:rsidP="00D80FCA">
            <w:pPr>
              <w:spacing w:before="2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6B237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4. How tall are you (in full cm)?</w:t>
            </w:r>
          </w:p>
        </w:tc>
        <w:tc>
          <w:tcPr>
            <w:tcW w:w="6237" w:type="dxa"/>
            <w:hideMark/>
          </w:tcPr>
          <w:p w14:paraId="35A68DB1" w14:textId="77777777" w:rsidR="00891B53" w:rsidRPr="006B2376" w:rsidRDefault="00891B53" w:rsidP="00E60EB7">
            <w:pPr>
              <w:spacing w:before="20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  <w:r w:rsidRPr="006B2376"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>cm (</w:t>
            </w:r>
            <w:proofErr w:type="spellStart"/>
            <w:r w:rsidRPr="006B2376"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>numeric</w:t>
            </w:r>
            <w:proofErr w:type="spellEnd"/>
            <w:r w:rsidRPr="006B2376"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 xml:space="preserve"> </w:t>
            </w:r>
            <w:proofErr w:type="spellStart"/>
            <w:r w:rsidRPr="006B2376"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>entry</w:t>
            </w:r>
            <w:proofErr w:type="spellEnd"/>
            <w:r w:rsidRPr="006B2376"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>)</w:t>
            </w:r>
          </w:p>
        </w:tc>
      </w:tr>
      <w:tr w:rsidR="00891B53" w:rsidRPr="006B2376" w14:paraId="1290E136" w14:textId="77777777" w:rsidTr="006B2376">
        <w:tc>
          <w:tcPr>
            <w:tcW w:w="7225" w:type="dxa"/>
            <w:hideMark/>
          </w:tcPr>
          <w:p w14:paraId="15AB07D3" w14:textId="77777777" w:rsidR="00891B53" w:rsidRPr="006B2376" w:rsidRDefault="00891B53" w:rsidP="00D80FCA">
            <w:pPr>
              <w:spacing w:before="2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6B237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5. How much do you weigh (in full kg)? If you are pregnant, please state your usual weight</w:t>
            </w:r>
          </w:p>
        </w:tc>
        <w:tc>
          <w:tcPr>
            <w:tcW w:w="6237" w:type="dxa"/>
            <w:hideMark/>
          </w:tcPr>
          <w:p w14:paraId="5D57F64D" w14:textId="77777777" w:rsidR="00891B53" w:rsidRPr="006B2376" w:rsidRDefault="00891B53" w:rsidP="00E60EB7">
            <w:pPr>
              <w:spacing w:before="20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  <w:r w:rsidRPr="006B2376"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>kg (</w:t>
            </w:r>
            <w:proofErr w:type="spellStart"/>
            <w:r w:rsidRPr="006B2376"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>numeric</w:t>
            </w:r>
            <w:proofErr w:type="spellEnd"/>
            <w:r w:rsidRPr="006B2376"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 xml:space="preserve"> </w:t>
            </w:r>
            <w:proofErr w:type="spellStart"/>
            <w:r w:rsidRPr="006B2376"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>entry</w:t>
            </w:r>
            <w:proofErr w:type="spellEnd"/>
            <w:r w:rsidRPr="006B2376"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>)</w:t>
            </w:r>
          </w:p>
        </w:tc>
      </w:tr>
      <w:tr w:rsidR="00891B53" w:rsidRPr="006B2376" w14:paraId="2EC2C9A0" w14:textId="77777777" w:rsidTr="006B2376">
        <w:tc>
          <w:tcPr>
            <w:tcW w:w="7225" w:type="dxa"/>
            <w:hideMark/>
          </w:tcPr>
          <w:p w14:paraId="5B1C840C" w14:textId="77777777" w:rsidR="00891B53" w:rsidRPr="006B2376" w:rsidRDefault="00891B53" w:rsidP="00D80FCA">
            <w:pPr>
              <w:spacing w:before="2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6B237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6. Have you ever been diagnosed by a doctor with any of these medical conditions? (Check all that apply.)</w:t>
            </w:r>
          </w:p>
        </w:tc>
        <w:tc>
          <w:tcPr>
            <w:tcW w:w="6237" w:type="dxa"/>
            <w:hideMark/>
          </w:tcPr>
          <w:p w14:paraId="7002995F" w14:textId="257206F2" w:rsidR="00891B53" w:rsidRPr="006B2376" w:rsidRDefault="00600AC8" w:rsidP="00E60EB7">
            <w:pPr>
              <w:spacing w:before="2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6B237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Type 1 Diabetes / Type 2 Diabetes / Hypertension / Hyperlipidemia / Myocardial Infarction / Angina Pectoris / Heart Failure or Other Cardiac Disease / Stroke / Asthma / Allergies Requiring Treatment / Chronic </w:t>
            </w:r>
            <w:r w:rsidRPr="006B237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lastRenderedPageBreak/>
              <w:t>Bronchitis, Emphysema, COPD / Rheumatic Disease / Fibro-myalgia / Chronic Pain / Osteoporosis / Osteoarthritis / Metabolic Disorders / Parkinson’s Disease / Multiple Sclerosis (MS) / Dementia or Memory Disorder / Gastrointestinal Disease / Cancer / Sleep Apnea / Gluten Intolerance / Lactose Intolerance / Milk Allergy / None of the Above</w:t>
            </w:r>
          </w:p>
        </w:tc>
      </w:tr>
      <w:tr w:rsidR="00891B53" w:rsidRPr="006B2376" w14:paraId="6BBBE02B" w14:textId="77777777" w:rsidTr="006B2376">
        <w:tc>
          <w:tcPr>
            <w:tcW w:w="7225" w:type="dxa"/>
            <w:hideMark/>
          </w:tcPr>
          <w:p w14:paraId="01BDB933" w14:textId="77777777" w:rsidR="00891B53" w:rsidRPr="006B2376" w:rsidRDefault="00891B53" w:rsidP="00D80FCA">
            <w:pPr>
              <w:spacing w:before="2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6B237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lastRenderedPageBreak/>
              <w:t>17. Have you ever been diagnosed by a doctor with any of these mental health conditions? (Check all that apply.)</w:t>
            </w:r>
          </w:p>
        </w:tc>
        <w:tc>
          <w:tcPr>
            <w:tcW w:w="6237" w:type="dxa"/>
            <w:hideMark/>
          </w:tcPr>
          <w:p w14:paraId="6676843C" w14:textId="77777777" w:rsidR="00891B53" w:rsidRPr="006B2376" w:rsidRDefault="00891B53" w:rsidP="00E60EB7">
            <w:pPr>
              <w:spacing w:before="2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6B237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Depression / Anxiety/worry / </w:t>
            </w:r>
            <w:proofErr w:type="gramStart"/>
            <w:r w:rsidRPr="006B237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Sleep disorder</w:t>
            </w:r>
            <w:proofErr w:type="gramEnd"/>
            <w:r w:rsidRPr="006B237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/ Obsessive</w:t>
            </w:r>
            <w:r w:rsidRPr="006B237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noBreakHyphen/>
              <w:t xml:space="preserve">compulsive disorder (OCD) / </w:t>
            </w:r>
            <w:proofErr w:type="gramStart"/>
            <w:r w:rsidRPr="006B237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Eating disorder</w:t>
            </w:r>
            <w:proofErr w:type="gramEnd"/>
            <w:r w:rsidRPr="006B237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/ Other psychiatric disorder / None of the above</w:t>
            </w:r>
          </w:p>
        </w:tc>
      </w:tr>
      <w:tr w:rsidR="00891B53" w:rsidRPr="006B2376" w14:paraId="696A41A5" w14:textId="77777777" w:rsidTr="006B2376">
        <w:tc>
          <w:tcPr>
            <w:tcW w:w="7225" w:type="dxa"/>
            <w:hideMark/>
          </w:tcPr>
          <w:p w14:paraId="2193B175" w14:textId="77777777" w:rsidR="00891B53" w:rsidRPr="006B2376" w:rsidRDefault="00891B53" w:rsidP="00D80FCA">
            <w:pPr>
              <w:spacing w:before="20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  <w:r w:rsidRPr="006B237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18. Have you ever been diagnosed by a doctor with any functional impairment? </w:t>
            </w:r>
            <w:r w:rsidRPr="006B2376"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 xml:space="preserve">(Check all </w:t>
            </w:r>
            <w:proofErr w:type="spellStart"/>
            <w:r w:rsidRPr="006B2376"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>that</w:t>
            </w:r>
            <w:proofErr w:type="spellEnd"/>
            <w:r w:rsidRPr="006B2376"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 xml:space="preserve"> </w:t>
            </w:r>
            <w:proofErr w:type="spellStart"/>
            <w:r w:rsidRPr="006B2376"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>apply</w:t>
            </w:r>
            <w:proofErr w:type="spellEnd"/>
            <w:r w:rsidRPr="006B2376"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>.)</w:t>
            </w:r>
          </w:p>
        </w:tc>
        <w:tc>
          <w:tcPr>
            <w:tcW w:w="6237" w:type="dxa"/>
            <w:hideMark/>
          </w:tcPr>
          <w:p w14:paraId="3A0B9545" w14:textId="77777777" w:rsidR="00891B53" w:rsidRPr="006B2376" w:rsidRDefault="00891B53" w:rsidP="00E60EB7">
            <w:pPr>
              <w:spacing w:before="2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6B237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europsychiatric disability (e.g. ADHD, Autism) / Intellectual disability before age 18 / Physical disability / Other disability / None of the above</w:t>
            </w:r>
          </w:p>
        </w:tc>
      </w:tr>
      <w:tr w:rsidR="00891B53" w:rsidRPr="006B2376" w14:paraId="0BC61922" w14:textId="77777777" w:rsidTr="006B2376">
        <w:tc>
          <w:tcPr>
            <w:tcW w:w="7225" w:type="dxa"/>
            <w:hideMark/>
          </w:tcPr>
          <w:p w14:paraId="2C653F05" w14:textId="77777777" w:rsidR="00891B53" w:rsidRPr="006B2376" w:rsidRDefault="00891B53" w:rsidP="00D80FCA">
            <w:pPr>
              <w:spacing w:before="2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6B237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9. Are you currently taking any prescription medication?</w:t>
            </w:r>
          </w:p>
        </w:tc>
        <w:tc>
          <w:tcPr>
            <w:tcW w:w="6237" w:type="dxa"/>
            <w:hideMark/>
          </w:tcPr>
          <w:p w14:paraId="432F61C2" w14:textId="77777777" w:rsidR="00891B53" w:rsidRPr="006B2376" w:rsidRDefault="00891B53" w:rsidP="00E60EB7">
            <w:pPr>
              <w:spacing w:before="2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6B237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Yes (state how many: ____) / No </w:t>
            </w:r>
            <w:r w:rsidRPr="006B237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sv-SE"/>
              </w:rPr>
              <w:t xml:space="preserve">(If </w:t>
            </w:r>
            <w:proofErr w:type="gramStart"/>
            <w:r w:rsidRPr="006B237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sv-SE"/>
              </w:rPr>
              <w:t>No</w:t>
            </w:r>
            <w:proofErr w:type="gramEnd"/>
            <w:r w:rsidRPr="006B237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sv-SE"/>
              </w:rPr>
              <w:t>, skip to Q21)</w:t>
            </w:r>
          </w:p>
        </w:tc>
      </w:tr>
      <w:tr w:rsidR="00891B53" w:rsidRPr="006B2376" w14:paraId="72B2A662" w14:textId="77777777" w:rsidTr="006B2376">
        <w:tc>
          <w:tcPr>
            <w:tcW w:w="7225" w:type="dxa"/>
            <w:hideMark/>
          </w:tcPr>
          <w:p w14:paraId="49BEF608" w14:textId="77777777" w:rsidR="00891B53" w:rsidRPr="006B2376" w:rsidRDefault="00891B53" w:rsidP="00D80FCA">
            <w:pPr>
              <w:spacing w:before="2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6B237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0. Which medication(s) do you take regularly? (Check all that apply.)</w:t>
            </w:r>
          </w:p>
        </w:tc>
        <w:tc>
          <w:tcPr>
            <w:tcW w:w="6237" w:type="dxa"/>
            <w:hideMark/>
          </w:tcPr>
          <w:p w14:paraId="3DF17217" w14:textId="01846702" w:rsidR="00891B53" w:rsidRPr="006B2376" w:rsidRDefault="00600AC8" w:rsidP="00E60EB7">
            <w:pPr>
              <w:spacing w:before="2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6B237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Oral antidiabetic / Insulin / Antihypertensive / Lipid-lowering / Cardiac or angina medication / Anticoagulants / Asthma or COPD medication / Corticosteroids or anti-inflammatory / Ulcer medication / Cancer treatment drugs / Metabolic disorder medications / Hormonal therapy / Analgesics / Antidepressants / Sedatives / Hypnotics / Herbal or natural remedies / Dietary supplements / Other </w:t>
            </w:r>
          </w:p>
        </w:tc>
      </w:tr>
      <w:tr w:rsidR="00891B53" w:rsidRPr="006B2376" w14:paraId="7D549FA9" w14:textId="77777777" w:rsidTr="006B2376">
        <w:tc>
          <w:tcPr>
            <w:tcW w:w="7225" w:type="dxa"/>
            <w:hideMark/>
          </w:tcPr>
          <w:p w14:paraId="4AA5E920" w14:textId="77777777" w:rsidR="00891B53" w:rsidRPr="006B2376" w:rsidRDefault="00891B53" w:rsidP="00D80FCA">
            <w:pPr>
              <w:spacing w:before="2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6B237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1. For each statement, which best describes your health condition today?</w:t>
            </w:r>
          </w:p>
        </w:tc>
        <w:tc>
          <w:tcPr>
            <w:tcW w:w="6237" w:type="dxa"/>
            <w:hideMark/>
          </w:tcPr>
          <w:p w14:paraId="59ED3D46" w14:textId="128D0467" w:rsidR="00891B53" w:rsidRPr="006B2376" w:rsidRDefault="00891B53" w:rsidP="00E60EB7">
            <w:pPr>
              <w:spacing w:before="2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6B237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Walking: No problems / Some problems / Bedridden</w:t>
            </w:r>
            <w:r w:rsidRPr="006B237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br/>
              <w:t>Personal hygiene: No problems / Some problems / Can't wash/</w:t>
            </w:r>
            <w:r w:rsidR="006B2376" w:rsidRPr="006B237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</w:t>
            </w:r>
            <w:r w:rsidRPr="006B237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dress </w:t>
            </w:r>
            <w:proofErr w:type="spellStart"/>
            <w:r w:rsidRPr="006B237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self</w:t>
            </w:r>
            <w:r w:rsidRPr="006B237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br/>
              <w:t>Daily</w:t>
            </w:r>
            <w:proofErr w:type="spellEnd"/>
            <w:r w:rsidRPr="006B237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activities: No problems / Some problems / Can't perform them</w:t>
            </w:r>
            <w:r w:rsidRPr="006B237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br/>
              <w:t>Pain &amp; discomfort: None / Moderate / Severe</w:t>
            </w:r>
            <w:r w:rsidRPr="006B237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br/>
              <w:t>Anxiety &amp; depression: Neither / Somewhat / Very</w:t>
            </w:r>
          </w:p>
        </w:tc>
      </w:tr>
      <w:tr w:rsidR="00891B53" w:rsidRPr="006B2376" w14:paraId="27D2C9C8" w14:textId="77777777" w:rsidTr="006B2376">
        <w:tc>
          <w:tcPr>
            <w:tcW w:w="7225" w:type="dxa"/>
            <w:hideMark/>
          </w:tcPr>
          <w:p w14:paraId="327E128D" w14:textId="0BE60B92" w:rsidR="00891B53" w:rsidRPr="006B2376" w:rsidRDefault="00891B53" w:rsidP="00D80FCA">
            <w:pPr>
              <w:spacing w:before="2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6B237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22. Have you </w:t>
            </w:r>
            <w:r w:rsidR="004B2318" w:rsidRPr="006B237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ever </w:t>
            </w:r>
            <w:r w:rsidRPr="006B237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had pain in </w:t>
            </w:r>
            <w:r w:rsidR="004B2318" w:rsidRPr="006B237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your </w:t>
            </w:r>
            <w:r w:rsidRPr="006B237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muscles and joints lasting ≥3 months during the last year?</w:t>
            </w:r>
          </w:p>
        </w:tc>
        <w:tc>
          <w:tcPr>
            <w:tcW w:w="6237" w:type="dxa"/>
            <w:hideMark/>
          </w:tcPr>
          <w:p w14:paraId="299A8450" w14:textId="77777777" w:rsidR="00891B53" w:rsidRPr="006B2376" w:rsidRDefault="00891B53" w:rsidP="00E60EB7">
            <w:pPr>
              <w:spacing w:before="2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6B237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Yes / No </w:t>
            </w:r>
            <w:r w:rsidRPr="006B237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sv-SE"/>
              </w:rPr>
              <w:t xml:space="preserve">(If </w:t>
            </w:r>
            <w:proofErr w:type="gramStart"/>
            <w:r w:rsidRPr="006B237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sv-SE"/>
              </w:rPr>
              <w:t>No</w:t>
            </w:r>
            <w:proofErr w:type="gramEnd"/>
            <w:r w:rsidRPr="006B237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sv-SE"/>
              </w:rPr>
              <w:t>, skip to Q26)</w:t>
            </w:r>
          </w:p>
        </w:tc>
      </w:tr>
      <w:tr w:rsidR="00891B53" w:rsidRPr="006B2376" w14:paraId="2ABBF712" w14:textId="77777777" w:rsidTr="006B2376">
        <w:tc>
          <w:tcPr>
            <w:tcW w:w="7225" w:type="dxa"/>
            <w:hideMark/>
          </w:tcPr>
          <w:p w14:paraId="5C93B387" w14:textId="77777777" w:rsidR="00891B53" w:rsidRPr="006B2376" w:rsidRDefault="00891B53" w:rsidP="00D80FCA">
            <w:pPr>
              <w:spacing w:before="20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  <w:r w:rsidRPr="006B237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23. Where do you have or have had pain/stiffness? </w:t>
            </w:r>
            <w:r w:rsidRPr="006B2376"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>(</w:t>
            </w:r>
            <w:proofErr w:type="spellStart"/>
            <w:r w:rsidRPr="006B2376"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>See</w:t>
            </w:r>
            <w:proofErr w:type="spellEnd"/>
            <w:r w:rsidRPr="006B2376"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 xml:space="preserve"> pain </w:t>
            </w:r>
            <w:proofErr w:type="spellStart"/>
            <w:r w:rsidRPr="006B2376"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>drawing</w:t>
            </w:r>
            <w:proofErr w:type="spellEnd"/>
            <w:r w:rsidRPr="006B2376"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>.)</w:t>
            </w:r>
          </w:p>
        </w:tc>
        <w:tc>
          <w:tcPr>
            <w:tcW w:w="6237" w:type="dxa"/>
            <w:hideMark/>
          </w:tcPr>
          <w:p w14:paraId="295B32E3" w14:textId="77777777" w:rsidR="00891B53" w:rsidRPr="006B2376" w:rsidRDefault="00891B53" w:rsidP="00E60EB7">
            <w:pPr>
              <w:spacing w:before="2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6B237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eck / Chest / Upper back / Lower back / Thigh / Lower leg / Jaw / Shoulder/scapula / Elbow / Hip / Wrist/finger / Knee / Ankle/foot</w:t>
            </w:r>
          </w:p>
        </w:tc>
      </w:tr>
      <w:tr w:rsidR="00891B53" w:rsidRPr="006B2376" w14:paraId="1C10467D" w14:textId="77777777" w:rsidTr="006B2376">
        <w:tc>
          <w:tcPr>
            <w:tcW w:w="7225" w:type="dxa"/>
            <w:hideMark/>
          </w:tcPr>
          <w:p w14:paraId="080247C2" w14:textId="77777777" w:rsidR="00891B53" w:rsidRPr="006B2376" w:rsidRDefault="00891B53" w:rsidP="00D80FCA">
            <w:pPr>
              <w:spacing w:before="2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6B237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24. Do you have pain in both the left and right </w:t>
            </w:r>
            <w:proofErr w:type="gramStart"/>
            <w:r w:rsidRPr="006B237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halves</w:t>
            </w:r>
            <w:proofErr w:type="gramEnd"/>
            <w:r w:rsidRPr="006B237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of your body?</w:t>
            </w:r>
          </w:p>
        </w:tc>
        <w:tc>
          <w:tcPr>
            <w:tcW w:w="6237" w:type="dxa"/>
            <w:hideMark/>
          </w:tcPr>
          <w:p w14:paraId="5A878543" w14:textId="77777777" w:rsidR="00891B53" w:rsidRPr="006B2376" w:rsidRDefault="00891B53" w:rsidP="00E60EB7">
            <w:pPr>
              <w:spacing w:before="20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  <w:proofErr w:type="spellStart"/>
            <w:r w:rsidRPr="006B2376"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>Yes</w:t>
            </w:r>
            <w:proofErr w:type="spellEnd"/>
            <w:r w:rsidRPr="006B2376"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 xml:space="preserve"> / No</w:t>
            </w:r>
          </w:p>
        </w:tc>
      </w:tr>
      <w:tr w:rsidR="00891B53" w:rsidRPr="006B2376" w14:paraId="02D09457" w14:textId="77777777" w:rsidTr="006B2376">
        <w:tc>
          <w:tcPr>
            <w:tcW w:w="7225" w:type="dxa"/>
            <w:hideMark/>
          </w:tcPr>
          <w:p w14:paraId="376CF982" w14:textId="77777777" w:rsidR="00891B53" w:rsidRPr="006B2376" w:rsidRDefault="00891B53" w:rsidP="00D80FCA">
            <w:pPr>
              <w:spacing w:before="2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6B237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5. Has the pain interfered with your daily activities?</w:t>
            </w:r>
          </w:p>
        </w:tc>
        <w:tc>
          <w:tcPr>
            <w:tcW w:w="6237" w:type="dxa"/>
            <w:hideMark/>
          </w:tcPr>
          <w:p w14:paraId="6AACD0BB" w14:textId="77777777" w:rsidR="00891B53" w:rsidRPr="006B2376" w:rsidRDefault="00891B53" w:rsidP="00E60EB7">
            <w:pPr>
              <w:spacing w:before="2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6B237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Yes, at work / Yes, in my free time / No</w:t>
            </w:r>
          </w:p>
        </w:tc>
      </w:tr>
      <w:tr w:rsidR="00891B53" w:rsidRPr="006B2376" w14:paraId="6D3D146B" w14:textId="77777777" w:rsidTr="006B2376">
        <w:tc>
          <w:tcPr>
            <w:tcW w:w="7225" w:type="dxa"/>
            <w:hideMark/>
          </w:tcPr>
          <w:p w14:paraId="16D7917E" w14:textId="5BB460FC" w:rsidR="00891B53" w:rsidRPr="006B2376" w:rsidRDefault="00891B53" w:rsidP="00D80FCA">
            <w:pPr>
              <w:spacing w:before="2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6B237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6. Do you have pain in your temple, face, jaw, or jaw joint once a week or more often?</w:t>
            </w:r>
          </w:p>
        </w:tc>
        <w:tc>
          <w:tcPr>
            <w:tcW w:w="6237" w:type="dxa"/>
            <w:hideMark/>
          </w:tcPr>
          <w:p w14:paraId="66F557FB" w14:textId="77777777" w:rsidR="00891B53" w:rsidRPr="006B2376" w:rsidRDefault="00891B53" w:rsidP="00E60EB7">
            <w:pPr>
              <w:spacing w:before="20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  <w:proofErr w:type="spellStart"/>
            <w:r w:rsidRPr="006B2376"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>Yes</w:t>
            </w:r>
            <w:proofErr w:type="spellEnd"/>
            <w:r w:rsidRPr="006B2376"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 xml:space="preserve"> / No</w:t>
            </w:r>
          </w:p>
        </w:tc>
      </w:tr>
      <w:tr w:rsidR="00891B53" w:rsidRPr="006B2376" w14:paraId="3AF50BF3" w14:textId="77777777" w:rsidTr="006B2376">
        <w:tc>
          <w:tcPr>
            <w:tcW w:w="7225" w:type="dxa"/>
            <w:hideMark/>
          </w:tcPr>
          <w:p w14:paraId="5B453DB6" w14:textId="472BD049" w:rsidR="00891B53" w:rsidRPr="006B2376" w:rsidRDefault="00891B53" w:rsidP="00D80FCA">
            <w:pPr>
              <w:spacing w:before="2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6B237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7. Do you have pain opening your mouth wide or chewing once a week or more often?</w:t>
            </w:r>
          </w:p>
        </w:tc>
        <w:tc>
          <w:tcPr>
            <w:tcW w:w="6237" w:type="dxa"/>
            <w:hideMark/>
          </w:tcPr>
          <w:p w14:paraId="0A5D5E3D" w14:textId="77777777" w:rsidR="00891B53" w:rsidRPr="006B2376" w:rsidRDefault="00891B53" w:rsidP="00E60EB7">
            <w:pPr>
              <w:spacing w:before="20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  <w:proofErr w:type="spellStart"/>
            <w:r w:rsidRPr="006B2376"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>Yes</w:t>
            </w:r>
            <w:proofErr w:type="spellEnd"/>
            <w:r w:rsidRPr="006B2376"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 xml:space="preserve"> / No</w:t>
            </w:r>
          </w:p>
        </w:tc>
      </w:tr>
      <w:tr w:rsidR="00891B53" w:rsidRPr="006B2376" w14:paraId="0A665E84" w14:textId="77777777" w:rsidTr="006B2376">
        <w:tc>
          <w:tcPr>
            <w:tcW w:w="7225" w:type="dxa"/>
            <w:hideMark/>
          </w:tcPr>
          <w:p w14:paraId="65D82F2F" w14:textId="710C7D71" w:rsidR="00891B53" w:rsidRPr="006B2376" w:rsidRDefault="00891B53" w:rsidP="00D80FCA">
            <w:pPr>
              <w:spacing w:before="2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6B237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8. Do</w:t>
            </w:r>
            <w:r w:rsidR="00EF3B6B" w:rsidRPr="006B237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es</w:t>
            </w:r>
            <w:r w:rsidRPr="006B237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you</w:t>
            </w:r>
            <w:r w:rsidR="00EF3B6B" w:rsidRPr="006B237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r jaw lock or become stuck once a week or more?</w:t>
            </w:r>
            <w:r w:rsidRPr="006B237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</w:t>
            </w:r>
          </w:p>
        </w:tc>
        <w:tc>
          <w:tcPr>
            <w:tcW w:w="6237" w:type="dxa"/>
            <w:hideMark/>
          </w:tcPr>
          <w:p w14:paraId="319709F9" w14:textId="77777777" w:rsidR="00891B53" w:rsidRPr="006B2376" w:rsidRDefault="00891B53" w:rsidP="00E60EB7">
            <w:pPr>
              <w:spacing w:before="20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  <w:proofErr w:type="spellStart"/>
            <w:r w:rsidRPr="006B2376"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>Yes</w:t>
            </w:r>
            <w:proofErr w:type="spellEnd"/>
            <w:r w:rsidRPr="006B2376"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 xml:space="preserve"> / No</w:t>
            </w:r>
          </w:p>
        </w:tc>
      </w:tr>
      <w:tr w:rsidR="00891B53" w:rsidRPr="006B2376" w14:paraId="79FE9AA9" w14:textId="77777777" w:rsidTr="006B2376">
        <w:tc>
          <w:tcPr>
            <w:tcW w:w="7225" w:type="dxa"/>
            <w:hideMark/>
          </w:tcPr>
          <w:p w14:paraId="1444A541" w14:textId="77777777" w:rsidR="00891B53" w:rsidRPr="006B2376" w:rsidRDefault="00891B53" w:rsidP="00D80FCA">
            <w:pPr>
              <w:spacing w:before="2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6B237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9. If you answered yes to any of Q26–28, have you also sought treatment?</w:t>
            </w:r>
          </w:p>
        </w:tc>
        <w:tc>
          <w:tcPr>
            <w:tcW w:w="6237" w:type="dxa"/>
            <w:hideMark/>
          </w:tcPr>
          <w:p w14:paraId="2884640A" w14:textId="77777777" w:rsidR="00891B53" w:rsidRPr="006B2376" w:rsidRDefault="00891B53" w:rsidP="00E60EB7">
            <w:pPr>
              <w:spacing w:before="2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6B237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Yes, from a doctor / Yes, from a dentist / Yes, from another healthcare provider / Yes, from an alternative practitioner / No</w:t>
            </w:r>
          </w:p>
        </w:tc>
      </w:tr>
      <w:tr w:rsidR="00891B53" w:rsidRPr="006B2376" w14:paraId="1A9863F1" w14:textId="77777777" w:rsidTr="006B2376">
        <w:tc>
          <w:tcPr>
            <w:tcW w:w="7225" w:type="dxa"/>
            <w:hideMark/>
          </w:tcPr>
          <w:p w14:paraId="37804D17" w14:textId="77777777" w:rsidR="00891B53" w:rsidRPr="006B2376" w:rsidRDefault="00891B53" w:rsidP="00D80FCA">
            <w:pPr>
              <w:spacing w:before="2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6B237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lastRenderedPageBreak/>
              <w:t>30. Have you experienced migraines during the last 12 months?</w:t>
            </w:r>
          </w:p>
        </w:tc>
        <w:tc>
          <w:tcPr>
            <w:tcW w:w="6237" w:type="dxa"/>
            <w:hideMark/>
          </w:tcPr>
          <w:p w14:paraId="501A4365" w14:textId="77777777" w:rsidR="00891B53" w:rsidRPr="006B2376" w:rsidRDefault="00891B53" w:rsidP="00E60EB7">
            <w:pPr>
              <w:spacing w:before="2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6B237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Yes, a few times / About once a month / About once a week / Several times a week / Daily / No, never</w:t>
            </w:r>
          </w:p>
        </w:tc>
      </w:tr>
      <w:tr w:rsidR="00891B53" w:rsidRPr="006B2376" w14:paraId="67C9B9A9" w14:textId="77777777" w:rsidTr="006B2376">
        <w:tc>
          <w:tcPr>
            <w:tcW w:w="7225" w:type="dxa"/>
            <w:hideMark/>
          </w:tcPr>
          <w:p w14:paraId="633EDDC1" w14:textId="77777777" w:rsidR="00891B53" w:rsidRPr="006B2376" w:rsidRDefault="00891B53" w:rsidP="00D80FCA">
            <w:pPr>
              <w:spacing w:before="2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6B237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31. Have you experienced headaches during the last 12 months?</w:t>
            </w:r>
          </w:p>
        </w:tc>
        <w:tc>
          <w:tcPr>
            <w:tcW w:w="6237" w:type="dxa"/>
            <w:hideMark/>
          </w:tcPr>
          <w:p w14:paraId="7DCE20B5" w14:textId="77777777" w:rsidR="00891B53" w:rsidRPr="006B2376" w:rsidRDefault="00891B53" w:rsidP="00E60EB7">
            <w:pPr>
              <w:spacing w:before="2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6B237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Yes, a few times / About once a month / About once a week / Several times a week / Daily / No, never</w:t>
            </w:r>
          </w:p>
        </w:tc>
      </w:tr>
      <w:tr w:rsidR="00891B53" w:rsidRPr="006B2376" w14:paraId="07407C3F" w14:textId="77777777" w:rsidTr="006B2376">
        <w:tc>
          <w:tcPr>
            <w:tcW w:w="7225" w:type="dxa"/>
            <w:hideMark/>
          </w:tcPr>
          <w:p w14:paraId="40E4769D" w14:textId="77777777" w:rsidR="00891B53" w:rsidRPr="006B2376" w:rsidRDefault="00891B53" w:rsidP="00D80FCA">
            <w:pPr>
              <w:spacing w:before="2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6B237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32. Has your general state of health been negatively affected by the Covid</w:t>
            </w:r>
            <w:r w:rsidRPr="006B237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noBreakHyphen/>
              <w:t>19 pandemic?</w:t>
            </w:r>
          </w:p>
        </w:tc>
        <w:tc>
          <w:tcPr>
            <w:tcW w:w="6237" w:type="dxa"/>
            <w:hideMark/>
          </w:tcPr>
          <w:p w14:paraId="17A7464B" w14:textId="77777777" w:rsidR="00891B53" w:rsidRPr="006B2376" w:rsidRDefault="00891B53" w:rsidP="00E60EB7">
            <w:pPr>
              <w:spacing w:before="20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  <w:proofErr w:type="spellStart"/>
            <w:r w:rsidRPr="006B2376"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>Yes</w:t>
            </w:r>
            <w:proofErr w:type="spellEnd"/>
            <w:r w:rsidRPr="006B2376"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 xml:space="preserve"> / No</w:t>
            </w:r>
          </w:p>
        </w:tc>
      </w:tr>
      <w:tr w:rsidR="00891B53" w:rsidRPr="006B2376" w14:paraId="165E0D1B" w14:textId="77777777" w:rsidTr="006B2376">
        <w:tc>
          <w:tcPr>
            <w:tcW w:w="7225" w:type="dxa"/>
            <w:hideMark/>
          </w:tcPr>
          <w:p w14:paraId="4FEB3DED" w14:textId="77777777" w:rsidR="00891B53" w:rsidRPr="006B2376" w:rsidRDefault="00891B53" w:rsidP="00D80FCA">
            <w:pPr>
              <w:spacing w:before="2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6B237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33. Indicate how well the following statements correspond to your experience over the last 2 weeks.</w:t>
            </w:r>
          </w:p>
        </w:tc>
        <w:tc>
          <w:tcPr>
            <w:tcW w:w="6237" w:type="dxa"/>
            <w:hideMark/>
          </w:tcPr>
          <w:p w14:paraId="0EB37A0D" w14:textId="77777777" w:rsidR="00891B53" w:rsidRPr="006B2376" w:rsidRDefault="00891B53" w:rsidP="00E60EB7">
            <w:pPr>
              <w:spacing w:before="2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6B237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[For each:] Always / Most of the time / Sometimes / Rarely / Never:</w:t>
            </w:r>
            <w:r w:rsidRPr="006B237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br/>
              <w:t>• I have had a positive view of the future</w:t>
            </w:r>
            <w:r w:rsidRPr="006B237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br/>
              <w:t>• I have felt that I have been useful</w:t>
            </w:r>
            <w:r w:rsidRPr="006B237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br/>
              <w:t>• I have felt calm</w:t>
            </w:r>
            <w:r w:rsidRPr="006B237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br/>
              <w:t>• I have handled problems well</w:t>
            </w:r>
            <w:r w:rsidRPr="006B237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br/>
              <w:t>• I have thought clearly</w:t>
            </w:r>
            <w:r w:rsidRPr="006B237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br/>
              <w:t>• I have felt close to other people</w:t>
            </w:r>
            <w:r w:rsidRPr="006B237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br/>
              <w:t>• I have been able to decide things for myself</w:t>
            </w:r>
          </w:p>
        </w:tc>
      </w:tr>
      <w:tr w:rsidR="00891B53" w:rsidRPr="006B2376" w14:paraId="3E1F552B" w14:textId="77777777" w:rsidTr="006B2376">
        <w:tc>
          <w:tcPr>
            <w:tcW w:w="7225" w:type="dxa"/>
            <w:hideMark/>
          </w:tcPr>
          <w:p w14:paraId="31298A1E" w14:textId="77777777" w:rsidR="00891B53" w:rsidRPr="006B2376" w:rsidRDefault="00891B53" w:rsidP="00D80FCA">
            <w:pPr>
              <w:spacing w:before="2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6B237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34. Over the past 2 weeks, how often have you been bothered by the following?</w:t>
            </w:r>
          </w:p>
        </w:tc>
        <w:tc>
          <w:tcPr>
            <w:tcW w:w="6237" w:type="dxa"/>
            <w:hideMark/>
          </w:tcPr>
          <w:p w14:paraId="21A47B6A" w14:textId="77777777" w:rsidR="00891B53" w:rsidRPr="006B2376" w:rsidRDefault="00891B53" w:rsidP="00E60EB7">
            <w:pPr>
              <w:spacing w:before="2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6B237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ot at all / Several days / More than half the days / Almost every day:</w:t>
            </w:r>
            <w:r w:rsidRPr="006B237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br/>
              <w:t>• Little interest or pleasure</w:t>
            </w:r>
            <w:r w:rsidRPr="006B237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br/>
              <w:t>• Feeling down, depressed, or hopeless</w:t>
            </w:r>
            <w:r w:rsidRPr="006B237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br/>
              <w:t>• Feeling nervous, anxious, or very stressed</w:t>
            </w:r>
            <w:r w:rsidRPr="006B237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br/>
              <w:t>• Unable to stop or control worrying</w:t>
            </w:r>
          </w:p>
        </w:tc>
      </w:tr>
      <w:tr w:rsidR="00891B53" w:rsidRPr="006B2376" w14:paraId="6EC62051" w14:textId="77777777" w:rsidTr="006B2376">
        <w:tc>
          <w:tcPr>
            <w:tcW w:w="7225" w:type="dxa"/>
            <w:hideMark/>
          </w:tcPr>
          <w:p w14:paraId="53132D49" w14:textId="77777777" w:rsidR="00891B53" w:rsidRPr="006B2376" w:rsidRDefault="00891B53" w:rsidP="00D80FCA">
            <w:pPr>
              <w:spacing w:before="2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6B237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35. If you checked any problem in Q34, how much difficulty has it caused in work/home/relationships?</w:t>
            </w:r>
          </w:p>
        </w:tc>
        <w:tc>
          <w:tcPr>
            <w:tcW w:w="6237" w:type="dxa"/>
            <w:hideMark/>
          </w:tcPr>
          <w:p w14:paraId="21BD1B1E" w14:textId="77777777" w:rsidR="00891B53" w:rsidRPr="006B2376" w:rsidRDefault="00891B53" w:rsidP="00E60EB7">
            <w:pPr>
              <w:spacing w:before="2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6B237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o difficulty / Some difficulty / Great difficulty / Extreme difficulty</w:t>
            </w:r>
          </w:p>
        </w:tc>
      </w:tr>
      <w:tr w:rsidR="00891B53" w:rsidRPr="006B2376" w14:paraId="255E8617" w14:textId="77777777" w:rsidTr="006B2376">
        <w:trPr>
          <w:trHeight w:val="1222"/>
        </w:trPr>
        <w:tc>
          <w:tcPr>
            <w:tcW w:w="7225" w:type="dxa"/>
            <w:hideMark/>
          </w:tcPr>
          <w:p w14:paraId="574FCBF4" w14:textId="77777777" w:rsidR="00891B53" w:rsidRDefault="00891B53" w:rsidP="00D80FCA">
            <w:pPr>
              <w:spacing w:before="2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6B237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36. During the past month, how often have you felt/thought the following?</w:t>
            </w:r>
          </w:p>
          <w:p w14:paraId="41D2BC23" w14:textId="043C3666" w:rsidR="006B2376" w:rsidRPr="006B2376" w:rsidRDefault="006B2376" w:rsidP="00D80FCA">
            <w:pPr>
              <w:spacing w:before="2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6237" w:type="dxa"/>
            <w:hideMark/>
          </w:tcPr>
          <w:p w14:paraId="4C88562B" w14:textId="2C22C340" w:rsidR="00891B53" w:rsidRPr="006B2376" w:rsidRDefault="00891B53" w:rsidP="00E60EB7">
            <w:pPr>
              <w:spacing w:before="2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6B237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ever / Quite rarely / Sometimes / Quite often / Very often:</w:t>
            </w:r>
            <w:r w:rsidRPr="006B237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br/>
              <w:t>• Unable to control important things</w:t>
            </w:r>
            <w:r w:rsidRPr="006B237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br/>
              <w:t>• Able to handle personal problems</w:t>
            </w:r>
            <w:r w:rsidRPr="006B237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br/>
              <w:t>• Felt things were going your way</w:t>
            </w:r>
            <w:r w:rsidRPr="006B237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br/>
              <w:t>• Felt difficulties were piling up</w:t>
            </w:r>
            <w:r w:rsidR="006B237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to the </w:t>
            </w:r>
            <w:r w:rsidR="006B2376" w:rsidRPr="006B237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point where they are unmanageable</w:t>
            </w:r>
          </w:p>
        </w:tc>
      </w:tr>
      <w:tr w:rsidR="00891B53" w:rsidRPr="006B2376" w14:paraId="2C4201C8" w14:textId="77777777" w:rsidTr="006B2376">
        <w:tc>
          <w:tcPr>
            <w:tcW w:w="7225" w:type="dxa"/>
            <w:hideMark/>
          </w:tcPr>
          <w:p w14:paraId="364AEB5C" w14:textId="77777777" w:rsidR="00891B53" w:rsidRPr="006B2376" w:rsidRDefault="00891B53" w:rsidP="00D80FCA">
            <w:pPr>
              <w:spacing w:before="2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6B237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37. What in your environment is important for health and well</w:t>
            </w:r>
            <w:r w:rsidRPr="006B237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noBreakHyphen/>
              <w:t>being (scale 1–10)?</w:t>
            </w:r>
          </w:p>
        </w:tc>
        <w:tc>
          <w:tcPr>
            <w:tcW w:w="6237" w:type="dxa"/>
            <w:hideMark/>
          </w:tcPr>
          <w:p w14:paraId="7333FB71" w14:textId="77777777" w:rsidR="00891B53" w:rsidRPr="006B2376" w:rsidRDefault="00891B53" w:rsidP="00E60EB7">
            <w:pPr>
              <w:spacing w:before="2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6B237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o importance (1) to Great importance (10):</w:t>
            </w:r>
            <w:r w:rsidRPr="006B237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br/>
              <w:t>• Nature</w:t>
            </w:r>
            <w:r w:rsidRPr="006B237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br/>
              <w:t>• Art, crafts, music, film, literature</w:t>
            </w:r>
            <w:r w:rsidRPr="006B237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br/>
              <w:t>• Human relationships</w:t>
            </w:r>
            <w:r w:rsidRPr="006B237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br/>
              <w:t>• Spirituality</w:t>
            </w:r>
            <w:r w:rsidRPr="006B237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br/>
              <w:t>• Other (specify</w:t>
            </w:r>
            <w:proofErr w:type="gramStart"/>
            <w:r w:rsidRPr="006B237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): _</w:t>
            </w:r>
            <w:proofErr w:type="gramEnd"/>
            <w:r w:rsidRPr="006B237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_____</w:t>
            </w:r>
          </w:p>
        </w:tc>
      </w:tr>
      <w:tr w:rsidR="00891B53" w:rsidRPr="006B2376" w14:paraId="5FACF7DB" w14:textId="77777777" w:rsidTr="006B2376">
        <w:tc>
          <w:tcPr>
            <w:tcW w:w="7225" w:type="dxa"/>
            <w:hideMark/>
          </w:tcPr>
          <w:p w14:paraId="7B4B2680" w14:textId="77777777" w:rsidR="00891B53" w:rsidRPr="006B2376" w:rsidRDefault="00891B53" w:rsidP="00D80FCA">
            <w:pPr>
              <w:spacing w:before="20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  <w:r w:rsidRPr="006B2376"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 xml:space="preserve">38. </w:t>
            </w:r>
            <w:proofErr w:type="spellStart"/>
            <w:r w:rsidRPr="006B2376"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>How</w:t>
            </w:r>
            <w:proofErr w:type="spellEnd"/>
            <w:r w:rsidRPr="006B2376"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 xml:space="preserve"> do </w:t>
            </w:r>
            <w:proofErr w:type="spellStart"/>
            <w:r w:rsidRPr="006B2376"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>you</w:t>
            </w:r>
            <w:proofErr w:type="spellEnd"/>
            <w:r w:rsidRPr="006B2376"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 xml:space="preserve"> </w:t>
            </w:r>
            <w:proofErr w:type="spellStart"/>
            <w:r w:rsidRPr="006B2376"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>sleep</w:t>
            </w:r>
            <w:proofErr w:type="spellEnd"/>
            <w:r w:rsidRPr="006B2376"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>?</w:t>
            </w:r>
          </w:p>
        </w:tc>
        <w:tc>
          <w:tcPr>
            <w:tcW w:w="6237" w:type="dxa"/>
            <w:hideMark/>
          </w:tcPr>
          <w:p w14:paraId="0D10FC55" w14:textId="77777777" w:rsidR="00891B53" w:rsidRPr="006B2376" w:rsidRDefault="00891B53" w:rsidP="00E60EB7">
            <w:pPr>
              <w:spacing w:before="2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6B237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Very good / Good / Neither good nor bad / Bad / Very bad</w:t>
            </w:r>
          </w:p>
        </w:tc>
      </w:tr>
      <w:tr w:rsidR="00891B53" w:rsidRPr="006B2376" w14:paraId="56D37536" w14:textId="77777777" w:rsidTr="006B2376">
        <w:tc>
          <w:tcPr>
            <w:tcW w:w="7225" w:type="dxa"/>
            <w:hideMark/>
          </w:tcPr>
          <w:p w14:paraId="09AD887E" w14:textId="77777777" w:rsidR="00891B53" w:rsidRPr="006B2376" w:rsidRDefault="00891B53" w:rsidP="00D80FCA">
            <w:pPr>
              <w:spacing w:before="2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6B237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39. On average, how many hours of sleep do you get on a typical weekday?</w:t>
            </w:r>
          </w:p>
        </w:tc>
        <w:tc>
          <w:tcPr>
            <w:tcW w:w="6237" w:type="dxa"/>
            <w:hideMark/>
          </w:tcPr>
          <w:p w14:paraId="615A0DE2" w14:textId="77777777" w:rsidR="00891B53" w:rsidRPr="006B2376" w:rsidRDefault="00891B53" w:rsidP="00E60EB7">
            <w:pPr>
              <w:spacing w:before="2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6B237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Less than 6 hours / 6–10 hours / More than 10 hours</w:t>
            </w:r>
          </w:p>
        </w:tc>
      </w:tr>
      <w:tr w:rsidR="00891B53" w:rsidRPr="006B2376" w14:paraId="572B93DD" w14:textId="77777777" w:rsidTr="006B2376">
        <w:tc>
          <w:tcPr>
            <w:tcW w:w="7225" w:type="dxa"/>
            <w:hideMark/>
          </w:tcPr>
          <w:p w14:paraId="094477DB" w14:textId="77777777" w:rsidR="00891B53" w:rsidRPr="006B2376" w:rsidRDefault="00891B53" w:rsidP="00D80FCA">
            <w:pPr>
              <w:spacing w:before="2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6B237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40. Do you work shifts (evening or night)?</w:t>
            </w:r>
          </w:p>
        </w:tc>
        <w:tc>
          <w:tcPr>
            <w:tcW w:w="6237" w:type="dxa"/>
            <w:hideMark/>
          </w:tcPr>
          <w:p w14:paraId="22B6BADE" w14:textId="77777777" w:rsidR="00891B53" w:rsidRPr="006B2376" w:rsidRDefault="00891B53" w:rsidP="00E60EB7">
            <w:pPr>
              <w:spacing w:before="20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  <w:proofErr w:type="spellStart"/>
            <w:r w:rsidRPr="006B2376"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>Yes</w:t>
            </w:r>
            <w:proofErr w:type="spellEnd"/>
            <w:r w:rsidRPr="006B2376"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 xml:space="preserve"> / No</w:t>
            </w:r>
          </w:p>
        </w:tc>
      </w:tr>
      <w:tr w:rsidR="00891B53" w:rsidRPr="006B2376" w14:paraId="1310A896" w14:textId="77777777" w:rsidTr="006B2376">
        <w:tc>
          <w:tcPr>
            <w:tcW w:w="7225" w:type="dxa"/>
            <w:hideMark/>
          </w:tcPr>
          <w:p w14:paraId="3DD46E7C" w14:textId="77777777" w:rsidR="00891B53" w:rsidRPr="006B2376" w:rsidRDefault="00891B53" w:rsidP="00D80FCA">
            <w:pPr>
              <w:spacing w:before="2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6B237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41. Rate your physical activity (1 very low–10 very high) at:</w:t>
            </w:r>
            <w:r w:rsidRPr="006B237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br/>
              <w:t>a) 14 years of age</w:t>
            </w:r>
            <w:r w:rsidRPr="006B237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br/>
              <w:t>b) 30 years of age</w:t>
            </w:r>
            <w:r w:rsidRPr="006B237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br/>
              <w:t>c) Today</w:t>
            </w:r>
          </w:p>
        </w:tc>
        <w:tc>
          <w:tcPr>
            <w:tcW w:w="6237" w:type="dxa"/>
            <w:hideMark/>
          </w:tcPr>
          <w:p w14:paraId="6E4BA75D" w14:textId="77777777" w:rsidR="00417BCA" w:rsidRPr="006B2376" w:rsidRDefault="00417BCA" w:rsidP="00E60EB7">
            <w:pPr>
              <w:spacing w:before="2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  <w:p w14:paraId="199F65CA" w14:textId="3BA2C426" w:rsidR="00891B53" w:rsidRPr="006B2376" w:rsidRDefault="00891B53" w:rsidP="00E60EB7">
            <w:pPr>
              <w:spacing w:before="2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6B237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 (Very low) – 10 (Very high) for each period</w:t>
            </w:r>
          </w:p>
        </w:tc>
      </w:tr>
      <w:tr w:rsidR="00891B53" w:rsidRPr="006B2376" w14:paraId="52771973" w14:textId="77777777" w:rsidTr="006B2376">
        <w:tc>
          <w:tcPr>
            <w:tcW w:w="7225" w:type="dxa"/>
            <w:hideMark/>
          </w:tcPr>
          <w:p w14:paraId="012050CC" w14:textId="77777777" w:rsidR="00891B53" w:rsidRPr="006B2376" w:rsidRDefault="00891B53" w:rsidP="00D80FCA">
            <w:pPr>
              <w:spacing w:before="2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6B237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42. Have you experienced an injury/accident requiring medical treatment (excluding violent crime)?</w:t>
            </w:r>
          </w:p>
        </w:tc>
        <w:tc>
          <w:tcPr>
            <w:tcW w:w="6237" w:type="dxa"/>
            <w:hideMark/>
          </w:tcPr>
          <w:p w14:paraId="4FC84E77" w14:textId="7948C4A7" w:rsidR="00417BCA" w:rsidRPr="006B2376" w:rsidRDefault="00891B53" w:rsidP="00E60EB7">
            <w:pPr>
              <w:spacing w:before="2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6B237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Yes, in the last 12 months / Yes, more than 12 months ago</w:t>
            </w:r>
            <w:r w:rsidR="00417BCA" w:rsidRPr="006B237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/ No, </w:t>
            </w:r>
            <w:proofErr w:type="gramStart"/>
            <w:r w:rsidR="00417BCA" w:rsidRPr="006B237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skip</w:t>
            </w:r>
            <w:proofErr w:type="gramEnd"/>
            <w:r w:rsidR="00417BCA" w:rsidRPr="006B237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to Q46</w:t>
            </w:r>
          </w:p>
        </w:tc>
      </w:tr>
      <w:tr w:rsidR="00891B53" w:rsidRPr="006B2376" w14:paraId="73154DB3" w14:textId="77777777" w:rsidTr="006B2376">
        <w:tc>
          <w:tcPr>
            <w:tcW w:w="7225" w:type="dxa"/>
            <w:tcBorders>
              <w:top w:val="nil"/>
            </w:tcBorders>
            <w:hideMark/>
          </w:tcPr>
          <w:p w14:paraId="354A73C9" w14:textId="4BB56EF6" w:rsidR="00891B53" w:rsidRPr="006B2376" w:rsidRDefault="00891B53" w:rsidP="00D80FCA">
            <w:pPr>
              <w:spacing w:before="2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6B237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4</w:t>
            </w:r>
            <w:r w:rsidR="00417BCA" w:rsidRPr="006B237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3</w:t>
            </w:r>
            <w:r w:rsidRPr="006B237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. If yes to Q42, what type/location of accident? (Check all that apply.)</w:t>
            </w:r>
          </w:p>
        </w:tc>
        <w:tc>
          <w:tcPr>
            <w:tcW w:w="6237" w:type="dxa"/>
            <w:tcBorders>
              <w:top w:val="nil"/>
            </w:tcBorders>
            <w:hideMark/>
          </w:tcPr>
          <w:p w14:paraId="4AB0F57D" w14:textId="3698305F" w:rsidR="00417BCA" w:rsidRPr="006B2376" w:rsidRDefault="00891B53" w:rsidP="00E60EB7">
            <w:pPr>
              <w:spacing w:before="2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6B237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At work / At home / In leisure time</w:t>
            </w:r>
            <w:r w:rsidR="00417BCA" w:rsidRPr="006B237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: </w:t>
            </w:r>
          </w:p>
          <w:p w14:paraId="130028C2" w14:textId="77777777" w:rsidR="00417BCA" w:rsidRPr="006B2376" w:rsidRDefault="00891B53" w:rsidP="00417BCA">
            <w:pPr>
              <w:pStyle w:val="Liststycke"/>
              <w:numPr>
                <w:ilvl w:val="0"/>
                <w:numId w:val="11"/>
              </w:numPr>
              <w:spacing w:before="2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6B237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Car</w:t>
            </w:r>
          </w:p>
          <w:p w14:paraId="067BBB25" w14:textId="77777777" w:rsidR="00417BCA" w:rsidRPr="006B2376" w:rsidRDefault="00891B53" w:rsidP="00417BCA">
            <w:pPr>
              <w:pStyle w:val="Liststycke"/>
              <w:numPr>
                <w:ilvl w:val="0"/>
                <w:numId w:val="11"/>
              </w:numPr>
              <w:spacing w:before="2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6B237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Motorcycle</w:t>
            </w:r>
          </w:p>
          <w:p w14:paraId="651A6541" w14:textId="77777777" w:rsidR="00417BCA" w:rsidRPr="006B2376" w:rsidRDefault="00417BCA" w:rsidP="00417BCA">
            <w:pPr>
              <w:pStyle w:val="Liststycke"/>
              <w:numPr>
                <w:ilvl w:val="0"/>
                <w:numId w:val="11"/>
              </w:numPr>
              <w:spacing w:before="2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6B237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S</w:t>
            </w:r>
            <w:r w:rsidR="00891B53" w:rsidRPr="006B237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owmobile</w:t>
            </w:r>
          </w:p>
          <w:p w14:paraId="5E8E835C" w14:textId="77777777" w:rsidR="00417BCA" w:rsidRPr="006B2376" w:rsidRDefault="00891B53" w:rsidP="00417BCA">
            <w:pPr>
              <w:pStyle w:val="Liststycke"/>
              <w:numPr>
                <w:ilvl w:val="0"/>
                <w:numId w:val="11"/>
              </w:numPr>
              <w:spacing w:before="2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6B237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ATV</w:t>
            </w:r>
          </w:p>
          <w:p w14:paraId="799A3BFB" w14:textId="77777777" w:rsidR="00417BCA" w:rsidRPr="006B2376" w:rsidRDefault="00891B53" w:rsidP="00417BCA">
            <w:pPr>
              <w:pStyle w:val="Liststycke"/>
              <w:numPr>
                <w:ilvl w:val="0"/>
                <w:numId w:val="11"/>
              </w:numPr>
              <w:spacing w:before="2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6B237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Tractor</w:t>
            </w:r>
          </w:p>
          <w:p w14:paraId="6379FF96" w14:textId="79C2E36A" w:rsidR="00417BCA" w:rsidRPr="006B2376" w:rsidRDefault="00417BCA" w:rsidP="00417BCA">
            <w:pPr>
              <w:pStyle w:val="Liststycke"/>
              <w:numPr>
                <w:ilvl w:val="0"/>
                <w:numId w:val="11"/>
              </w:numPr>
              <w:spacing w:before="2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6B237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F</w:t>
            </w:r>
            <w:r w:rsidR="00891B53" w:rsidRPr="006B237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all accident</w:t>
            </w:r>
          </w:p>
          <w:p w14:paraId="0347EFB0" w14:textId="77777777" w:rsidR="00417BCA" w:rsidRPr="006B2376" w:rsidRDefault="00891B53" w:rsidP="00417BCA">
            <w:pPr>
              <w:pStyle w:val="Liststycke"/>
              <w:numPr>
                <w:ilvl w:val="0"/>
                <w:numId w:val="11"/>
              </w:numPr>
              <w:spacing w:before="2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6B237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Cut injury</w:t>
            </w:r>
          </w:p>
          <w:p w14:paraId="0448ACAE" w14:textId="778D5021" w:rsidR="00891B53" w:rsidRPr="006B2376" w:rsidRDefault="00891B53" w:rsidP="00417BCA">
            <w:pPr>
              <w:pStyle w:val="Liststycke"/>
              <w:numPr>
                <w:ilvl w:val="0"/>
                <w:numId w:val="11"/>
              </w:numPr>
              <w:spacing w:before="2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6B237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Other</w:t>
            </w:r>
          </w:p>
        </w:tc>
      </w:tr>
      <w:tr w:rsidR="00891B53" w:rsidRPr="006B2376" w14:paraId="4D95F6B7" w14:textId="77777777" w:rsidTr="006B2376">
        <w:tc>
          <w:tcPr>
            <w:tcW w:w="7225" w:type="dxa"/>
            <w:hideMark/>
          </w:tcPr>
          <w:p w14:paraId="1352B89A" w14:textId="6DFFF608" w:rsidR="00891B53" w:rsidRPr="006B2376" w:rsidRDefault="00891B53" w:rsidP="00D80FCA">
            <w:pPr>
              <w:spacing w:before="2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6B237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4</w:t>
            </w:r>
            <w:r w:rsidR="00417BCA" w:rsidRPr="006B237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4</w:t>
            </w:r>
            <w:r w:rsidRPr="006B237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. Has the accident</w:t>
            </w:r>
            <w:r w:rsidR="003E5E9E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(s)</w:t>
            </w:r>
            <w:r w:rsidRPr="006B237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resulted in reduced working capacity?</w:t>
            </w:r>
          </w:p>
        </w:tc>
        <w:tc>
          <w:tcPr>
            <w:tcW w:w="6237" w:type="dxa"/>
            <w:hideMark/>
          </w:tcPr>
          <w:p w14:paraId="6780A710" w14:textId="154AAF3E" w:rsidR="00891B53" w:rsidRPr="003E5E9E" w:rsidRDefault="003E5E9E" w:rsidP="00E60EB7">
            <w:pPr>
              <w:spacing w:before="2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6B237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Completely / Partially / Not at all</w:t>
            </w:r>
          </w:p>
        </w:tc>
      </w:tr>
      <w:tr w:rsidR="00891B53" w:rsidRPr="006B2376" w14:paraId="4810B982" w14:textId="77777777" w:rsidTr="006B2376">
        <w:tc>
          <w:tcPr>
            <w:tcW w:w="7225" w:type="dxa"/>
            <w:hideMark/>
          </w:tcPr>
          <w:p w14:paraId="0D26A586" w14:textId="266B3E9C" w:rsidR="00891B53" w:rsidRPr="006B2376" w:rsidRDefault="00891B53" w:rsidP="00D80FCA">
            <w:pPr>
              <w:spacing w:before="2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6B237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4</w:t>
            </w:r>
            <w:r w:rsidR="00417BCA" w:rsidRPr="006B237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5</w:t>
            </w:r>
            <w:r w:rsidRPr="006B237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. Has the accident(s) resulted in reduced physical activity in your leisure time?</w:t>
            </w:r>
          </w:p>
        </w:tc>
        <w:tc>
          <w:tcPr>
            <w:tcW w:w="6237" w:type="dxa"/>
            <w:hideMark/>
          </w:tcPr>
          <w:p w14:paraId="1EA8AD65" w14:textId="77777777" w:rsidR="00891B53" w:rsidRPr="006B2376" w:rsidRDefault="00891B53" w:rsidP="00E60EB7">
            <w:pPr>
              <w:spacing w:before="2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6B237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Completely / Partially / Not at all</w:t>
            </w:r>
          </w:p>
        </w:tc>
      </w:tr>
      <w:tr w:rsidR="00891B53" w:rsidRPr="006B2376" w14:paraId="72EE7B6B" w14:textId="77777777" w:rsidTr="006B2376">
        <w:tc>
          <w:tcPr>
            <w:tcW w:w="7225" w:type="dxa"/>
            <w:hideMark/>
          </w:tcPr>
          <w:p w14:paraId="44A98472" w14:textId="7018DC2F" w:rsidR="00891B53" w:rsidRPr="006B2376" w:rsidRDefault="00891B53" w:rsidP="00D80FCA">
            <w:pPr>
              <w:spacing w:before="2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6B237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4</w:t>
            </w:r>
            <w:r w:rsidR="00417BCA" w:rsidRPr="006B237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6</w:t>
            </w:r>
            <w:r w:rsidRPr="006B237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. Are you born in Sweden?</w:t>
            </w:r>
          </w:p>
        </w:tc>
        <w:tc>
          <w:tcPr>
            <w:tcW w:w="6237" w:type="dxa"/>
            <w:hideMark/>
          </w:tcPr>
          <w:p w14:paraId="364AE98C" w14:textId="31ABA892" w:rsidR="00891B53" w:rsidRPr="006B2376" w:rsidRDefault="00891B53" w:rsidP="00E60EB7">
            <w:pPr>
              <w:spacing w:before="2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6B237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Yes </w:t>
            </w:r>
            <w:r w:rsidRPr="006B237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sv-SE"/>
              </w:rPr>
              <w:t xml:space="preserve">(If </w:t>
            </w:r>
            <w:proofErr w:type="gramStart"/>
            <w:r w:rsidR="004602D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sv-SE"/>
              </w:rPr>
              <w:t>Yes</w:t>
            </w:r>
            <w:proofErr w:type="gramEnd"/>
            <w:r w:rsidRPr="006B237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sv-SE"/>
              </w:rPr>
              <w:t>, go to Q4</w:t>
            </w:r>
            <w:r w:rsidR="004602D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sv-SE"/>
              </w:rPr>
              <w:t>9</w:t>
            </w:r>
            <w:r w:rsidRPr="006B237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sv-SE"/>
              </w:rPr>
              <w:t>)</w:t>
            </w:r>
            <w:r w:rsidRPr="006B237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/ No</w:t>
            </w:r>
          </w:p>
        </w:tc>
      </w:tr>
      <w:tr w:rsidR="00891B53" w:rsidRPr="006B2376" w14:paraId="625088A1" w14:textId="77777777" w:rsidTr="006B2376">
        <w:tc>
          <w:tcPr>
            <w:tcW w:w="7225" w:type="dxa"/>
            <w:hideMark/>
          </w:tcPr>
          <w:p w14:paraId="4201B6BA" w14:textId="6982981C" w:rsidR="00891B53" w:rsidRPr="006B2376" w:rsidRDefault="00891B53" w:rsidP="00D80FCA">
            <w:pPr>
              <w:spacing w:before="2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6B237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4</w:t>
            </w:r>
            <w:r w:rsidR="00417BCA" w:rsidRPr="006B237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7</w:t>
            </w:r>
            <w:r w:rsidRPr="006B237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. If no, what country were you born in?</w:t>
            </w:r>
          </w:p>
        </w:tc>
        <w:tc>
          <w:tcPr>
            <w:tcW w:w="6237" w:type="dxa"/>
            <w:hideMark/>
          </w:tcPr>
          <w:p w14:paraId="56CBC4FA" w14:textId="77777777" w:rsidR="00891B53" w:rsidRPr="006B2376" w:rsidRDefault="00891B53" w:rsidP="00E60EB7">
            <w:pPr>
              <w:spacing w:before="20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  <w:r w:rsidRPr="006B2376"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 xml:space="preserve">Country (text </w:t>
            </w:r>
            <w:proofErr w:type="spellStart"/>
            <w:r w:rsidRPr="006B2376"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>entry</w:t>
            </w:r>
            <w:proofErr w:type="spellEnd"/>
            <w:r w:rsidRPr="006B2376"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>)</w:t>
            </w:r>
          </w:p>
        </w:tc>
      </w:tr>
      <w:tr w:rsidR="00891B53" w:rsidRPr="006B2376" w14:paraId="1B7B75A6" w14:textId="77777777" w:rsidTr="006B2376">
        <w:tc>
          <w:tcPr>
            <w:tcW w:w="7225" w:type="dxa"/>
            <w:hideMark/>
          </w:tcPr>
          <w:p w14:paraId="46967236" w14:textId="27C413D5" w:rsidR="00891B53" w:rsidRPr="006B2376" w:rsidRDefault="00891B53" w:rsidP="00D80FCA">
            <w:pPr>
              <w:spacing w:before="2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6B237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4</w:t>
            </w:r>
            <w:r w:rsidR="00417BCA" w:rsidRPr="006B237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8</w:t>
            </w:r>
            <w:r w:rsidRPr="006B237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. What year did you move to Sweden?</w:t>
            </w:r>
          </w:p>
        </w:tc>
        <w:tc>
          <w:tcPr>
            <w:tcW w:w="6237" w:type="dxa"/>
            <w:hideMark/>
          </w:tcPr>
          <w:p w14:paraId="14A866C6" w14:textId="77777777" w:rsidR="00891B53" w:rsidRPr="006B2376" w:rsidRDefault="00891B53" w:rsidP="00E60EB7">
            <w:pPr>
              <w:spacing w:before="20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  <w:proofErr w:type="spellStart"/>
            <w:r w:rsidRPr="006B2376"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>Year</w:t>
            </w:r>
            <w:proofErr w:type="spellEnd"/>
            <w:r w:rsidRPr="006B2376"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 xml:space="preserve"> (YYYY)</w:t>
            </w:r>
          </w:p>
        </w:tc>
      </w:tr>
      <w:tr w:rsidR="00891B53" w:rsidRPr="006B2376" w14:paraId="449214F0" w14:textId="77777777" w:rsidTr="006B2376">
        <w:tc>
          <w:tcPr>
            <w:tcW w:w="7225" w:type="dxa"/>
            <w:hideMark/>
          </w:tcPr>
          <w:p w14:paraId="6A5D323A" w14:textId="7C2A6CE9" w:rsidR="00891B53" w:rsidRPr="006B2376" w:rsidRDefault="00417BCA" w:rsidP="00D80FCA">
            <w:pPr>
              <w:spacing w:before="2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6B237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49</w:t>
            </w:r>
            <w:r w:rsidR="00891B53" w:rsidRPr="006B237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. How do you identify yourself? (Check all that apply.)</w:t>
            </w:r>
          </w:p>
        </w:tc>
        <w:tc>
          <w:tcPr>
            <w:tcW w:w="6237" w:type="dxa"/>
            <w:hideMark/>
          </w:tcPr>
          <w:p w14:paraId="145CBB82" w14:textId="77777777" w:rsidR="00891B53" w:rsidRPr="006B2376" w:rsidRDefault="00891B53" w:rsidP="00E60EB7">
            <w:pPr>
              <w:spacing w:before="20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  <w:r w:rsidRPr="006B2376"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 xml:space="preserve">Swedish / Sami / </w:t>
            </w:r>
            <w:proofErr w:type="spellStart"/>
            <w:r w:rsidRPr="006B2376"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>Other</w:t>
            </w:r>
            <w:proofErr w:type="spellEnd"/>
            <w:r w:rsidRPr="006B2376"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 xml:space="preserve"> (</w:t>
            </w:r>
            <w:proofErr w:type="spellStart"/>
            <w:r w:rsidRPr="006B2376"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>specify</w:t>
            </w:r>
            <w:proofErr w:type="spellEnd"/>
            <w:r w:rsidRPr="006B2376"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>): ____</w:t>
            </w:r>
          </w:p>
        </w:tc>
      </w:tr>
      <w:tr w:rsidR="00891B53" w:rsidRPr="006B2376" w14:paraId="3DB7C864" w14:textId="77777777" w:rsidTr="006B2376">
        <w:tc>
          <w:tcPr>
            <w:tcW w:w="7225" w:type="dxa"/>
            <w:hideMark/>
          </w:tcPr>
          <w:p w14:paraId="333A0332" w14:textId="7C8FB6D0" w:rsidR="00891B53" w:rsidRPr="006B2376" w:rsidRDefault="00891B53" w:rsidP="00D80FCA">
            <w:pPr>
              <w:spacing w:before="2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6B237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5</w:t>
            </w:r>
            <w:r w:rsidR="00417BCA" w:rsidRPr="006B237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0</w:t>
            </w:r>
            <w:r w:rsidRPr="006B237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. Do you have negative experiences/memories regarding yourself or someone in your family that affect you today?</w:t>
            </w:r>
          </w:p>
        </w:tc>
        <w:tc>
          <w:tcPr>
            <w:tcW w:w="6237" w:type="dxa"/>
            <w:hideMark/>
          </w:tcPr>
          <w:p w14:paraId="53995DFE" w14:textId="77777777" w:rsidR="00891B53" w:rsidRPr="006B2376" w:rsidRDefault="00891B53" w:rsidP="00E60EB7">
            <w:pPr>
              <w:spacing w:before="20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  <w:proofErr w:type="spellStart"/>
            <w:r w:rsidRPr="006B2376"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>Yes</w:t>
            </w:r>
            <w:proofErr w:type="spellEnd"/>
            <w:r w:rsidRPr="006B2376"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 xml:space="preserve"> / No</w:t>
            </w:r>
          </w:p>
        </w:tc>
      </w:tr>
      <w:tr w:rsidR="00891B53" w:rsidRPr="006B2376" w14:paraId="34425CC1" w14:textId="77777777" w:rsidTr="006B2376">
        <w:tc>
          <w:tcPr>
            <w:tcW w:w="7225" w:type="dxa"/>
            <w:hideMark/>
          </w:tcPr>
          <w:p w14:paraId="4E8F8C7A" w14:textId="224953F4" w:rsidR="00891B53" w:rsidRPr="006B2376" w:rsidRDefault="00891B53" w:rsidP="00D80FCA">
            <w:pPr>
              <w:spacing w:before="2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6B237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5</w:t>
            </w:r>
            <w:r w:rsidR="00417BCA" w:rsidRPr="006B237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</w:t>
            </w:r>
            <w:r w:rsidRPr="006B237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. If yes to Q5</w:t>
            </w:r>
            <w:r w:rsidR="00417BCA" w:rsidRPr="006B237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0</w:t>
            </w:r>
            <w:r w:rsidRPr="006B237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, how often do you think about the following?</w:t>
            </w:r>
          </w:p>
        </w:tc>
        <w:tc>
          <w:tcPr>
            <w:tcW w:w="6237" w:type="dxa"/>
            <w:hideMark/>
          </w:tcPr>
          <w:p w14:paraId="740D1097" w14:textId="76199BFC" w:rsidR="00891B53" w:rsidRPr="006B2376" w:rsidRDefault="00891B53" w:rsidP="00E60EB7">
            <w:pPr>
              <w:spacing w:before="2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6B237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Every day/Every week/Every month/Annually or special occasions/Never:</w:t>
            </w:r>
            <w:r w:rsidRPr="006B237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br/>
              <w:t>• Loss of land</w:t>
            </w:r>
            <w:r w:rsidRPr="006B237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br/>
              <w:t>• Loss of language</w:t>
            </w:r>
            <w:r w:rsidRPr="006B237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br/>
              <w:t>• Loss of family ties due to boarding school/fleeing/</w:t>
            </w:r>
            <w:r w:rsidR="004602D3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forced </w:t>
            </w:r>
            <w:r w:rsidRPr="006B237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relocation</w:t>
            </w:r>
            <w:r w:rsidRPr="006B237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br/>
              <w:t>• Loss of culture/lifestyle</w:t>
            </w:r>
            <w:r w:rsidRPr="006B237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br/>
              <w:t>• Loss of religion</w:t>
            </w:r>
            <w:r w:rsidRPr="006B237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br/>
              <w:t>• Other (specify): ____</w:t>
            </w:r>
          </w:p>
        </w:tc>
      </w:tr>
      <w:tr w:rsidR="00891B53" w:rsidRPr="006B2376" w14:paraId="29614218" w14:textId="77777777" w:rsidTr="006B2376">
        <w:tc>
          <w:tcPr>
            <w:tcW w:w="7225" w:type="dxa"/>
            <w:hideMark/>
          </w:tcPr>
          <w:p w14:paraId="70ED212A" w14:textId="498A834E" w:rsidR="00891B53" w:rsidRPr="006B2376" w:rsidRDefault="00891B53" w:rsidP="00D80FCA">
            <w:pPr>
              <w:spacing w:before="2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6B237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5</w:t>
            </w:r>
            <w:r w:rsidR="00217876" w:rsidRPr="006B237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</w:t>
            </w:r>
            <w:r w:rsidRPr="006B237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. What have been your main </w:t>
            </w:r>
            <w:proofErr w:type="gramStart"/>
            <w:r w:rsidRPr="006B237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sources</w:t>
            </w:r>
            <w:proofErr w:type="gramEnd"/>
            <w:r w:rsidRPr="006B237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of income in the last year? (Check all that apply.)</w:t>
            </w:r>
          </w:p>
        </w:tc>
        <w:tc>
          <w:tcPr>
            <w:tcW w:w="6237" w:type="dxa"/>
            <w:hideMark/>
          </w:tcPr>
          <w:p w14:paraId="541E4C48" w14:textId="77777777" w:rsidR="00891B53" w:rsidRPr="006B2376" w:rsidRDefault="00891B53" w:rsidP="00E60EB7">
            <w:pPr>
              <w:spacing w:before="2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6B237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Full-time / Part-time / Seasonal / Salaried employment / Self-employed / Old</w:t>
            </w:r>
            <w:r w:rsidRPr="006B237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noBreakHyphen/>
              <w:t>age pension / Parental benefit / Sickness benefit / Sickness compensation / Unemployment benefit / Social assistance / Support from family / Loans/student loans/scholarships / Other (savings/inheritance, etc.)</w:t>
            </w:r>
          </w:p>
        </w:tc>
      </w:tr>
      <w:tr w:rsidR="00891B53" w:rsidRPr="006B2376" w14:paraId="2E987942" w14:textId="77777777" w:rsidTr="006B2376">
        <w:tc>
          <w:tcPr>
            <w:tcW w:w="7225" w:type="dxa"/>
            <w:hideMark/>
          </w:tcPr>
          <w:p w14:paraId="133167B1" w14:textId="56981A02" w:rsidR="00891B53" w:rsidRPr="006B2376" w:rsidRDefault="00891B53" w:rsidP="00D80FCA">
            <w:pPr>
              <w:spacing w:before="2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6B237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5</w:t>
            </w:r>
            <w:r w:rsidR="00217876" w:rsidRPr="006B237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3</w:t>
            </w:r>
            <w:r w:rsidRPr="006B237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. If self</w:t>
            </w:r>
            <w:r w:rsidRPr="006B237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noBreakHyphen/>
              <w:t>employed, what industry do you work in?</w:t>
            </w:r>
          </w:p>
        </w:tc>
        <w:tc>
          <w:tcPr>
            <w:tcW w:w="6237" w:type="dxa"/>
            <w:hideMark/>
          </w:tcPr>
          <w:p w14:paraId="6963A406" w14:textId="77777777" w:rsidR="00891B53" w:rsidRPr="006B2376" w:rsidRDefault="00891B53" w:rsidP="00E60EB7">
            <w:pPr>
              <w:spacing w:before="2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6B237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Administration/economy / Fishing / Agriculture / Culture / Reindeer husbandry / Forestry / Other (specify</w:t>
            </w:r>
            <w:proofErr w:type="gramStart"/>
            <w:r w:rsidRPr="006B237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): _</w:t>
            </w:r>
            <w:proofErr w:type="gramEnd"/>
            <w:r w:rsidRPr="006B237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___</w:t>
            </w:r>
          </w:p>
        </w:tc>
      </w:tr>
      <w:tr w:rsidR="00891B53" w:rsidRPr="006B2376" w14:paraId="24117C7A" w14:textId="77777777" w:rsidTr="006B2376">
        <w:tc>
          <w:tcPr>
            <w:tcW w:w="7225" w:type="dxa"/>
            <w:hideMark/>
          </w:tcPr>
          <w:p w14:paraId="2A70B537" w14:textId="124E174A" w:rsidR="00891B53" w:rsidRPr="006B2376" w:rsidRDefault="00891B53" w:rsidP="00D80FCA">
            <w:pPr>
              <w:spacing w:before="2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6B237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5</w:t>
            </w:r>
            <w:r w:rsidR="00217876" w:rsidRPr="006B237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4</w:t>
            </w:r>
            <w:r w:rsidRPr="006B237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. How often or always do the following describe your work?</w:t>
            </w:r>
          </w:p>
        </w:tc>
        <w:tc>
          <w:tcPr>
            <w:tcW w:w="6237" w:type="dxa"/>
            <w:hideMark/>
          </w:tcPr>
          <w:p w14:paraId="40E4C976" w14:textId="5B05CE51" w:rsidR="00891B53" w:rsidRPr="006B2376" w:rsidRDefault="00891B53" w:rsidP="00E60EB7">
            <w:pPr>
              <w:spacing w:before="2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6B237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Very often/</w:t>
            </w:r>
            <w:proofErr w:type="spellStart"/>
            <w:proofErr w:type="gramStart"/>
            <w:r w:rsidRPr="006B237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always</w:t>
            </w:r>
            <w:r w:rsidR="00F13F3D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;</w:t>
            </w:r>
            <w:r w:rsidRPr="006B237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Quite</w:t>
            </w:r>
            <w:proofErr w:type="spellEnd"/>
            <w:proofErr w:type="gramEnd"/>
            <w:r w:rsidRPr="006B237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</w:t>
            </w:r>
            <w:proofErr w:type="spellStart"/>
            <w:proofErr w:type="gramStart"/>
            <w:r w:rsidRPr="006B237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often</w:t>
            </w:r>
            <w:r w:rsidR="00F13F3D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;</w:t>
            </w:r>
            <w:r w:rsidRPr="006B237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Sometimes</w:t>
            </w:r>
            <w:proofErr w:type="gramEnd"/>
            <w:r w:rsidR="00F13F3D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;</w:t>
            </w:r>
            <w:r w:rsidRPr="006B237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Quite</w:t>
            </w:r>
            <w:proofErr w:type="spellEnd"/>
            <w:r w:rsidRPr="006B237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</w:t>
            </w:r>
            <w:proofErr w:type="spellStart"/>
            <w:proofErr w:type="gramStart"/>
            <w:r w:rsidRPr="006B237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rarely</w:t>
            </w:r>
            <w:r w:rsidR="00F13F3D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;</w:t>
            </w:r>
            <w:r w:rsidRPr="006B237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Very</w:t>
            </w:r>
            <w:proofErr w:type="spellEnd"/>
            <w:proofErr w:type="gramEnd"/>
            <w:r w:rsidRPr="006B237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rarely/never:</w:t>
            </w:r>
            <w:r w:rsidRPr="006B237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br/>
              <w:t>• Work physically demanding</w:t>
            </w:r>
            <w:r w:rsidRPr="006B237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br/>
              <w:t>• Work very sedentary</w:t>
            </w:r>
            <w:r w:rsidRPr="006B237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br/>
              <w:t>• Need to lift heavy objects</w:t>
            </w:r>
            <w:r w:rsidRPr="006B237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br/>
              <w:t>• Repetitive / monotonous movements</w:t>
            </w:r>
            <w:r w:rsidRPr="006B237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br/>
              <w:t>• Exposed to strong shaking/vibrations</w:t>
            </w:r>
            <w:r w:rsidRPr="006B237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br/>
              <w:t>• Work mentally demanding</w:t>
            </w:r>
            <w:r w:rsidRPr="006B237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br/>
              <w:t>• Time for recovery</w:t>
            </w:r>
            <w:r w:rsidRPr="006B237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br/>
              <w:t>• Experience stress</w:t>
            </w:r>
          </w:p>
        </w:tc>
      </w:tr>
      <w:tr w:rsidR="00891B53" w:rsidRPr="006B2376" w14:paraId="12D95981" w14:textId="77777777" w:rsidTr="006B2376">
        <w:tc>
          <w:tcPr>
            <w:tcW w:w="7225" w:type="dxa"/>
            <w:hideMark/>
          </w:tcPr>
          <w:p w14:paraId="4DE1082C" w14:textId="2AD222EA" w:rsidR="00891B53" w:rsidRPr="006B2376" w:rsidRDefault="00891B53" w:rsidP="00D80FCA">
            <w:pPr>
              <w:spacing w:before="2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6B237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5</w:t>
            </w:r>
            <w:r w:rsidR="00217876" w:rsidRPr="006B237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5</w:t>
            </w:r>
            <w:r w:rsidRPr="006B237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. Overall, how satisfied are you with your current job?</w:t>
            </w:r>
          </w:p>
        </w:tc>
        <w:tc>
          <w:tcPr>
            <w:tcW w:w="6237" w:type="dxa"/>
            <w:hideMark/>
          </w:tcPr>
          <w:p w14:paraId="4D034E22" w14:textId="77777777" w:rsidR="00891B53" w:rsidRPr="006B2376" w:rsidRDefault="00891B53" w:rsidP="00E60EB7">
            <w:pPr>
              <w:spacing w:before="2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6B237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Very satisfied / Satisfied / Neither satisfied nor dissatisfied / Dissatisfied / Very dissatisfied</w:t>
            </w:r>
          </w:p>
        </w:tc>
      </w:tr>
      <w:tr w:rsidR="00891B53" w:rsidRPr="006B2376" w14:paraId="3B114B66" w14:textId="77777777" w:rsidTr="006B2376">
        <w:tc>
          <w:tcPr>
            <w:tcW w:w="7225" w:type="dxa"/>
            <w:hideMark/>
          </w:tcPr>
          <w:p w14:paraId="374B5399" w14:textId="34BC14CB" w:rsidR="00891B53" w:rsidRPr="006B2376" w:rsidRDefault="00891B53" w:rsidP="00D80FCA">
            <w:pPr>
              <w:spacing w:before="2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6B237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5</w:t>
            </w:r>
            <w:r w:rsidR="00217876" w:rsidRPr="006B237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6</w:t>
            </w:r>
            <w:r w:rsidRPr="006B237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. Could you or your household pay SEK 12 000 within a month without borrowing/help?</w:t>
            </w:r>
          </w:p>
        </w:tc>
        <w:tc>
          <w:tcPr>
            <w:tcW w:w="6237" w:type="dxa"/>
            <w:hideMark/>
          </w:tcPr>
          <w:p w14:paraId="5FD2F517" w14:textId="77777777" w:rsidR="00891B53" w:rsidRPr="006B2376" w:rsidRDefault="00891B53" w:rsidP="00E60EB7">
            <w:pPr>
              <w:spacing w:before="20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  <w:proofErr w:type="spellStart"/>
            <w:r w:rsidRPr="006B2376"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>Yes</w:t>
            </w:r>
            <w:proofErr w:type="spellEnd"/>
            <w:r w:rsidRPr="006B2376"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 xml:space="preserve"> / No / </w:t>
            </w:r>
            <w:proofErr w:type="spellStart"/>
            <w:r w:rsidRPr="006B2376"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>Don’t</w:t>
            </w:r>
            <w:proofErr w:type="spellEnd"/>
            <w:r w:rsidRPr="006B2376"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 xml:space="preserve"> </w:t>
            </w:r>
            <w:proofErr w:type="spellStart"/>
            <w:r w:rsidRPr="006B2376"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>know</w:t>
            </w:r>
            <w:proofErr w:type="spellEnd"/>
          </w:p>
        </w:tc>
      </w:tr>
      <w:tr w:rsidR="00891B53" w:rsidRPr="006B2376" w14:paraId="2AE148B6" w14:textId="77777777" w:rsidTr="006B2376">
        <w:tc>
          <w:tcPr>
            <w:tcW w:w="7225" w:type="dxa"/>
            <w:hideMark/>
          </w:tcPr>
          <w:p w14:paraId="21864BF1" w14:textId="1532A989" w:rsidR="00891B53" w:rsidRPr="006B2376" w:rsidRDefault="00891B53" w:rsidP="00D80FCA">
            <w:pPr>
              <w:spacing w:before="2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6B237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5</w:t>
            </w:r>
            <w:r w:rsidR="00217876" w:rsidRPr="006B237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7</w:t>
            </w:r>
            <w:r w:rsidRPr="006B237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. In the last 12 months, have you had difficulties managing ongoing expenses?</w:t>
            </w:r>
          </w:p>
        </w:tc>
        <w:tc>
          <w:tcPr>
            <w:tcW w:w="6237" w:type="dxa"/>
            <w:hideMark/>
          </w:tcPr>
          <w:p w14:paraId="381C25C2" w14:textId="77777777" w:rsidR="00891B53" w:rsidRPr="006B2376" w:rsidRDefault="00891B53" w:rsidP="00E60EB7">
            <w:pPr>
              <w:spacing w:before="2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6B237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Yes, once / Yes, several occasions / </w:t>
            </w:r>
            <w:proofErr w:type="gramStart"/>
            <w:r w:rsidRPr="006B237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o</w:t>
            </w:r>
            <w:proofErr w:type="gramEnd"/>
          </w:p>
        </w:tc>
      </w:tr>
      <w:tr w:rsidR="00891B53" w:rsidRPr="006B2376" w14:paraId="68442E6B" w14:textId="77777777" w:rsidTr="006B2376">
        <w:tc>
          <w:tcPr>
            <w:tcW w:w="7225" w:type="dxa"/>
            <w:hideMark/>
          </w:tcPr>
          <w:p w14:paraId="1FAF41AA" w14:textId="0B33977F" w:rsidR="00891B53" w:rsidRPr="006B2376" w:rsidRDefault="00891B53" w:rsidP="00D80FCA">
            <w:pPr>
              <w:spacing w:before="2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6B237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5</w:t>
            </w:r>
            <w:r w:rsidR="00217876" w:rsidRPr="006B237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8</w:t>
            </w:r>
            <w:r w:rsidRPr="006B237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. How has your economy been affected by the Covid</w:t>
            </w:r>
            <w:r w:rsidRPr="006B237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noBreakHyphen/>
              <w:t>19 pandemic?</w:t>
            </w:r>
          </w:p>
        </w:tc>
        <w:tc>
          <w:tcPr>
            <w:tcW w:w="6237" w:type="dxa"/>
            <w:hideMark/>
          </w:tcPr>
          <w:p w14:paraId="2176DE8B" w14:textId="77777777" w:rsidR="00891B53" w:rsidRPr="006B2376" w:rsidRDefault="00891B53" w:rsidP="00E60EB7">
            <w:pPr>
              <w:spacing w:before="20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  <w:proofErr w:type="spellStart"/>
            <w:r w:rsidRPr="006B2376"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>Improved</w:t>
            </w:r>
            <w:proofErr w:type="spellEnd"/>
            <w:r w:rsidRPr="006B2376"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 xml:space="preserve"> / No </w:t>
            </w:r>
            <w:proofErr w:type="spellStart"/>
            <w:r w:rsidRPr="006B2376"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>change</w:t>
            </w:r>
            <w:proofErr w:type="spellEnd"/>
            <w:r w:rsidRPr="006B2376"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 xml:space="preserve"> / </w:t>
            </w:r>
            <w:proofErr w:type="spellStart"/>
            <w:r w:rsidRPr="006B2376"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>Deteriorated</w:t>
            </w:r>
            <w:proofErr w:type="spellEnd"/>
          </w:p>
        </w:tc>
      </w:tr>
      <w:tr w:rsidR="00891B53" w:rsidRPr="006B2376" w14:paraId="47718AAE" w14:textId="77777777" w:rsidTr="006B2376">
        <w:tc>
          <w:tcPr>
            <w:tcW w:w="7225" w:type="dxa"/>
            <w:hideMark/>
          </w:tcPr>
          <w:p w14:paraId="1AB5BA5B" w14:textId="5BBB9B2C" w:rsidR="00891B53" w:rsidRPr="006B2376" w:rsidRDefault="00217876" w:rsidP="00D80FCA">
            <w:pPr>
              <w:spacing w:before="2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6B237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59</w:t>
            </w:r>
            <w:r w:rsidR="00891B53" w:rsidRPr="006B237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. Can you get help from people if you have practical problems or are sick?</w:t>
            </w:r>
          </w:p>
        </w:tc>
        <w:tc>
          <w:tcPr>
            <w:tcW w:w="6237" w:type="dxa"/>
            <w:hideMark/>
          </w:tcPr>
          <w:p w14:paraId="48BAF5B9" w14:textId="77777777" w:rsidR="00891B53" w:rsidRPr="006B2376" w:rsidRDefault="00891B53" w:rsidP="00E60EB7">
            <w:pPr>
              <w:spacing w:before="2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6B237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Always / Most of the time / Rarely / No, never</w:t>
            </w:r>
          </w:p>
        </w:tc>
      </w:tr>
      <w:tr w:rsidR="00891B53" w:rsidRPr="006B2376" w14:paraId="70AF567C" w14:textId="77777777" w:rsidTr="006B2376">
        <w:tc>
          <w:tcPr>
            <w:tcW w:w="7225" w:type="dxa"/>
            <w:hideMark/>
          </w:tcPr>
          <w:p w14:paraId="69E21232" w14:textId="034AB2F9" w:rsidR="00891B53" w:rsidRPr="006B2376" w:rsidRDefault="00891B53" w:rsidP="00D80FCA">
            <w:pPr>
              <w:spacing w:before="2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6B237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6</w:t>
            </w:r>
            <w:r w:rsidR="00217876" w:rsidRPr="006B237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0</w:t>
            </w:r>
            <w:r w:rsidRPr="006B237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. Do you have one or more people you can confide in?</w:t>
            </w:r>
          </w:p>
        </w:tc>
        <w:tc>
          <w:tcPr>
            <w:tcW w:w="6237" w:type="dxa"/>
            <w:hideMark/>
          </w:tcPr>
          <w:p w14:paraId="20E0F1F7" w14:textId="77777777" w:rsidR="00891B53" w:rsidRPr="006B2376" w:rsidRDefault="00891B53" w:rsidP="00E60EB7">
            <w:pPr>
              <w:spacing w:before="2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6B237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Always / Most of the time / Rarely / No, never</w:t>
            </w:r>
          </w:p>
        </w:tc>
      </w:tr>
      <w:tr w:rsidR="00891B53" w:rsidRPr="006B2376" w14:paraId="4F5429DA" w14:textId="77777777" w:rsidTr="006B2376">
        <w:tc>
          <w:tcPr>
            <w:tcW w:w="7225" w:type="dxa"/>
            <w:hideMark/>
          </w:tcPr>
          <w:p w14:paraId="1195D760" w14:textId="6F95F5C0" w:rsidR="00891B53" w:rsidRPr="006B2376" w:rsidRDefault="00891B53" w:rsidP="00D80FCA">
            <w:pPr>
              <w:spacing w:before="2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6B237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6</w:t>
            </w:r>
            <w:r w:rsidR="00217876" w:rsidRPr="006B237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</w:t>
            </w:r>
            <w:r w:rsidRPr="006B237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. Have you lost someone close to you through suicide?</w:t>
            </w:r>
          </w:p>
        </w:tc>
        <w:tc>
          <w:tcPr>
            <w:tcW w:w="6237" w:type="dxa"/>
            <w:hideMark/>
          </w:tcPr>
          <w:p w14:paraId="3C7428F6" w14:textId="77777777" w:rsidR="00891B53" w:rsidRPr="006B2376" w:rsidRDefault="00891B53" w:rsidP="00E60EB7">
            <w:pPr>
              <w:spacing w:before="20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  <w:proofErr w:type="spellStart"/>
            <w:r w:rsidRPr="006B2376"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>Yes</w:t>
            </w:r>
            <w:proofErr w:type="spellEnd"/>
            <w:r w:rsidRPr="006B2376"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 xml:space="preserve"> / No</w:t>
            </w:r>
          </w:p>
        </w:tc>
      </w:tr>
      <w:tr w:rsidR="00891B53" w:rsidRPr="006B2376" w14:paraId="1CED95D9" w14:textId="77777777" w:rsidTr="006B2376">
        <w:tc>
          <w:tcPr>
            <w:tcW w:w="7225" w:type="dxa"/>
            <w:hideMark/>
          </w:tcPr>
          <w:p w14:paraId="6AD66AC8" w14:textId="46BF387A" w:rsidR="00891B53" w:rsidRPr="006B2376" w:rsidRDefault="00891B53" w:rsidP="00D80FCA">
            <w:pPr>
              <w:spacing w:before="2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6B237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6</w:t>
            </w:r>
            <w:r w:rsidR="00217876" w:rsidRPr="006B237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</w:t>
            </w:r>
            <w:r w:rsidRPr="006B237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. Have you ever seriously considered taking your own life?</w:t>
            </w:r>
          </w:p>
        </w:tc>
        <w:tc>
          <w:tcPr>
            <w:tcW w:w="6237" w:type="dxa"/>
            <w:hideMark/>
          </w:tcPr>
          <w:p w14:paraId="3ECB6BA6" w14:textId="77777777" w:rsidR="00891B53" w:rsidRPr="006B2376" w:rsidRDefault="00891B53" w:rsidP="00E60EB7">
            <w:pPr>
              <w:spacing w:before="2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6B237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Yes, &gt;12 months ago / Yes, in </w:t>
            </w:r>
            <w:proofErr w:type="gramStart"/>
            <w:r w:rsidRPr="006B237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last</w:t>
            </w:r>
            <w:proofErr w:type="gramEnd"/>
            <w:r w:rsidRPr="006B237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12 months / No, never</w:t>
            </w:r>
          </w:p>
        </w:tc>
      </w:tr>
      <w:tr w:rsidR="00891B53" w:rsidRPr="006B2376" w14:paraId="6AD75866" w14:textId="77777777" w:rsidTr="006B2376">
        <w:tc>
          <w:tcPr>
            <w:tcW w:w="7225" w:type="dxa"/>
            <w:hideMark/>
          </w:tcPr>
          <w:p w14:paraId="619A77CD" w14:textId="179E0967" w:rsidR="00891B53" w:rsidRPr="006B2376" w:rsidRDefault="00891B53" w:rsidP="00D80FCA">
            <w:pPr>
              <w:spacing w:before="2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6B237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6</w:t>
            </w:r>
            <w:r w:rsidR="00217876" w:rsidRPr="006B237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3</w:t>
            </w:r>
            <w:r w:rsidRPr="006B237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. Have you ever attempted suicide?</w:t>
            </w:r>
          </w:p>
        </w:tc>
        <w:tc>
          <w:tcPr>
            <w:tcW w:w="6237" w:type="dxa"/>
            <w:hideMark/>
          </w:tcPr>
          <w:p w14:paraId="7DF2E8BB" w14:textId="77777777" w:rsidR="00891B53" w:rsidRPr="006B2376" w:rsidRDefault="00891B53" w:rsidP="00E60EB7">
            <w:pPr>
              <w:spacing w:before="2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6B237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Yes, &gt;12 months ago / Yes, in </w:t>
            </w:r>
            <w:proofErr w:type="gramStart"/>
            <w:r w:rsidRPr="006B237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last</w:t>
            </w:r>
            <w:proofErr w:type="gramEnd"/>
            <w:r w:rsidRPr="006B237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12 months / No, never</w:t>
            </w:r>
          </w:p>
        </w:tc>
      </w:tr>
      <w:tr w:rsidR="00891B53" w:rsidRPr="006B2376" w14:paraId="701FE5EE" w14:textId="77777777" w:rsidTr="006B2376">
        <w:tc>
          <w:tcPr>
            <w:tcW w:w="7225" w:type="dxa"/>
            <w:hideMark/>
          </w:tcPr>
          <w:p w14:paraId="626734AB" w14:textId="10C02745" w:rsidR="00891B53" w:rsidRPr="006B2376" w:rsidRDefault="00891B53" w:rsidP="00D80FCA">
            <w:pPr>
              <w:spacing w:before="2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6B237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6</w:t>
            </w:r>
            <w:r w:rsidR="00217876" w:rsidRPr="006B237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4</w:t>
            </w:r>
            <w:r w:rsidRPr="006B237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. If yes to Q63, did you tell anyone about it? (Check all that apply.)</w:t>
            </w:r>
          </w:p>
        </w:tc>
        <w:tc>
          <w:tcPr>
            <w:tcW w:w="6237" w:type="dxa"/>
            <w:hideMark/>
          </w:tcPr>
          <w:p w14:paraId="2C5C6874" w14:textId="77777777" w:rsidR="00891B53" w:rsidRPr="006B2376" w:rsidRDefault="00891B53" w:rsidP="00E60EB7">
            <w:pPr>
              <w:spacing w:before="20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  <w:proofErr w:type="spellStart"/>
            <w:r w:rsidRPr="006B2376"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>Family</w:t>
            </w:r>
            <w:proofErr w:type="spellEnd"/>
            <w:r w:rsidRPr="006B2376"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 xml:space="preserve"> / </w:t>
            </w:r>
            <w:proofErr w:type="spellStart"/>
            <w:r w:rsidRPr="006B2376"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>Friends</w:t>
            </w:r>
            <w:proofErr w:type="spellEnd"/>
            <w:r w:rsidRPr="006B2376"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 xml:space="preserve"> / </w:t>
            </w:r>
            <w:proofErr w:type="spellStart"/>
            <w:r w:rsidRPr="006B2376"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>Professionals</w:t>
            </w:r>
            <w:proofErr w:type="spellEnd"/>
            <w:r w:rsidRPr="006B2376"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 xml:space="preserve"> / No</w:t>
            </w:r>
          </w:p>
        </w:tc>
      </w:tr>
      <w:tr w:rsidR="00891B53" w:rsidRPr="006B2376" w14:paraId="6B43A610" w14:textId="77777777" w:rsidTr="006B2376">
        <w:tc>
          <w:tcPr>
            <w:tcW w:w="7225" w:type="dxa"/>
            <w:hideMark/>
          </w:tcPr>
          <w:p w14:paraId="12C4D9B8" w14:textId="7D942569" w:rsidR="00891B53" w:rsidRPr="006B2376" w:rsidRDefault="00891B53" w:rsidP="00D80FCA">
            <w:pPr>
              <w:spacing w:before="2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6B237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6</w:t>
            </w:r>
            <w:r w:rsidR="00217876" w:rsidRPr="006B237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5</w:t>
            </w:r>
            <w:r w:rsidRPr="006B237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. Do you smoke or have you previously smoked?</w:t>
            </w:r>
          </w:p>
        </w:tc>
        <w:tc>
          <w:tcPr>
            <w:tcW w:w="6237" w:type="dxa"/>
            <w:hideMark/>
          </w:tcPr>
          <w:p w14:paraId="24E11DDE" w14:textId="77777777" w:rsidR="00891B53" w:rsidRPr="006B2376" w:rsidRDefault="00891B53" w:rsidP="00E60EB7">
            <w:pPr>
              <w:spacing w:before="2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6B237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Yes, daily / Yes, occasionally / Yes, previously / No, never</w:t>
            </w:r>
          </w:p>
        </w:tc>
      </w:tr>
      <w:tr w:rsidR="00891B53" w:rsidRPr="006B2376" w14:paraId="72B9150F" w14:textId="77777777" w:rsidTr="006B2376">
        <w:tc>
          <w:tcPr>
            <w:tcW w:w="7225" w:type="dxa"/>
            <w:hideMark/>
          </w:tcPr>
          <w:p w14:paraId="1D469A8B" w14:textId="4BCCA463" w:rsidR="00891B53" w:rsidRPr="006B2376" w:rsidRDefault="00891B53" w:rsidP="00D80FCA">
            <w:pPr>
              <w:spacing w:before="2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6B237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6</w:t>
            </w:r>
            <w:r w:rsidR="00217876" w:rsidRPr="006B237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6</w:t>
            </w:r>
            <w:r w:rsidRPr="006B237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. Do you </w:t>
            </w:r>
            <w:proofErr w:type="gramStart"/>
            <w:r w:rsidRPr="006B237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use</w:t>
            </w:r>
            <w:proofErr w:type="gramEnd"/>
            <w:r w:rsidRPr="006B237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or have you used snus?</w:t>
            </w:r>
          </w:p>
        </w:tc>
        <w:tc>
          <w:tcPr>
            <w:tcW w:w="6237" w:type="dxa"/>
            <w:hideMark/>
          </w:tcPr>
          <w:p w14:paraId="38A37B2C" w14:textId="77777777" w:rsidR="00891B53" w:rsidRPr="006B2376" w:rsidRDefault="00891B53" w:rsidP="00E60EB7">
            <w:pPr>
              <w:spacing w:before="2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6B237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Yes, daily / Yes, occasionally / Yes, previously / No, never</w:t>
            </w:r>
          </w:p>
        </w:tc>
      </w:tr>
      <w:tr w:rsidR="00891B53" w:rsidRPr="006B2376" w14:paraId="218E67C2" w14:textId="77777777" w:rsidTr="006B2376">
        <w:tc>
          <w:tcPr>
            <w:tcW w:w="7225" w:type="dxa"/>
            <w:hideMark/>
          </w:tcPr>
          <w:p w14:paraId="4169C4A1" w14:textId="052BA50E" w:rsidR="00891B53" w:rsidRPr="006B2376" w:rsidRDefault="00891B53" w:rsidP="00D80FCA">
            <w:pPr>
              <w:spacing w:before="2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6B237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6</w:t>
            </w:r>
            <w:r w:rsidR="00217876" w:rsidRPr="006B237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7</w:t>
            </w:r>
            <w:r w:rsidRPr="006B237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. How often do you drink alcohol (last year)?</w:t>
            </w:r>
          </w:p>
        </w:tc>
        <w:tc>
          <w:tcPr>
            <w:tcW w:w="6237" w:type="dxa"/>
            <w:hideMark/>
          </w:tcPr>
          <w:p w14:paraId="11A928C9" w14:textId="77777777" w:rsidR="00891B53" w:rsidRPr="006B2376" w:rsidRDefault="00891B53" w:rsidP="00E60EB7">
            <w:pPr>
              <w:spacing w:before="2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6B237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Monthly or less / 2–4×/month / 2–3×/week / ≥4×/week / Never </w:t>
            </w:r>
            <w:r w:rsidRPr="006B237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sv-SE"/>
              </w:rPr>
              <w:t xml:space="preserve">(If </w:t>
            </w:r>
            <w:proofErr w:type="gramStart"/>
            <w:r w:rsidRPr="006B237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sv-SE"/>
              </w:rPr>
              <w:t>Never</w:t>
            </w:r>
            <w:proofErr w:type="gramEnd"/>
            <w:r w:rsidRPr="006B237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sv-SE"/>
              </w:rPr>
              <w:t>, skip to Q70)</w:t>
            </w:r>
          </w:p>
        </w:tc>
      </w:tr>
      <w:tr w:rsidR="00891B53" w:rsidRPr="006B2376" w14:paraId="0718AC20" w14:textId="77777777" w:rsidTr="006B2376">
        <w:tc>
          <w:tcPr>
            <w:tcW w:w="7225" w:type="dxa"/>
            <w:hideMark/>
          </w:tcPr>
          <w:p w14:paraId="6F2F54EA" w14:textId="0492727B" w:rsidR="00891B53" w:rsidRPr="006B2376" w:rsidRDefault="00891B53" w:rsidP="00D80FCA">
            <w:pPr>
              <w:spacing w:before="2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6B237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6</w:t>
            </w:r>
            <w:r w:rsidR="00217876" w:rsidRPr="006B237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8</w:t>
            </w:r>
            <w:r w:rsidRPr="006B237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. How many glasses do you drink on a typical day when you drink alcohol?</w:t>
            </w:r>
          </w:p>
        </w:tc>
        <w:tc>
          <w:tcPr>
            <w:tcW w:w="6237" w:type="dxa"/>
            <w:hideMark/>
          </w:tcPr>
          <w:p w14:paraId="05D9943D" w14:textId="77777777" w:rsidR="00891B53" w:rsidRPr="006B2376" w:rsidRDefault="00891B53" w:rsidP="00E60EB7">
            <w:pPr>
              <w:spacing w:before="20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  <w:r w:rsidRPr="006B2376"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 xml:space="preserve">1–2 / 3–4 / 5–6 / 7–9 / 10 or </w:t>
            </w:r>
            <w:proofErr w:type="spellStart"/>
            <w:r w:rsidRPr="006B2376"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>more</w:t>
            </w:r>
            <w:proofErr w:type="spellEnd"/>
          </w:p>
        </w:tc>
      </w:tr>
      <w:tr w:rsidR="00891B53" w:rsidRPr="006B2376" w14:paraId="742D8A64" w14:textId="77777777" w:rsidTr="006B2376">
        <w:tc>
          <w:tcPr>
            <w:tcW w:w="7225" w:type="dxa"/>
            <w:hideMark/>
          </w:tcPr>
          <w:p w14:paraId="588FF16F" w14:textId="72FF8082" w:rsidR="00891B53" w:rsidRPr="006B2376" w:rsidRDefault="00217876" w:rsidP="00D80FCA">
            <w:pPr>
              <w:spacing w:before="2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6B237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69</w:t>
            </w:r>
            <w:r w:rsidR="00891B53" w:rsidRPr="006B237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. How often do you drink six or more glasses on the same occasion?</w:t>
            </w:r>
          </w:p>
        </w:tc>
        <w:tc>
          <w:tcPr>
            <w:tcW w:w="6237" w:type="dxa"/>
            <w:hideMark/>
          </w:tcPr>
          <w:p w14:paraId="252E16CD" w14:textId="77777777" w:rsidR="00891B53" w:rsidRPr="006B2376" w:rsidRDefault="00891B53" w:rsidP="00E60EB7">
            <w:pPr>
              <w:spacing w:before="2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6B237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Daily/almost daily / Weekly / Monthly / Less often than monthly / Never</w:t>
            </w:r>
          </w:p>
        </w:tc>
      </w:tr>
      <w:tr w:rsidR="00891B53" w:rsidRPr="006B2376" w14:paraId="6135AD03" w14:textId="77777777" w:rsidTr="006B2376">
        <w:tc>
          <w:tcPr>
            <w:tcW w:w="7225" w:type="dxa"/>
            <w:hideMark/>
          </w:tcPr>
          <w:p w14:paraId="122308F4" w14:textId="31C67979" w:rsidR="00891B53" w:rsidRPr="006B2376" w:rsidRDefault="00891B53" w:rsidP="00D80FCA">
            <w:pPr>
              <w:spacing w:before="2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6B237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7</w:t>
            </w:r>
            <w:r w:rsidR="00217876" w:rsidRPr="006B237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0</w:t>
            </w:r>
            <w:r w:rsidRPr="006B237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. Do you or have you had periodic heavy alcohol consumption?</w:t>
            </w:r>
          </w:p>
        </w:tc>
        <w:tc>
          <w:tcPr>
            <w:tcW w:w="6237" w:type="dxa"/>
            <w:hideMark/>
          </w:tcPr>
          <w:p w14:paraId="651B3E66" w14:textId="77777777" w:rsidR="00891B53" w:rsidRPr="006B2376" w:rsidRDefault="00891B53" w:rsidP="00E60EB7">
            <w:pPr>
              <w:spacing w:before="2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6B237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Yes, in </w:t>
            </w:r>
            <w:proofErr w:type="gramStart"/>
            <w:r w:rsidRPr="006B237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last</w:t>
            </w:r>
            <w:proofErr w:type="gramEnd"/>
            <w:r w:rsidRPr="006B237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12 months / Yes, previously / No</w:t>
            </w:r>
          </w:p>
        </w:tc>
      </w:tr>
      <w:tr w:rsidR="00891B53" w:rsidRPr="006B2376" w14:paraId="4E50AB39" w14:textId="77777777" w:rsidTr="006B2376">
        <w:tc>
          <w:tcPr>
            <w:tcW w:w="7225" w:type="dxa"/>
            <w:hideMark/>
          </w:tcPr>
          <w:p w14:paraId="633B43C0" w14:textId="71853787" w:rsidR="00891B53" w:rsidRPr="006B2376" w:rsidRDefault="00891B53" w:rsidP="00D80FCA">
            <w:pPr>
              <w:spacing w:before="2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6B237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7</w:t>
            </w:r>
            <w:r w:rsidR="00217876" w:rsidRPr="006B237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</w:t>
            </w:r>
            <w:r w:rsidRPr="006B237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. Have you ever used illicit drugs?</w:t>
            </w:r>
          </w:p>
        </w:tc>
        <w:tc>
          <w:tcPr>
            <w:tcW w:w="6237" w:type="dxa"/>
            <w:hideMark/>
          </w:tcPr>
          <w:p w14:paraId="73A2F9A9" w14:textId="77777777" w:rsidR="00891B53" w:rsidRPr="006B2376" w:rsidRDefault="00891B53" w:rsidP="00E60EB7">
            <w:pPr>
              <w:spacing w:before="2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6B237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Yes, in last 12 months / Yes, previously / No:</w:t>
            </w:r>
            <w:r w:rsidRPr="006B237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br/>
              <w:t>• Hash/marijuana</w:t>
            </w:r>
            <w:r w:rsidRPr="006B237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br/>
              <w:t>• Other drugs</w:t>
            </w:r>
          </w:p>
        </w:tc>
      </w:tr>
      <w:tr w:rsidR="00891B53" w:rsidRPr="006B2376" w14:paraId="5DFF48FE" w14:textId="77777777" w:rsidTr="006B2376">
        <w:tc>
          <w:tcPr>
            <w:tcW w:w="7225" w:type="dxa"/>
            <w:hideMark/>
          </w:tcPr>
          <w:p w14:paraId="07C59A07" w14:textId="69B639B4" w:rsidR="00891B53" w:rsidRPr="006B2376" w:rsidRDefault="00891B53" w:rsidP="00D80FCA">
            <w:pPr>
              <w:spacing w:before="2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6B237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7</w:t>
            </w:r>
            <w:r w:rsidR="00217876" w:rsidRPr="006B237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</w:t>
            </w:r>
            <w:r w:rsidRPr="006B237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. Have you experienced discrimination in the last 2 years?</w:t>
            </w:r>
          </w:p>
        </w:tc>
        <w:tc>
          <w:tcPr>
            <w:tcW w:w="6237" w:type="dxa"/>
            <w:hideMark/>
          </w:tcPr>
          <w:p w14:paraId="42B2BCBC" w14:textId="77777777" w:rsidR="00891B53" w:rsidRPr="006B2376" w:rsidRDefault="00891B53" w:rsidP="00E60EB7">
            <w:pPr>
              <w:spacing w:before="2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6B237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Very rarely/never / </w:t>
            </w:r>
            <w:proofErr w:type="gramStart"/>
            <w:r w:rsidRPr="006B237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Quite</w:t>
            </w:r>
            <w:proofErr w:type="gramEnd"/>
            <w:r w:rsidRPr="006B237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rarely / Sometimes / Quite often / Very often or always</w:t>
            </w:r>
          </w:p>
        </w:tc>
      </w:tr>
      <w:tr w:rsidR="00891B53" w:rsidRPr="006B2376" w14:paraId="68CFF58B" w14:textId="77777777" w:rsidTr="006B2376">
        <w:tc>
          <w:tcPr>
            <w:tcW w:w="7225" w:type="dxa"/>
            <w:hideMark/>
          </w:tcPr>
          <w:p w14:paraId="25A02A2B" w14:textId="72B91D93" w:rsidR="00891B53" w:rsidRPr="006B2376" w:rsidRDefault="00891B53" w:rsidP="00D80FCA">
            <w:pPr>
              <w:spacing w:before="2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6B237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7</w:t>
            </w:r>
            <w:r w:rsidR="00217876" w:rsidRPr="006B237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3</w:t>
            </w:r>
            <w:r w:rsidRPr="006B237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. Have you previously experienced discrimination?</w:t>
            </w:r>
          </w:p>
        </w:tc>
        <w:tc>
          <w:tcPr>
            <w:tcW w:w="6237" w:type="dxa"/>
            <w:hideMark/>
          </w:tcPr>
          <w:p w14:paraId="0C7E6AB2" w14:textId="77777777" w:rsidR="00891B53" w:rsidRPr="006B2376" w:rsidRDefault="00891B53" w:rsidP="00E60EB7">
            <w:pPr>
              <w:spacing w:before="2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6B237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Very rarely/never / </w:t>
            </w:r>
            <w:proofErr w:type="gramStart"/>
            <w:r w:rsidRPr="006B237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Quite</w:t>
            </w:r>
            <w:proofErr w:type="gramEnd"/>
            <w:r w:rsidRPr="006B237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rarely / Sometimes / Quite often / Very often or always</w:t>
            </w:r>
          </w:p>
        </w:tc>
      </w:tr>
      <w:tr w:rsidR="00891B53" w:rsidRPr="006B2376" w14:paraId="34C9EAD2" w14:textId="77777777" w:rsidTr="006B2376">
        <w:tc>
          <w:tcPr>
            <w:tcW w:w="7225" w:type="dxa"/>
            <w:hideMark/>
          </w:tcPr>
          <w:p w14:paraId="0D0BCF42" w14:textId="09524B60" w:rsidR="00891B53" w:rsidRPr="006B2376" w:rsidRDefault="00891B53" w:rsidP="00D80FCA">
            <w:pPr>
              <w:spacing w:before="2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6B237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7</w:t>
            </w:r>
            <w:r w:rsidR="00217876" w:rsidRPr="006B237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4</w:t>
            </w:r>
            <w:r w:rsidRPr="006B237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. Why do you think you were discriminated against? (Check all that apply.)</w:t>
            </w:r>
          </w:p>
        </w:tc>
        <w:tc>
          <w:tcPr>
            <w:tcW w:w="6237" w:type="dxa"/>
            <w:hideMark/>
          </w:tcPr>
          <w:p w14:paraId="191AD0D3" w14:textId="77777777" w:rsidR="00891B53" w:rsidRPr="006B2376" w:rsidRDefault="00891B53" w:rsidP="00E60EB7">
            <w:pPr>
              <w:spacing w:before="2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6B237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Ethnicity / Disability / Geographical affiliation / Learning difficulties / Sex / Transgender identity or expression / Nationality / Religion or belief / Sexual orientation / Illness / Don’t know / Other</w:t>
            </w:r>
          </w:p>
        </w:tc>
      </w:tr>
      <w:tr w:rsidR="00891B53" w:rsidRPr="006B2376" w14:paraId="028FC5C5" w14:textId="77777777" w:rsidTr="006B2376">
        <w:tc>
          <w:tcPr>
            <w:tcW w:w="7225" w:type="dxa"/>
            <w:hideMark/>
          </w:tcPr>
          <w:p w14:paraId="41424EA9" w14:textId="7FE0DE7F" w:rsidR="00891B53" w:rsidRPr="006B2376" w:rsidRDefault="00891B53" w:rsidP="00D80FCA">
            <w:pPr>
              <w:spacing w:before="2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6B237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7</w:t>
            </w:r>
            <w:r w:rsidR="00217876" w:rsidRPr="006B237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5</w:t>
            </w:r>
            <w:r w:rsidRPr="006B237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. Where did the discrimination take place? (Check all that apply.)</w:t>
            </w:r>
          </w:p>
        </w:tc>
        <w:tc>
          <w:tcPr>
            <w:tcW w:w="6237" w:type="dxa"/>
            <w:hideMark/>
          </w:tcPr>
          <w:p w14:paraId="27D0711A" w14:textId="77777777" w:rsidR="00891B53" w:rsidRPr="006B2376" w:rsidRDefault="00891B53" w:rsidP="00E60EB7">
            <w:pPr>
              <w:spacing w:before="2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6B237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Internet / School / Workplace / Job seeking / Volunteer work / Public authorities / Family / Housing renting/buying / Banking / Healthcare / Elderly care / Shop/restaurant / Local community / Other</w:t>
            </w:r>
          </w:p>
        </w:tc>
      </w:tr>
      <w:tr w:rsidR="00891B53" w:rsidRPr="006B2376" w14:paraId="67D11663" w14:textId="77777777" w:rsidTr="006B2376">
        <w:tc>
          <w:tcPr>
            <w:tcW w:w="7225" w:type="dxa"/>
            <w:hideMark/>
          </w:tcPr>
          <w:p w14:paraId="60A2C971" w14:textId="41D48EA2" w:rsidR="00891B53" w:rsidRPr="006B2376" w:rsidRDefault="00891B53" w:rsidP="00D80FCA">
            <w:pPr>
              <w:spacing w:before="2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6B237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7</w:t>
            </w:r>
            <w:r w:rsidR="00217876" w:rsidRPr="006B237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6</w:t>
            </w:r>
            <w:r w:rsidRPr="006B237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. Who discriminated against you? (Check all that apply.)</w:t>
            </w:r>
          </w:p>
        </w:tc>
        <w:tc>
          <w:tcPr>
            <w:tcW w:w="6237" w:type="dxa"/>
            <w:hideMark/>
          </w:tcPr>
          <w:p w14:paraId="6016DAB4" w14:textId="77777777" w:rsidR="00891B53" w:rsidRPr="006B2376" w:rsidRDefault="00891B53" w:rsidP="00E60EB7">
            <w:pPr>
              <w:spacing w:before="2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6B237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Work colleagues / Other ethnic group / Same ethnic group / Public employee / Healthcare personnel / Family/relatives / Classmates/students / Teachers / Friends / Unknown</w:t>
            </w:r>
          </w:p>
        </w:tc>
      </w:tr>
      <w:tr w:rsidR="00891B53" w:rsidRPr="006B2376" w14:paraId="303D2C30" w14:textId="77777777" w:rsidTr="006B2376">
        <w:tc>
          <w:tcPr>
            <w:tcW w:w="7225" w:type="dxa"/>
            <w:hideMark/>
          </w:tcPr>
          <w:p w14:paraId="5B54BC7D" w14:textId="0B455D25" w:rsidR="00891B53" w:rsidRPr="006B2376" w:rsidRDefault="00891B53" w:rsidP="00D80FCA">
            <w:pPr>
              <w:spacing w:before="2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6B237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7</w:t>
            </w:r>
            <w:r w:rsidR="00217876" w:rsidRPr="006B237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7</w:t>
            </w:r>
            <w:r w:rsidRPr="006B237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. Have you been subjected to any form of physical violence?</w:t>
            </w:r>
          </w:p>
        </w:tc>
        <w:tc>
          <w:tcPr>
            <w:tcW w:w="6237" w:type="dxa"/>
            <w:hideMark/>
          </w:tcPr>
          <w:p w14:paraId="5CCFF029" w14:textId="77777777" w:rsidR="00891B53" w:rsidRPr="006B2376" w:rsidRDefault="00891B53" w:rsidP="00E60EB7">
            <w:pPr>
              <w:spacing w:before="2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6B237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Yes, as a child / Yes, as an adult / No, never</w:t>
            </w:r>
          </w:p>
        </w:tc>
      </w:tr>
      <w:tr w:rsidR="00891B53" w:rsidRPr="006B2376" w14:paraId="78B35E60" w14:textId="77777777" w:rsidTr="006B2376">
        <w:tc>
          <w:tcPr>
            <w:tcW w:w="7225" w:type="dxa"/>
            <w:hideMark/>
          </w:tcPr>
          <w:p w14:paraId="35D4F85E" w14:textId="1A3A3BFE" w:rsidR="00891B53" w:rsidRPr="006B2376" w:rsidRDefault="00891B53" w:rsidP="00D80FCA">
            <w:pPr>
              <w:spacing w:before="20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  <w:r w:rsidRPr="006B2376"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>7</w:t>
            </w:r>
            <w:r w:rsidR="00217876" w:rsidRPr="006B2376"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>8</w:t>
            </w:r>
            <w:r w:rsidRPr="006B2376"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 xml:space="preserve">. If </w:t>
            </w:r>
            <w:proofErr w:type="spellStart"/>
            <w:r w:rsidRPr="006B2376"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>yes</w:t>
            </w:r>
            <w:proofErr w:type="spellEnd"/>
            <w:r w:rsidRPr="006B2376"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 xml:space="preserve">, by </w:t>
            </w:r>
            <w:proofErr w:type="spellStart"/>
            <w:r w:rsidRPr="006B2376"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>whom</w:t>
            </w:r>
            <w:proofErr w:type="spellEnd"/>
            <w:r w:rsidRPr="006B2376"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>?</w:t>
            </w:r>
          </w:p>
        </w:tc>
        <w:tc>
          <w:tcPr>
            <w:tcW w:w="6237" w:type="dxa"/>
            <w:hideMark/>
          </w:tcPr>
          <w:p w14:paraId="4648FA33" w14:textId="77777777" w:rsidR="00891B53" w:rsidRPr="006B2376" w:rsidRDefault="00891B53" w:rsidP="00E60EB7">
            <w:pPr>
              <w:spacing w:before="2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6B237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Stranger / Family / Spouse/partner / Other acquaintances</w:t>
            </w:r>
          </w:p>
        </w:tc>
      </w:tr>
      <w:tr w:rsidR="00891B53" w:rsidRPr="006B2376" w14:paraId="56B2B339" w14:textId="77777777" w:rsidTr="006B2376">
        <w:tc>
          <w:tcPr>
            <w:tcW w:w="7225" w:type="dxa"/>
            <w:hideMark/>
          </w:tcPr>
          <w:p w14:paraId="14387FA4" w14:textId="22D17A2A" w:rsidR="00891B53" w:rsidRPr="006B2376" w:rsidRDefault="00217876" w:rsidP="00D80FCA">
            <w:pPr>
              <w:spacing w:before="2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6B237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79</w:t>
            </w:r>
            <w:r w:rsidR="00891B53" w:rsidRPr="006B237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. Has anyone systematically tried to subdue, control, humiliate, insult, or degrade you?</w:t>
            </w:r>
          </w:p>
        </w:tc>
        <w:tc>
          <w:tcPr>
            <w:tcW w:w="6237" w:type="dxa"/>
            <w:hideMark/>
          </w:tcPr>
          <w:p w14:paraId="5685664E" w14:textId="77777777" w:rsidR="00891B53" w:rsidRPr="006B2376" w:rsidRDefault="00891B53" w:rsidP="00E60EB7">
            <w:pPr>
              <w:spacing w:before="2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6B237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Yes, as a child / Yes, as an adult / No, never</w:t>
            </w:r>
          </w:p>
        </w:tc>
      </w:tr>
      <w:tr w:rsidR="00891B53" w:rsidRPr="006B2376" w14:paraId="3E4175AE" w14:textId="77777777" w:rsidTr="006B2376">
        <w:tc>
          <w:tcPr>
            <w:tcW w:w="7225" w:type="dxa"/>
            <w:hideMark/>
          </w:tcPr>
          <w:p w14:paraId="20927956" w14:textId="47D4FC61" w:rsidR="00891B53" w:rsidRPr="006B2376" w:rsidRDefault="00891B53" w:rsidP="00D80FCA">
            <w:pPr>
              <w:spacing w:before="20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  <w:r w:rsidRPr="006B2376"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>8</w:t>
            </w:r>
            <w:r w:rsidR="00217876" w:rsidRPr="006B2376"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>0</w:t>
            </w:r>
            <w:r w:rsidRPr="006B2376"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 xml:space="preserve">. If </w:t>
            </w:r>
            <w:proofErr w:type="spellStart"/>
            <w:r w:rsidRPr="006B2376"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>yes</w:t>
            </w:r>
            <w:proofErr w:type="spellEnd"/>
            <w:r w:rsidRPr="006B2376"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 xml:space="preserve">, by </w:t>
            </w:r>
            <w:proofErr w:type="spellStart"/>
            <w:r w:rsidRPr="006B2376"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>whom</w:t>
            </w:r>
            <w:proofErr w:type="spellEnd"/>
            <w:r w:rsidRPr="006B2376"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>?</w:t>
            </w:r>
          </w:p>
        </w:tc>
        <w:tc>
          <w:tcPr>
            <w:tcW w:w="6237" w:type="dxa"/>
            <w:hideMark/>
          </w:tcPr>
          <w:p w14:paraId="2E4593BD" w14:textId="77777777" w:rsidR="00891B53" w:rsidRPr="006B2376" w:rsidRDefault="00891B53" w:rsidP="00E60EB7">
            <w:pPr>
              <w:spacing w:before="2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6B237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Stranger / Family / Spouse/partner / Other acquaintances</w:t>
            </w:r>
          </w:p>
        </w:tc>
      </w:tr>
      <w:tr w:rsidR="00891B53" w:rsidRPr="006B2376" w14:paraId="3A8C6C7A" w14:textId="77777777" w:rsidTr="006B2376">
        <w:tc>
          <w:tcPr>
            <w:tcW w:w="7225" w:type="dxa"/>
            <w:hideMark/>
          </w:tcPr>
          <w:p w14:paraId="704C5AA4" w14:textId="2F284AD9" w:rsidR="00891B53" w:rsidRPr="006B2376" w:rsidRDefault="00891B53" w:rsidP="00D80FCA">
            <w:pPr>
              <w:spacing w:before="2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6B237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8</w:t>
            </w:r>
            <w:r w:rsidR="00217876" w:rsidRPr="006B237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</w:t>
            </w:r>
            <w:r w:rsidRPr="006B237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. Have you been subjected to any form of sexual abuse?</w:t>
            </w:r>
          </w:p>
        </w:tc>
        <w:tc>
          <w:tcPr>
            <w:tcW w:w="6237" w:type="dxa"/>
            <w:hideMark/>
          </w:tcPr>
          <w:p w14:paraId="3C3E3BE4" w14:textId="77777777" w:rsidR="00891B53" w:rsidRPr="006B2376" w:rsidRDefault="00891B53" w:rsidP="00E60EB7">
            <w:pPr>
              <w:spacing w:before="2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6B237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Yes, as a child / Yes, as an adult / No, never</w:t>
            </w:r>
          </w:p>
        </w:tc>
      </w:tr>
      <w:tr w:rsidR="00891B53" w:rsidRPr="006B2376" w14:paraId="529C0279" w14:textId="77777777" w:rsidTr="006B2376">
        <w:tc>
          <w:tcPr>
            <w:tcW w:w="7225" w:type="dxa"/>
            <w:hideMark/>
          </w:tcPr>
          <w:p w14:paraId="382A4536" w14:textId="3430062D" w:rsidR="00891B53" w:rsidRPr="006B2376" w:rsidRDefault="00891B53" w:rsidP="00D80FCA">
            <w:pPr>
              <w:spacing w:before="20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  <w:r w:rsidRPr="006B2376"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>8</w:t>
            </w:r>
            <w:r w:rsidR="008052DF" w:rsidRPr="006B2376"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>2</w:t>
            </w:r>
            <w:r w:rsidRPr="006B2376"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 xml:space="preserve">. If </w:t>
            </w:r>
            <w:proofErr w:type="spellStart"/>
            <w:r w:rsidRPr="006B2376"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>yes</w:t>
            </w:r>
            <w:proofErr w:type="spellEnd"/>
            <w:r w:rsidRPr="006B2376"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 xml:space="preserve">, </w:t>
            </w:r>
            <w:proofErr w:type="spellStart"/>
            <w:r w:rsidRPr="006B2376"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>who</w:t>
            </w:r>
            <w:proofErr w:type="spellEnd"/>
            <w:r w:rsidRPr="006B2376"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>?</w:t>
            </w:r>
          </w:p>
        </w:tc>
        <w:tc>
          <w:tcPr>
            <w:tcW w:w="6237" w:type="dxa"/>
            <w:hideMark/>
          </w:tcPr>
          <w:p w14:paraId="48ADE7A2" w14:textId="77777777" w:rsidR="00891B53" w:rsidRPr="006B2376" w:rsidRDefault="00891B53" w:rsidP="00E60EB7">
            <w:pPr>
              <w:spacing w:before="2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6B237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Stranger / Family / Spouse/partner / Other acquaintances</w:t>
            </w:r>
          </w:p>
        </w:tc>
      </w:tr>
      <w:tr w:rsidR="00891B53" w:rsidRPr="006B2376" w14:paraId="3594351E" w14:textId="77777777" w:rsidTr="006B2376">
        <w:tc>
          <w:tcPr>
            <w:tcW w:w="7225" w:type="dxa"/>
            <w:hideMark/>
          </w:tcPr>
          <w:p w14:paraId="4617C6E1" w14:textId="432F823D" w:rsidR="00891B53" w:rsidRPr="006B2376" w:rsidRDefault="00891B53" w:rsidP="00D80FCA">
            <w:pPr>
              <w:spacing w:before="2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6B237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8</w:t>
            </w:r>
            <w:r w:rsidR="008052DF" w:rsidRPr="006B237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3</w:t>
            </w:r>
            <w:r w:rsidRPr="006B237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. How do you rate your dental and oral health?</w:t>
            </w:r>
          </w:p>
        </w:tc>
        <w:tc>
          <w:tcPr>
            <w:tcW w:w="6237" w:type="dxa"/>
            <w:hideMark/>
          </w:tcPr>
          <w:p w14:paraId="1935874C" w14:textId="77777777" w:rsidR="00891B53" w:rsidRPr="006B2376" w:rsidRDefault="00891B53" w:rsidP="00E60EB7">
            <w:pPr>
              <w:spacing w:before="2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6B237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Very good / Quite good / Neither good nor bad / Quite bad / Very bad</w:t>
            </w:r>
          </w:p>
        </w:tc>
      </w:tr>
      <w:tr w:rsidR="00891B53" w:rsidRPr="006B2376" w14:paraId="028CA989" w14:textId="77777777" w:rsidTr="006B2376">
        <w:tc>
          <w:tcPr>
            <w:tcW w:w="7225" w:type="dxa"/>
            <w:hideMark/>
          </w:tcPr>
          <w:p w14:paraId="11C696D2" w14:textId="04EBA1DC" w:rsidR="00891B53" w:rsidRPr="006B2376" w:rsidRDefault="00891B53" w:rsidP="00D80FCA">
            <w:pPr>
              <w:spacing w:before="2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6B237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8</w:t>
            </w:r>
            <w:r w:rsidR="008052DF" w:rsidRPr="006B237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4</w:t>
            </w:r>
            <w:r w:rsidRPr="006B237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. When was your last visit to the dentist/dental hygienist?</w:t>
            </w:r>
          </w:p>
        </w:tc>
        <w:tc>
          <w:tcPr>
            <w:tcW w:w="6237" w:type="dxa"/>
            <w:hideMark/>
          </w:tcPr>
          <w:p w14:paraId="0A949E61" w14:textId="77777777" w:rsidR="00891B53" w:rsidRPr="006B2376" w:rsidRDefault="00891B53" w:rsidP="00E60EB7">
            <w:pPr>
              <w:spacing w:before="2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6B237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&lt; 1 year </w:t>
            </w:r>
            <w:proofErr w:type="gramStart"/>
            <w:r w:rsidRPr="006B237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ago</w:t>
            </w:r>
            <w:proofErr w:type="gramEnd"/>
            <w:r w:rsidRPr="006B237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/ 1–2 years ago / 3–5 years ago / &gt; 5 years ago</w:t>
            </w:r>
          </w:p>
        </w:tc>
      </w:tr>
      <w:tr w:rsidR="00891B53" w:rsidRPr="006B2376" w14:paraId="1F00FAA2" w14:textId="77777777" w:rsidTr="006B2376">
        <w:tc>
          <w:tcPr>
            <w:tcW w:w="7225" w:type="dxa"/>
            <w:hideMark/>
          </w:tcPr>
          <w:p w14:paraId="6950AC62" w14:textId="3463BDAF" w:rsidR="00891B53" w:rsidRPr="006B2376" w:rsidRDefault="00891B53" w:rsidP="00D80FCA">
            <w:pPr>
              <w:spacing w:before="2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6B237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8</w:t>
            </w:r>
            <w:r w:rsidR="008052DF" w:rsidRPr="006B237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5</w:t>
            </w:r>
            <w:r w:rsidRPr="006B237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. If &gt;2 years, why? (Check all that apply.)</w:t>
            </w:r>
          </w:p>
        </w:tc>
        <w:tc>
          <w:tcPr>
            <w:tcW w:w="6237" w:type="dxa"/>
            <w:hideMark/>
          </w:tcPr>
          <w:p w14:paraId="56F20D9C" w14:textId="77777777" w:rsidR="00891B53" w:rsidRPr="006B2376" w:rsidRDefault="00891B53" w:rsidP="00E60EB7">
            <w:pPr>
              <w:spacing w:before="2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6B237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o dental needs / Not called / No time / Long waiting time / Economic reasons / Fear / Transport issues / Health problems / Other</w:t>
            </w:r>
          </w:p>
        </w:tc>
      </w:tr>
      <w:tr w:rsidR="00891B53" w:rsidRPr="006B2376" w14:paraId="41BB186C" w14:textId="77777777" w:rsidTr="006B2376">
        <w:tc>
          <w:tcPr>
            <w:tcW w:w="7225" w:type="dxa"/>
            <w:hideMark/>
          </w:tcPr>
          <w:p w14:paraId="039BCDFB" w14:textId="0BD0ED81" w:rsidR="00891B53" w:rsidRPr="006B2376" w:rsidRDefault="00891B53" w:rsidP="00D80FCA">
            <w:pPr>
              <w:spacing w:before="2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6B237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8</w:t>
            </w:r>
            <w:r w:rsidR="008052DF" w:rsidRPr="006B237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6</w:t>
            </w:r>
            <w:r w:rsidRPr="006B237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. In the last 2 years, have you received any dental diagnosis?</w:t>
            </w:r>
          </w:p>
        </w:tc>
        <w:tc>
          <w:tcPr>
            <w:tcW w:w="6237" w:type="dxa"/>
            <w:hideMark/>
          </w:tcPr>
          <w:p w14:paraId="0B39C159" w14:textId="6B6ADE6C" w:rsidR="00891B53" w:rsidRPr="006B2376" w:rsidRDefault="00224524" w:rsidP="00E60EB7">
            <w:pPr>
              <w:spacing w:before="2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6B237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Yes / No / Don’t know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: </w:t>
            </w:r>
            <w:r w:rsidR="00891B53" w:rsidRPr="006B237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Cavities / Gum inflammation / Periodontal disease / Bruxism / Root canal treatment / Tooth fracture / Dry mouth / Other </w:t>
            </w:r>
            <w:r w:rsidR="00F13F3D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</w:t>
            </w:r>
          </w:p>
        </w:tc>
      </w:tr>
      <w:tr w:rsidR="00891B53" w:rsidRPr="006B2376" w14:paraId="0C878EB7" w14:textId="77777777" w:rsidTr="006B2376">
        <w:tc>
          <w:tcPr>
            <w:tcW w:w="7225" w:type="dxa"/>
            <w:hideMark/>
          </w:tcPr>
          <w:p w14:paraId="41A4BDB4" w14:textId="104054A9" w:rsidR="00891B53" w:rsidRPr="006B2376" w:rsidRDefault="00891B53" w:rsidP="00D80FCA">
            <w:pPr>
              <w:spacing w:before="2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6B237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8</w:t>
            </w:r>
            <w:r w:rsidR="008052DF" w:rsidRPr="006B237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7</w:t>
            </w:r>
            <w:r w:rsidRPr="006B237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. How were you treated at your last dental visit?</w:t>
            </w:r>
          </w:p>
        </w:tc>
        <w:tc>
          <w:tcPr>
            <w:tcW w:w="6237" w:type="dxa"/>
            <w:hideMark/>
          </w:tcPr>
          <w:p w14:paraId="680E6D64" w14:textId="77777777" w:rsidR="00891B53" w:rsidRPr="006B2376" w:rsidRDefault="00891B53" w:rsidP="00E60EB7">
            <w:pPr>
              <w:spacing w:before="2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6B237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Very good / Quite good / Neither good nor bad / Quite bad / Very bad</w:t>
            </w:r>
          </w:p>
        </w:tc>
      </w:tr>
      <w:tr w:rsidR="00891B53" w:rsidRPr="006B2376" w14:paraId="749CE4CD" w14:textId="77777777" w:rsidTr="006B2376">
        <w:tc>
          <w:tcPr>
            <w:tcW w:w="7225" w:type="dxa"/>
            <w:hideMark/>
          </w:tcPr>
          <w:p w14:paraId="477ABFD9" w14:textId="366C07EE" w:rsidR="00891B53" w:rsidRPr="006B2376" w:rsidRDefault="00891B53" w:rsidP="00D80FCA">
            <w:pPr>
              <w:spacing w:before="2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6B237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8</w:t>
            </w:r>
            <w:r w:rsidR="008052DF" w:rsidRPr="006B237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8</w:t>
            </w:r>
            <w:r w:rsidRPr="006B237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. Overall, how satisfied are you with dental care in your municipality?</w:t>
            </w:r>
          </w:p>
        </w:tc>
        <w:tc>
          <w:tcPr>
            <w:tcW w:w="6237" w:type="dxa"/>
            <w:hideMark/>
          </w:tcPr>
          <w:p w14:paraId="4B1EB89B" w14:textId="22D81F0B" w:rsidR="00891B53" w:rsidRPr="006B2376" w:rsidRDefault="00891B53" w:rsidP="00E60EB7">
            <w:pPr>
              <w:spacing w:before="2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6B237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Very satisfied / Satisfied / Neither sat</w:t>
            </w:r>
            <w:r w:rsidR="00165C15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isfied </w:t>
            </w:r>
            <w:r w:rsidRPr="006B237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or dissatisfied / Dissatisfied / Very dissatisfied</w:t>
            </w:r>
          </w:p>
        </w:tc>
      </w:tr>
      <w:tr w:rsidR="00891B53" w:rsidRPr="006B2376" w14:paraId="5DD6D478" w14:textId="77777777" w:rsidTr="006B2376">
        <w:tc>
          <w:tcPr>
            <w:tcW w:w="7225" w:type="dxa"/>
            <w:hideMark/>
          </w:tcPr>
          <w:p w14:paraId="42028C27" w14:textId="3B65A178" w:rsidR="00891B53" w:rsidRPr="006B2376" w:rsidRDefault="008052DF" w:rsidP="00D80FCA">
            <w:pPr>
              <w:spacing w:before="2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6B237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89</w:t>
            </w:r>
            <w:r w:rsidR="00891B53" w:rsidRPr="006B237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. In the last 12 months, have you been in contact with healthcare for your health?</w:t>
            </w:r>
          </w:p>
        </w:tc>
        <w:tc>
          <w:tcPr>
            <w:tcW w:w="6237" w:type="dxa"/>
            <w:hideMark/>
          </w:tcPr>
          <w:p w14:paraId="76C77B6C" w14:textId="77777777" w:rsidR="00891B53" w:rsidRPr="006B2376" w:rsidRDefault="00891B53" w:rsidP="00E60EB7">
            <w:pPr>
              <w:spacing w:before="20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  <w:proofErr w:type="spellStart"/>
            <w:r w:rsidRPr="006B2376"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>Yes</w:t>
            </w:r>
            <w:proofErr w:type="spellEnd"/>
            <w:r w:rsidRPr="006B2376"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 xml:space="preserve"> / No</w:t>
            </w:r>
          </w:p>
        </w:tc>
      </w:tr>
      <w:tr w:rsidR="00891B53" w:rsidRPr="006B2376" w14:paraId="455E3C9A" w14:textId="77777777" w:rsidTr="006B2376">
        <w:tc>
          <w:tcPr>
            <w:tcW w:w="7225" w:type="dxa"/>
            <w:hideMark/>
          </w:tcPr>
          <w:p w14:paraId="15A1F1B6" w14:textId="51218ECF" w:rsidR="00891B53" w:rsidRPr="006B2376" w:rsidRDefault="00891B53" w:rsidP="00D80FCA">
            <w:pPr>
              <w:spacing w:before="2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6B237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9</w:t>
            </w:r>
            <w:r w:rsidR="008052DF" w:rsidRPr="006B237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0</w:t>
            </w:r>
            <w:r w:rsidRPr="006B237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. What type of healthcare contact did you have? (Check all that apply.)</w:t>
            </w:r>
          </w:p>
        </w:tc>
        <w:tc>
          <w:tcPr>
            <w:tcW w:w="6237" w:type="dxa"/>
            <w:hideMark/>
          </w:tcPr>
          <w:p w14:paraId="00C29F19" w14:textId="70048B04" w:rsidR="00891B53" w:rsidRPr="006B2376" w:rsidRDefault="00891B53" w:rsidP="00E60EB7">
            <w:pPr>
              <w:spacing w:before="2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6B237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District nurse / Doctor at </w:t>
            </w:r>
            <w:r w:rsidR="00165C15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primary </w:t>
            </w:r>
            <w:r w:rsidRPr="006B237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health</w:t>
            </w:r>
            <w:r w:rsidR="00165C15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care</w:t>
            </w:r>
            <w:r w:rsidRPr="006B237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center / Doctor at hospital / 1177 </w:t>
            </w:r>
            <w:r w:rsidR="00165C15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health care guide</w:t>
            </w:r>
            <w:r w:rsidRPr="006B237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/ Counselor/Psychologist / Physiotherapis</w:t>
            </w:r>
            <w:r w:rsidR="00165C15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t </w:t>
            </w:r>
            <w:r w:rsidRPr="006B237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/Occupational therapist / Private provider / Digital provider / Other</w:t>
            </w:r>
          </w:p>
        </w:tc>
      </w:tr>
      <w:tr w:rsidR="00891B53" w:rsidRPr="006B2376" w14:paraId="5B763EAA" w14:textId="77777777" w:rsidTr="006B2376">
        <w:tc>
          <w:tcPr>
            <w:tcW w:w="7225" w:type="dxa"/>
            <w:hideMark/>
          </w:tcPr>
          <w:p w14:paraId="4B47B477" w14:textId="6801D568" w:rsidR="00891B53" w:rsidRPr="006B2376" w:rsidRDefault="00891B53" w:rsidP="00D80FCA">
            <w:pPr>
              <w:spacing w:before="2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6B237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9</w:t>
            </w:r>
            <w:r w:rsidR="008052DF" w:rsidRPr="006B237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</w:t>
            </w:r>
            <w:r w:rsidRPr="006B237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. Did the healthcare contact concern the Covid</w:t>
            </w:r>
            <w:r w:rsidRPr="006B237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noBreakHyphen/>
              <w:t>19 pandemic?</w:t>
            </w:r>
          </w:p>
        </w:tc>
        <w:tc>
          <w:tcPr>
            <w:tcW w:w="6237" w:type="dxa"/>
            <w:hideMark/>
          </w:tcPr>
          <w:p w14:paraId="18E31A57" w14:textId="77777777" w:rsidR="00891B53" w:rsidRPr="006B2376" w:rsidRDefault="00891B53" w:rsidP="00E60EB7">
            <w:pPr>
              <w:spacing w:before="20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  <w:proofErr w:type="spellStart"/>
            <w:r w:rsidRPr="006B2376"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>Yes</w:t>
            </w:r>
            <w:proofErr w:type="spellEnd"/>
            <w:r w:rsidRPr="006B2376"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 xml:space="preserve"> / No</w:t>
            </w:r>
          </w:p>
        </w:tc>
      </w:tr>
      <w:tr w:rsidR="00891B53" w:rsidRPr="006B2376" w14:paraId="6C94B92F" w14:textId="77777777" w:rsidTr="006B2376">
        <w:tc>
          <w:tcPr>
            <w:tcW w:w="7225" w:type="dxa"/>
            <w:hideMark/>
          </w:tcPr>
          <w:p w14:paraId="624EEF66" w14:textId="1EE5CFEE" w:rsidR="00891B53" w:rsidRPr="006B2376" w:rsidRDefault="00891B53" w:rsidP="00D80FCA">
            <w:pPr>
              <w:spacing w:before="2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6B237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9</w:t>
            </w:r>
            <w:r w:rsidR="008052DF" w:rsidRPr="006B237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</w:t>
            </w:r>
            <w:r w:rsidRPr="006B237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. In the last 12 months, have you received care later than needed due to long waiting times?</w:t>
            </w:r>
          </w:p>
        </w:tc>
        <w:tc>
          <w:tcPr>
            <w:tcW w:w="6237" w:type="dxa"/>
            <w:hideMark/>
          </w:tcPr>
          <w:p w14:paraId="09430EA0" w14:textId="77777777" w:rsidR="00891B53" w:rsidRPr="006B2376" w:rsidRDefault="00891B53" w:rsidP="00E60EB7">
            <w:pPr>
              <w:spacing w:before="2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6B237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Yes / No / I have not needed care</w:t>
            </w:r>
          </w:p>
        </w:tc>
      </w:tr>
      <w:tr w:rsidR="00891B53" w:rsidRPr="006B2376" w14:paraId="5366B14B" w14:textId="77777777" w:rsidTr="006B2376">
        <w:tc>
          <w:tcPr>
            <w:tcW w:w="7225" w:type="dxa"/>
            <w:hideMark/>
          </w:tcPr>
          <w:p w14:paraId="20912E98" w14:textId="0BA16183" w:rsidR="00891B53" w:rsidRPr="006B2376" w:rsidRDefault="00891B53" w:rsidP="00D80FCA">
            <w:pPr>
              <w:spacing w:before="2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6B237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9</w:t>
            </w:r>
            <w:r w:rsidR="008052DF" w:rsidRPr="006B237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3</w:t>
            </w:r>
            <w:r w:rsidRPr="006B237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. In the last 12 months, have you received care later than needed due to distance/transport issues?</w:t>
            </w:r>
          </w:p>
        </w:tc>
        <w:tc>
          <w:tcPr>
            <w:tcW w:w="6237" w:type="dxa"/>
            <w:hideMark/>
          </w:tcPr>
          <w:p w14:paraId="7CB5540F" w14:textId="77777777" w:rsidR="00891B53" w:rsidRPr="006B2376" w:rsidRDefault="00891B53" w:rsidP="00E60EB7">
            <w:pPr>
              <w:spacing w:before="2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6B237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Yes / No / I have not needed care</w:t>
            </w:r>
          </w:p>
        </w:tc>
      </w:tr>
      <w:tr w:rsidR="00891B53" w:rsidRPr="006B2376" w14:paraId="0B3297F8" w14:textId="77777777" w:rsidTr="006B2376">
        <w:tc>
          <w:tcPr>
            <w:tcW w:w="7225" w:type="dxa"/>
            <w:hideMark/>
          </w:tcPr>
          <w:p w14:paraId="25AC6F2D" w14:textId="67D566D0" w:rsidR="00891B53" w:rsidRPr="006B2376" w:rsidRDefault="00891B53" w:rsidP="00D80FCA">
            <w:pPr>
              <w:spacing w:before="2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6B237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9</w:t>
            </w:r>
            <w:r w:rsidR="008052DF" w:rsidRPr="006B237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4</w:t>
            </w:r>
            <w:r w:rsidRPr="006B237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. In the last 12 months, have you needed but couldn’t afford any of the following?</w:t>
            </w:r>
          </w:p>
        </w:tc>
        <w:tc>
          <w:tcPr>
            <w:tcW w:w="6237" w:type="dxa"/>
            <w:hideMark/>
          </w:tcPr>
          <w:p w14:paraId="6331DE86" w14:textId="77777777" w:rsidR="00891B53" w:rsidRPr="006B2376" w:rsidRDefault="00891B53" w:rsidP="00E60EB7">
            <w:pPr>
              <w:spacing w:before="2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6B237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Medical care / Prescription medication / Psychological treatment</w:t>
            </w:r>
          </w:p>
        </w:tc>
      </w:tr>
      <w:tr w:rsidR="00891B53" w:rsidRPr="006B2376" w14:paraId="4F877386" w14:textId="77777777" w:rsidTr="006B2376">
        <w:tc>
          <w:tcPr>
            <w:tcW w:w="7225" w:type="dxa"/>
            <w:hideMark/>
          </w:tcPr>
          <w:p w14:paraId="2EFCBE0A" w14:textId="3070DF8E" w:rsidR="00891B53" w:rsidRPr="006B2376" w:rsidRDefault="00891B53" w:rsidP="00D80FCA">
            <w:pPr>
              <w:spacing w:before="2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6B237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9</w:t>
            </w:r>
            <w:r w:rsidR="008052DF" w:rsidRPr="006B237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5</w:t>
            </w:r>
            <w:r w:rsidRPr="006B237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. Overall, how satisfied are you with healthcare in your municipality?</w:t>
            </w:r>
          </w:p>
        </w:tc>
        <w:tc>
          <w:tcPr>
            <w:tcW w:w="6237" w:type="dxa"/>
            <w:hideMark/>
          </w:tcPr>
          <w:p w14:paraId="31136145" w14:textId="04A0F57D" w:rsidR="00891B53" w:rsidRPr="006B2376" w:rsidRDefault="00891B53" w:rsidP="00E60EB7">
            <w:pPr>
              <w:spacing w:before="2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6B237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Very satisfied / Satisfied / Neither sat</w:t>
            </w:r>
            <w:r w:rsidR="00165C15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isfied</w:t>
            </w:r>
            <w:r w:rsidRPr="006B237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nor dissatisfied / Dissatisfied / Very dissatisfied</w:t>
            </w:r>
          </w:p>
        </w:tc>
      </w:tr>
      <w:tr w:rsidR="00891B53" w:rsidRPr="006B2376" w14:paraId="1F432057" w14:textId="77777777" w:rsidTr="006B2376">
        <w:tc>
          <w:tcPr>
            <w:tcW w:w="7225" w:type="dxa"/>
            <w:hideMark/>
          </w:tcPr>
          <w:p w14:paraId="1A67C542" w14:textId="4515CD7F" w:rsidR="00891B53" w:rsidRPr="006B2376" w:rsidRDefault="00891B53" w:rsidP="00D80FCA">
            <w:pPr>
              <w:spacing w:before="2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6B237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9</w:t>
            </w:r>
            <w:r w:rsidR="008052DF" w:rsidRPr="006B237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6</w:t>
            </w:r>
            <w:r w:rsidRPr="006B237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. If you’ve had healthcare contact in the last 12 months, how well do these apply?</w:t>
            </w:r>
          </w:p>
        </w:tc>
        <w:tc>
          <w:tcPr>
            <w:tcW w:w="6237" w:type="dxa"/>
            <w:hideMark/>
          </w:tcPr>
          <w:p w14:paraId="1A0725D5" w14:textId="77777777" w:rsidR="00891B53" w:rsidRPr="006B2376" w:rsidRDefault="00891B53" w:rsidP="00E60EB7">
            <w:pPr>
              <w:spacing w:before="2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6B237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Disagree completely (1) to Agree completely (5):</w:t>
            </w:r>
            <w:r w:rsidRPr="006B237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br/>
              <w:t>• Staff listened</w:t>
            </w:r>
            <w:r w:rsidRPr="006B237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br/>
              <w:t>• Staff spoke understandably</w:t>
            </w:r>
            <w:r w:rsidRPr="006B237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br/>
              <w:t>• I was involved</w:t>
            </w:r>
            <w:r w:rsidRPr="006B237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br/>
              <w:t>• I gained confidence</w:t>
            </w:r>
            <w:r w:rsidRPr="006B237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br/>
              <w:t>• I am satisfied</w:t>
            </w:r>
          </w:p>
        </w:tc>
      </w:tr>
      <w:tr w:rsidR="00891B53" w:rsidRPr="006B2376" w14:paraId="01F58F91" w14:textId="77777777" w:rsidTr="006B2376">
        <w:tc>
          <w:tcPr>
            <w:tcW w:w="7225" w:type="dxa"/>
            <w:hideMark/>
          </w:tcPr>
          <w:p w14:paraId="6D3C79C7" w14:textId="7A64BD56" w:rsidR="00891B53" w:rsidRPr="006B2376" w:rsidRDefault="00891B53" w:rsidP="00D80FCA">
            <w:pPr>
              <w:spacing w:before="2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6B237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9</w:t>
            </w:r>
            <w:r w:rsidR="008052DF" w:rsidRPr="006B237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7</w:t>
            </w:r>
            <w:r w:rsidRPr="006B237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. At your last healthcare visit, what language did you speak with the staff?</w:t>
            </w:r>
          </w:p>
        </w:tc>
        <w:tc>
          <w:tcPr>
            <w:tcW w:w="6237" w:type="dxa"/>
            <w:hideMark/>
          </w:tcPr>
          <w:p w14:paraId="4418AEC5" w14:textId="77777777" w:rsidR="00891B53" w:rsidRPr="006B2376" w:rsidRDefault="00891B53" w:rsidP="00E60EB7">
            <w:pPr>
              <w:spacing w:before="20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  <w:r w:rsidRPr="006B2376"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 xml:space="preserve">Swedish / Sami / </w:t>
            </w:r>
            <w:proofErr w:type="spellStart"/>
            <w:r w:rsidRPr="006B2376"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>Other</w:t>
            </w:r>
            <w:proofErr w:type="spellEnd"/>
            <w:r w:rsidRPr="006B2376"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 xml:space="preserve"> (</w:t>
            </w:r>
            <w:proofErr w:type="spellStart"/>
            <w:r w:rsidRPr="006B2376"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>specify</w:t>
            </w:r>
            <w:proofErr w:type="spellEnd"/>
            <w:r w:rsidRPr="006B2376"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>): ____</w:t>
            </w:r>
          </w:p>
        </w:tc>
      </w:tr>
      <w:tr w:rsidR="00891B53" w:rsidRPr="006B2376" w14:paraId="402A0DD2" w14:textId="77777777" w:rsidTr="006B2376">
        <w:tc>
          <w:tcPr>
            <w:tcW w:w="7225" w:type="dxa"/>
            <w:hideMark/>
          </w:tcPr>
          <w:p w14:paraId="4491528A" w14:textId="1634081C" w:rsidR="00891B53" w:rsidRPr="006B2376" w:rsidRDefault="00891B53" w:rsidP="00D80FCA">
            <w:pPr>
              <w:spacing w:before="2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6B237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9</w:t>
            </w:r>
            <w:r w:rsidR="008052DF" w:rsidRPr="006B237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8</w:t>
            </w:r>
            <w:r w:rsidRPr="006B237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. What language do you prefer to speak with healthcare staff?</w:t>
            </w:r>
          </w:p>
        </w:tc>
        <w:tc>
          <w:tcPr>
            <w:tcW w:w="6237" w:type="dxa"/>
            <w:hideMark/>
          </w:tcPr>
          <w:p w14:paraId="16186010" w14:textId="77777777" w:rsidR="00891B53" w:rsidRPr="006B2376" w:rsidRDefault="00891B53" w:rsidP="00E60EB7">
            <w:pPr>
              <w:spacing w:before="20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  <w:r w:rsidRPr="006B2376"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 xml:space="preserve">Swedish / Sami / </w:t>
            </w:r>
            <w:proofErr w:type="spellStart"/>
            <w:r w:rsidRPr="006B2376"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>Other</w:t>
            </w:r>
            <w:proofErr w:type="spellEnd"/>
            <w:r w:rsidRPr="006B2376"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 xml:space="preserve"> (</w:t>
            </w:r>
            <w:proofErr w:type="spellStart"/>
            <w:r w:rsidRPr="006B2376"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>specify</w:t>
            </w:r>
            <w:proofErr w:type="spellEnd"/>
            <w:r w:rsidRPr="006B2376"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>): ____</w:t>
            </w:r>
          </w:p>
        </w:tc>
      </w:tr>
      <w:tr w:rsidR="00891B53" w:rsidRPr="006B2376" w14:paraId="596CC19A" w14:textId="77777777" w:rsidTr="006B2376">
        <w:tc>
          <w:tcPr>
            <w:tcW w:w="7225" w:type="dxa"/>
            <w:hideMark/>
          </w:tcPr>
          <w:p w14:paraId="2860FA1F" w14:textId="282DAB28" w:rsidR="00891B53" w:rsidRPr="006B2376" w:rsidRDefault="008052DF" w:rsidP="00D80FCA">
            <w:pPr>
              <w:spacing w:before="2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6B237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99</w:t>
            </w:r>
            <w:r w:rsidR="00891B53" w:rsidRPr="006B237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. If answered a language other than Swedish in Q98, were you offered an interpreter?</w:t>
            </w:r>
          </w:p>
        </w:tc>
        <w:tc>
          <w:tcPr>
            <w:tcW w:w="6237" w:type="dxa"/>
            <w:hideMark/>
          </w:tcPr>
          <w:p w14:paraId="2B684005" w14:textId="77777777" w:rsidR="00891B53" w:rsidRPr="006B2376" w:rsidRDefault="00891B53" w:rsidP="00E60EB7">
            <w:pPr>
              <w:spacing w:before="2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6B237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Yes / Do not wish to use an interpreter / No</w:t>
            </w:r>
          </w:p>
        </w:tc>
      </w:tr>
      <w:tr w:rsidR="00891B53" w:rsidRPr="006B2376" w14:paraId="42202ACB" w14:textId="77777777" w:rsidTr="006B2376">
        <w:tc>
          <w:tcPr>
            <w:tcW w:w="7225" w:type="dxa"/>
            <w:hideMark/>
          </w:tcPr>
          <w:p w14:paraId="3C4C1D38" w14:textId="41E9B7E9" w:rsidR="00891B53" w:rsidRPr="006B2376" w:rsidRDefault="00891B53" w:rsidP="00D80FCA">
            <w:pPr>
              <w:spacing w:before="2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6B237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0</w:t>
            </w:r>
            <w:r w:rsidR="008052DF" w:rsidRPr="006B237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0</w:t>
            </w:r>
            <w:r w:rsidRPr="006B237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. If an interpreter was used, who interpreted?</w:t>
            </w:r>
          </w:p>
        </w:tc>
        <w:tc>
          <w:tcPr>
            <w:tcW w:w="6237" w:type="dxa"/>
            <w:hideMark/>
          </w:tcPr>
          <w:p w14:paraId="4F09B2E0" w14:textId="77777777" w:rsidR="00891B53" w:rsidRPr="006B2376" w:rsidRDefault="00891B53" w:rsidP="00E60EB7">
            <w:pPr>
              <w:spacing w:before="2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6B237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Authorized interpreter / Staff / Family/friend / Other</w:t>
            </w:r>
          </w:p>
        </w:tc>
      </w:tr>
      <w:tr w:rsidR="00891B53" w:rsidRPr="006B2376" w14:paraId="778FD811" w14:textId="77777777" w:rsidTr="006B2376">
        <w:tc>
          <w:tcPr>
            <w:tcW w:w="7225" w:type="dxa"/>
            <w:hideMark/>
          </w:tcPr>
          <w:p w14:paraId="67168B68" w14:textId="66A09B90" w:rsidR="00891B53" w:rsidRPr="006B2376" w:rsidRDefault="00891B53" w:rsidP="00D80FCA">
            <w:pPr>
              <w:spacing w:before="2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6B237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0</w:t>
            </w:r>
            <w:r w:rsidR="008052DF" w:rsidRPr="006B237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</w:t>
            </w:r>
            <w:r w:rsidRPr="006B237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. Have you ever experienced not receiving interpreter assistance despite requesting it?</w:t>
            </w:r>
          </w:p>
        </w:tc>
        <w:tc>
          <w:tcPr>
            <w:tcW w:w="6237" w:type="dxa"/>
            <w:hideMark/>
          </w:tcPr>
          <w:p w14:paraId="66EEF091" w14:textId="77777777" w:rsidR="00891B53" w:rsidRPr="006B2376" w:rsidRDefault="00891B53" w:rsidP="00E60EB7">
            <w:pPr>
              <w:spacing w:before="20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  <w:proofErr w:type="spellStart"/>
            <w:r w:rsidRPr="006B2376"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>Yes</w:t>
            </w:r>
            <w:proofErr w:type="spellEnd"/>
            <w:r w:rsidRPr="006B2376"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 xml:space="preserve"> / No</w:t>
            </w:r>
          </w:p>
        </w:tc>
      </w:tr>
      <w:tr w:rsidR="00891B53" w:rsidRPr="006B2376" w14:paraId="031FD6FA" w14:textId="77777777" w:rsidTr="006B2376">
        <w:tc>
          <w:tcPr>
            <w:tcW w:w="7225" w:type="dxa"/>
            <w:hideMark/>
          </w:tcPr>
          <w:p w14:paraId="64610BDE" w14:textId="631D1D0A" w:rsidR="00891B53" w:rsidRPr="006B2376" w:rsidRDefault="00891B53" w:rsidP="00D80FCA">
            <w:pPr>
              <w:spacing w:before="2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6B237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0</w:t>
            </w:r>
            <w:r w:rsidR="008052DF" w:rsidRPr="006B237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</w:t>
            </w:r>
            <w:r w:rsidRPr="006B237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. Have you visited an alternative practitioner in the last 12 months?</w:t>
            </w:r>
          </w:p>
        </w:tc>
        <w:tc>
          <w:tcPr>
            <w:tcW w:w="6237" w:type="dxa"/>
            <w:hideMark/>
          </w:tcPr>
          <w:p w14:paraId="7A11420D" w14:textId="77777777" w:rsidR="00891B53" w:rsidRPr="006B2376" w:rsidRDefault="00891B53" w:rsidP="00E60EB7">
            <w:pPr>
              <w:spacing w:before="20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  <w:proofErr w:type="spellStart"/>
            <w:r w:rsidRPr="006B2376"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>Yes</w:t>
            </w:r>
            <w:proofErr w:type="spellEnd"/>
            <w:r w:rsidRPr="006B2376"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 xml:space="preserve"> / No</w:t>
            </w:r>
          </w:p>
        </w:tc>
      </w:tr>
      <w:tr w:rsidR="00891B53" w:rsidRPr="006B2376" w14:paraId="507223AD" w14:textId="77777777" w:rsidTr="006B2376">
        <w:tc>
          <w:tcPr>
            <w:tcW w:w="7225" w:type="dxa"/>
            <w:hideMark/>
          </w:tcPr>
          <w:p w14:paraId="7786D7CF" w14:textId="058AB9B7" w:rsidR="00891B53" w:rsidRPr="006B2376" w:rsidRDefault="00891B53" w:rsidP="00D80FCA">
            <w:pPr>
              <w:spacing w:before="2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6B237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0</w:t>
            </w:r>
            <w:r w:rsidR="008052DF" w:rsidRPr="006B237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3</w:t>
            </w:r>
            <w:r w:rsidRPr="006B237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. If yes, what type of treatment did you receive? (Check all that apply.)</w:t>
            </w:r>
          </w:p>
        </w:tc>
        <w:tc>
          <w:tcPr>
            <w:tcW w:w="6237" w:type="dxa"/>
            <w:hideMark/>
          </w:tcPr>
          <w:p w14:paraId="0B1219BD" w14:textId="77777777" w:rsidR="00891B53" w:rsidRPr="006B2376" w:rsidRDefault="00891B53" w:rsidP="00E60EB7">
            <w:pPr>
              <w:spacing w:before="2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6B237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Acupuncture / Healer / Homeopathy / Chiropractic / Massage / Naprapathy / Zone therapy / Herbs / Other</w:t>
            </w:r>
          </w:p>
        </w:tc>
      </w:tr>
      <w:tr w:rsidR="00891B53" w:rsidRPr="006B2376" w14:paraId="076FD267" w14:textId="77777777" w:rsidTr="006B2376">
        <w:tc>
          <w:tcPr>
            <w:tcW w:w="7225" w:type="dxa"/>
            <w:hideMark/>
          </w:tcPr>
          <w:p w14:paraId="45CF90A5" w14:textId="3B6E6F31" w:rsidR="00891B53" w:rsidRPr="006B2376" w:rsidRDefault="00891B53" w:rsidP="00D80FCA">
            <w:pPr>
              <w:spacing w:before="2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6B237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0</w:t>
            </w:r>
            <w:r w:rsidR="008052DF" w:rsidRPr="006B237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4</w:t>
            </w:r>
            <w:r w:rsidRPr="006B237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. Why do you use alternative medicine? (Check all that apply.)</w:t>
            </w:r>
          </w:p>
        </w:tc>
        <w:tc>
          <w:tcPr>
            <w:tcW w:w="6237" w:type="dxa"/>
            <w:hideMark/>
          </w:tcPr>
          <w:p w14:paraId="46ECD9E4" w14:textId="7C331443" w:rsidR="00891B53" w:rsidRPr="006B2376" w:rsidRDefault="00891B53" w:rsidP="00E60EB7">
            <w:pPr>
              <w:spacing w:before="2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6B237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Lack of effect from treatment / Avoid side effects / Complement to treatment / To try all possibilities / Did</w:t>
            </w:r>
            <w:r w:rsidR="00165C15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not</w:t>
            </w:r>
            <w:r w:rsidRPr="006B237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get medical treatment / To prevent illness / Belief in alternative medicine / Past experiences / Recommended by healthcare / Recommended by others / Other</w:t>
            </w:r>
          </w:p>
        </w:tc>
      </w:tr>
      <w:tr w:rsidR="00891B53" w:rsidRPr="006B2376" w14:paraId="0970B046" w14:textId="77777777" w:rsidTr="006B2376">
        <w:tc>
          <w:tcPr>
            <w:tcW w:w="7225" w:type="dxa"/>
            <w:hideMark/>
          </w:tcPr>
          <w:p w14:paraId="67E77356" w14:textId="30694E9A" w:rsidR="00891B53" w:rsidRPr="006B2376" w:rsidRDefault="00891B53" w:rsidP="00D80FCA">
            <w:pPr>
              <w:spacing w:before="2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6B237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0</w:t>
            </w:r>
            <w:r w:rsidR="008052DF" w:rsidRPr="006B237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5</w:t>
            </w:r>
            <w:r w:rsidRPr="006B237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. How often do you eat vegetables/fruit</w:t>
            </w:r>
            <w:r w:rsidR="00165C15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/berries</w:t>
            </w:r>
            <w:r w:rsidRPr="006B237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?</w:t>
            </w:r>
          </w:p>
        </w:tc>
        <w:tc>
          <w:tcPr>
            <w:tcW w:w="6237" w:type="dxa"/>
            <w:hideMark/>
          </w:tcPr>
          <w:p w14:paraId="354093BE" w14:textId="77777777" w:rsidR="00891B53" w:rsidRPr="006B2376" w:rsidRDefault="00891B53" w:rsidP="00E60EB7">
            <w:pPr>
              <w:spacing w:before="2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6B237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Most of year:</w:t>
            </w:r>
            <w:r w:rsidRPr="006B237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br/>
              <w:t>Twice a day or more / Once a day / A few times a week / Once a week or less</w:t>
            </w:r>
          </w:p>
        </w:tc>
      </w:tr>
      <w:tr w:rsidR="00891B53" w:rsidRPr="006B2376" w14:paraId="7D946AF6" w14:textId="77777777" w:rsidTr="006B2376">
        <w:tc>
          <w:tcPr>
            <w:tcW w:w="7225" w:type="dxa"/>
            <w:hideMark/>
          </w:tcPr>
          <w:p w14:paraId="43273583" w14:textId="3F6F1E91" w:rsidR="00891B53" w:rsidRPr="006B2376" w:rsidRDefault="00891B53" w:rsidP="00D80FCA">
            <w:pPr>
              <w:spacing w:before="2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6B237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0</w:t>
            </w:r>
            <w:r w:rsidR="008052DF" w:rsidRPr="006B237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6</w:t>
            </w:r>
            <w:r w:rsidRPr="006B237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. How often do you eat fish/seafood as a main course?</w:t>
            </w:r>
          </w:p>
        </w:tc>
        <w:tc>
          <w:tcPr>
            <w:tcW w:w="6237" w:type="dxa"/>
            <w:hideMark/>
          </w:tcPr>
          <w:p w14:paraId="523CB263" w14:textId="77777777" w:rsidR="00891B53" w:rsidRPr="006B2376" w:rsidRDefault="00891B53" w:rsidP="00E60EB7">
            <w:pPr>
              <w:spacing w:before="2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6B237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Three times a day or more / Twice a week / Once a week / A few times a month or less</w:t>
            </w:r>
          </w:p>
        </w:tc>
      </w:tr>
      <w:tr w:rsidR="00891B53" w:rsidRPr="006B2376" w14:paraId="504C8AED" w14:textId="77777777" w:rsidTr="006B2376">
        <w:tc>
          <w:tcPr>
            <w:tcW w:w="7225" w:type="dxa"/>
            <w:hideMark/>
          </w:tcPr>
          <w:p w14:paraId="41D847E4" w14:textId="4F2A2CDC" w:rsidR="00891B53" w:rsidRPr="006B2376" w:rsidRDefault="00891B53" w:rsidP="00D80FCA">
            <w:pPr>
              <w:spacing w:before="2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6B237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0</w:t>
            </w:r>
            <w:r w:rsidR="008052DF" w:rsidRPr="006B237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7</w:t>
            </w:r>
            <w:r w:rsidRPr="006B237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. How often do you eat meat dishes/reindeer/elk snacks; pastries, chocolate/candy, chips or soda/juice?</w:t>
            </w:r>
          </w:p>
        </w:tc>
        <w:tc>
          <w:tcPr>
            <w:tcW w:w="6237" w:type="dxa"/>
            <w:hideMark/>
          </w:tcPr>
          <w:p w14:paraId="214ADEA8" w14:textId="77777777" w:rsidR="00891B53" w:rsidRPr="006B2376" w:rsidRDefault="00891B53" w:rsidP="00E60EB7">
            <w:pPr>
              <w:spacing w:before="2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6B237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Twice a day or more / Daily / A few times a week / Once a week or less</w:t>
            </w:r>
          </w:p>
        </w:tc>
      </w:tr>
      <w:tr w:rsidR="00891B53" w:rsidRPr="006B2376" w14:paraId="687DE81A" w14:textId="77777777" w:rsidTr="006B2376">
        <w:tc>
          <w:tcPr>
            <w:tcW w:w="7225" w:type="dxa"/>
            <w:hideMark/>
          </w:tcPr>
          <w:p w14:paraId="237A9345" w14:textId="69DA3C11" w:rsidR="00891B53" w:rsidRPr="006B2376" w:rsidRDefault="00891B53" w:rsidP="00D80FCA">
            <w:pPr>
              <w:spacing w:before="2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6B237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0</w:t>
            </w:r>
            <w:r w:rsidR="008052DF" w:rsidRPr="006B237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8</w:t>
            </w:r>
            <w:r w:rsidRPr="006B237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. How often do you eat breakfast?</w:t>
            </w:r>
          </w:p>
        </w:tc>
        <w:tc>
          <w:tcPr>
            <w:tcW w:w="6237" w:type="dxa"/>
            <w:hideMark/>
          </w:tcPr>
          <w:p w14:paraId="30708A7F" w14:textId="77777777" w:rsidR="00891B53" w:rsidRPr="006B2376" w:rsidRDefault="00891B53" w:rsidP="00E60EB7">
            <w:pPr>
              <w:spacing w:before="2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6B237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Daily / Almost every day / A few times a week / Once a week or less</w:t>
            </w:r>
          </w:p>
        </w:tc>
      </w:tr>
      <w:tr w:rsidR="00891B53" w:rsidRPr="006B2376" w14:paraId="07E8140F" w14:textId="77777777" w:rsidTr="006B2376">
        <w:tc>
          <w:tcPr>
            <w:tcW w:w="7225" w:type="dxa"/>
            <w:hideMark/>
          </w:tcPr>
          <w:p w14:paraId="413E0F9A" w14:textId="5F133CDE" w:rsidR="00891B53" w:rsidRPr="006B2376" w:rsidRDefault="00891B53" w:rsidP="00D80FCA">
            <w:pPr>
              <w:spacing w:before="2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6B237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</w:t>
            </w:r>
            <w:r w:rsidR="008052DF" w:rsidRPr="006B237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09</w:t>
            </w:r>
            <w:r w:rsidRPr="006B237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. Which breakfast option best matches yours?</w:t>
            </w:r>
          </w:p>
        </w:tc>
        <w:tc>
          <w:tcPr>
            <w:tcW w:w="6237" w:type="dxa"/>
            <w:hideMark/>
          </w:tcPr>
          <w:p w14:paraId="04E95ED7" w14:textId="77777777" w:rsidR="00891B53" w:rsidRPr="006B2376" w:rsidRDefault="00891B53" w:rsidP="00E60EB7">
            <w:pPr>
              <w:spacing w:before="2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6B237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Coffee/tea + sandwich / Coffee/tea + sweet bun/rusks / </w:t>
            </w:r>
            <w:proofErr w:type="spellStart"/>
            <w:r w:rsidRPr="006B237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Filmjölk</w:t>
            </w:r>
            <w:proofErr w:type="spellEnd"/>
            <w:r w:rsidRPr="006B237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with cereal ± sandwich / Porridge ± sandwich / Gruel ± sandwich / I </w:t>
            </w:r>
            <w:proofErr w:type="gramStart"/>
            <w:r w:rsidRPr="006B237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do</w:t>
            </w:r>
            <w:proofErr w:type="gramEnd"/>
            <w:r w:rsidRPr="006B237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not eat breakfast / None of the above</w:t>
            </w:r>
          </w:p>
        </w:tc>
      </w:tr>
      <w:tr w:rsidR="00891B53" w:rsidRPr="006B2376" w14:paraId="3217525A" w14:textId="77777777" w:rsidTr="006B2376">
        <w:tc>
          <w:tcPr>
            <w:tcW w:w="7225" w:type="dxa"/>
            <w:hideMark/>
          </w:tcPr>
          <w:p w14:paraId="6D562E88" w14:textId="708C9126" w:rsidR="00891B53" w:rsidRPr="006B2376" w:rsidRDefault="00891B53" w:rsidP="00D80FCA">
            <w:pPr>
              <w:spacing w:before="2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6B237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1</w:t>
            </w:r>
            <w:r w:rsidR="008052DF" w:rsidRPr="006B237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0</w:t>
            </w:r>
            <w:r w:rsidRPr="006B237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. Do you usually eat lunch?</w:t>
            </w:r>
          </w:p>
        </w:tc>
        <w:tc>
          <w:tcPr>
            <w:tcW w:w="6237" w:type="dxa"/>
            <w:hideMark/>
          </w:tcPr>
          <w:p w14:paraId="1E440242" w14:textId="77777777" w:rsidR="00891B53" w:rsidRPr="006B2376" w:rsidRDefault="00891B53" w:rsidP="00E60EB7">
            <w:pPr>
              <w:spacing w:before="20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  <w:proofErr w:type="spellStart"/>
            <w:r w:rsidRPr="006B2376"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>Yes</w:t>
            </w:r>
            <w:proofErr w:type="spellEnd"/>
            <w:r w:rsidRPr="006B2376"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 xml:space="preserve"> / No</w:t>
            </w:r>
          </w:p>
        </w:tc>
      </w:tr>
      <w:tr w:rsidR="00891B53" w:rsidRPr="006B2376" w14:paraId="4274354D" w14:textId="77777777" w:rsidTr="006B2376">
        <w:tc>
          <w:tcPr>
            <w:tcW w:w="7225" w:type="dxa"/>
            <w:hideMark/>
          </w:tcPr>
          <w:p w14:paraId="43BF1F43" w14:textId="09FF8283" w:rsidR="00891B53" w:rsidRPr="006B2376" w:rsidRDefault="00891B53" w:rsidP="00D80FCA">
            <w:pPr>
              <w:spacing w:before="2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6B237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1</w:t>
            </w:r>
            <w:r w:rsidR="008052DF" w:rsidRPr="006B237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</w:t>
            </w:r>
            <w:r w:rsidRPr="006B237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. Do you usually eat dinner?</w:t>
            </w:r>
          </w:p>
        </w:tc>
        <w:tc>
          <w:tcPr>
            <w:tcW w:w="6237" w:type="dxa"/>
            <w:hideMark/>
          </w:tcPr>
          <w:p w14:paraId="161F1BA5" w14:textId="77777777" w:rsidR="00891B53" w:rsidRPr="006B2376" w:rsidRDefault="00891B53" w:rsidP="00E60EB7">
            <w:pPr>
              <w:spacing w:before="20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  <w:proofErr w:type="spellStart"/>
            <w:r w:rsidRPr="006B2376"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>Yes</w:t>
            </w:r>
            <w:proofErr w:type="spellEnd"/>
            <w:r w:rsidRPr="006B2376"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 xml:space="preserve"> / No</w:t>
            </w:r>
          </w:p>
        </w:tc>
      </w:tr>
      <w:tr w:rsidR="00891B53" w:rsidRPr="006B2376" w14:paraId="08853E95" w14:textId="77777777" w:rsidTr="006B2376">
        <w:tc>
          <w:tcPr>
            <w:tcW w:w="7225" w:type="dxa"/>
            <w:hideMark/>
          </w:tcPr>
          <w:p w14:paraId="7F2D92D3" w14:textId="3EFA5A37" w:rsidR="00891B53" w:rsidRPr="006B2376" w:rsidRDefault="00891B53" w:rsidP="00D80FCA">
            <w:pPr>
              <w:spacing w:before="2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6B237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11</w:t>
            </w:r>
            <w:r w:rsidR="008052DF" w:rsidRPr="006B237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2</w:t>
            </w:r>
            <w:r w:rsidRPr="006B2376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. Is there anything else you would like to convey that we have not asked about?</w:t>
            </w:r>
          </w:p>
        </w:tc>
        <w:tc>
          <w:tcPr>
            <w:tcW w:w="6237" w:type="dxa"/>
            <w:hideMark/>
          </w:tcPr>
          <w:p w14:paraId="1266B047" w14:textId="77777777" w:rsidR="00891B53" w:rsidRPr="006B2376" w:rsidRDefault="00891B53" w:rsidP="00E60EB7">
            <w:pPr>
              <w:spacing w:before="20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  <w:proofErr w:type="spellStart"/>
            <w:r w:rsidRPr="006B2376"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>Free</w:t>
            </w:r>
            <w:proofErr w:type="spellEnd"/>
            <w:r w:rsidRPr="006B2376"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  <w:t xml:space="preserve"> text</w:t>
            </w:r>
          </w:p>
        </w:tc>
      </w:tr>
    </w:tbl>
    <w:p w14:paraId="3A3CE2DD" w14:textId="264251BA" w:rsidR="00C94FAF" w:rsidRPr="006B2376" w:rsidRDefault="00C94FAF" w:rsidP="00C94FAF">
      <w:pPr>
        <w:pStyle w:val="Rubrik1"/>
        <w:rPr>
          <w:rFonts w:ascii="Times New Roman" w:hAnsi="Times New Roman" w:cs="Times New Roman"/>
          <w:color w:val="auto"/>
          <w:sz w:val="20"/>
          <w:szCs w:val="20"/>
        </w:rPr>
      </w:pPr>
    </w:p>
    <w:p w14:paraId="18E3BE72" w14:textId="77777777" w:rsidR="00C94FAF" w:rsidRPr="006B2376" w:rsidRDefault="00C94FAF" w:rsidP="00891B53">
      <w:pPr>
        <w:rPr>
          <w:rFonts w:ascii="Times New Roman" w:hAnsi="Times New Roman" w:cs="Times New Roman"/>
          <w:sz w:val="20"/>
          <w:szCs w:val="20"/>
        </w:rPr>
      </w:pPr>
    </w:p>
    <w:sectPr w:rsidR="00C94FAF" w:rsidRPr="006B2376" w:rsidSect="008003B4">
      <w:footerReference w:type="default" r:id="rId8"/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BC97D81" w14:textId="77777777" w:rsidR="007678C2" w:rsidRDefault="007678C2" w:rsidP="005D0B66">
      <w:pPr>
        <w:spacing w:after="0" w:line="240" w:lineRule="auto"/>
      </w:pPr>
      <w:r>
        <w:separator/>
      </w:r>
    </w:p>
  </w:endnote>
  <w:endnote w:type="continuationSeparator" w:id="0">
    <w:p w14:paraId="1E4060B5" w14:textId="77777777" w:rsidR="007678C2" w:rsidRDefault="007678C2" w:rsidP="005D0B6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403338093"/>
      <w:docPartObj>
        <w:docPartGallery w:val="Page Numbers (Bottom of Page)"/>
        <w:docPartUnique/>
      </w:docPartObj>
    </w:sdtPr>
    <w:sdtEndPr/>
    <w:sdtContent>
      <w:p w14:paraId="38E320F2" w14:textId="649E5941" w:rsidR="00B714FB" w:rsidRDefault="00B714FB">
        <w:pPr>
          <w:pStyle w:val="Sidfo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sv-SE"/>
          </w:rPr>
          <w:t>2</w:t>
        </w:r>
        <w:r>
          <w:fldChar w:fldCharType="end"/>
        </w:r>
      </w:p>
    </w:sdtContent>
  </w:sdt>
  <w:p w14:paraId="20587A05" w14:textId="77777777" w:rsidR="00B714FB" w:rsidRDefault="00B714FB">
    <w:pPr>
      <w:pStyle w:val="Sidfo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9D49516" w14:textId="77777777" w:rsidR="007678C2" w:rsidRDefault="007678C2" w:rsidP="005D0B66">
      <w:pPr>
        <w:spacing w:after="0" w:line="240" w:lineRule="auto"/>
      </w:pPr>
      <w:r>
        <w:separator/>
      </w:r>
    </w:p>
  </w:footnote>
  <w:footnote w:type="continuationSeparator" w:id="0">
    <w:p w14:paraId="22E681F6" w14:textId="77777777" w:rsidR="007678C2" w:rsidRDefault="007678C2" w:rsidP="005D0B6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Numreradlista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Numreradlista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Punktlista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Punktlista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Numreradlist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Punktlista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9" w15:restartNumberingAfterBreak="0">
    <w:nsid w:val="04D639A6"/>
    <w:multiLevelType w:val="hybridMultilevel"/>
    <w:tmpl w:val="BAE8CBB8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8F00343"/>
    <w:multiLevelType w:val="hybridMultilevel"/>
    <w:tmpl w:val="A37C3BA2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34325849">
    <w:abstractNumId w:val="8"/>
  </w:num>
  <w:num w:numId="2" w16cid:durableId="879055927">
    <w:abstractNumId w:val="6"/>
  </w:num>
  <w:num w:numId="3" w16cid:durableId="2107074806">
    <w:abstractNumId w:val="5"/>
  </w:num>
  <w:num w:numId="4" w16cid:durableId="178088260">
    <w:abstractNumId w:val="4"/>
  </w:num>
  <w:num w:numId="5" w16cid:durableId="964652020">
    <w:abstractNumId w:val="7"/>
  </w:num>
  <w:num w:numId="6" w16cid:durableId="1858159773">
    <w:abstractNumId w:val="3"/>
  </w:num>
  <w:num w:numId="7" w16cid:durableId="1603419272">
    <w:abstractNumId w:val="2"/>
  </w:num>
  <w:num w:numId="8" w16cid:durableId="193690163">
    <w:abstractNumId w:val="1"/>
  </w:num>
  <w:num w:numId="9" w16cid:durableId="569341323">
    <w:abstractNumId w:val="0"/>
  </w:num>
  <w:num w:numId="10" w16cid:durableId="1147745105">
    <w:abstractNumId w:val="10"/>
  </w:num>
  <w:num w:numId="11" w16cid:durableId="1622759799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34616"/>
    <w:rsid w:val="0006063C"/>
    <w:rsid w:val="0015074B"/>
    <w:rsid w:val="00165C15"/>
    <w:rsid w:val="00217876"/>
    <w:rsid w:val="00224524"/>
    <w:rsid w:val="00272DD5"/>
    <w:rsid w:val="0029639D"/>
    <w:rsid w:val="00326F90"/>
    <w:rsid w:val="003D368B"/>
    <w:rsid w:val="003E5E9E"/>
    <w:rsid w:val="00404EFC"/>
    <w:rsid w:val="00417BCA"/>
    <w:rsid w:val="004602D3"/>
    <w:rsid w:val="004B2318"/>
    <w:rsid w:val="00562DED"/>
    <w:rsid w:val="005D0B66"/>
    <w:rsid w:val="00600AC8"/>
    <w:rsid w:val="00671B3A"/>
    <w:rsid w:val="006B2376"/>
    <w:rsid w:val="007678C2"/>
    <w:rsid w:val="00776D24"/>
    <w:rsid w:val="008003B4"/>
    <w:rsid w:val="0080288D"/>
    <w:rsid w:val="008052DF"/>
    <w:rsid w:val="00891B53"/>
    <w:rsid w:val="00895B72"/>
    <w:rsid w:val="0095414A"/>
    <w:rsid w:val="00985398"/>
    <w:rsid w:val="00AA1D8D"/>
    <w:rsid w:val="00B26F8D"/>
    <w:rsid w:val="00B47730"/>
    <w:rsid w:val="00B714FB"/>
    <w:rsid w:val="00C94FAF"/>
    <w:rsid w:val="00CB0664"/>
    <w:rsid w:val="00CB14C4"/>
    <w:rsid w:val="00CF0B2C"/>
    <w:rsid w:val="00D73B69"/>
    <w:rsid w:val="00D80FCA"/>
    <w:rsid w:val="00E2317B"/>
    <w:rsid w:val="00E42520"/>
    <w:rsid w:val="00E60EB7"/>
    <w:rsid w:val="00E83FBA"/>
    <w:rsid w:val="00E92276"/>
    <w:rsid w:val="00EF3B6B"/>
    <w:rsid w:val="00F0404C"/>
    <w:rsid w:val="00F13F3D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4D4F6D55"/>
  <w14:defaultImageDpi w14:val="300"/>
  <w15:docId w15:val="{9686FDD7-D4C3-4FFD-B182-0A155E0E2B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Rubrik1">
    <w:name w:val="heading 1"/>
    <w:basedOn w:val="Normal"/>
    <w:next w:val="Normal"/>
    <w:link w:val="Rubrik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Rubrik2">
    <w:name w:val="heading 2"/>
    <w:basedOn w:val="Normal"/>
    <w:next w:val="Normal"/>
    <w:link w:val="Rubrik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Rubrik3">
    <w:name w:val="heading 3"/>
    <w:basedOn w:val="Normal"/>
    <w:next w:val="Normal"/>
    <w:link w:val="Rubrik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Sidhuvud">
    <w:name w:val="header"/>
    <w:basedOn w:val="Normal"/>
    <w:link w:val="Sidhuvud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E618BF"/>
  </w:style>
  <w:style w:type="paragraph" w:styleId="Sidfot">
    <w:name w:val="footer"/>
    <w:basedOn w:val="Normal"/>
    <w:link w:val="Sidfot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E618BF"/>
  </w:style>
  <w:style w:type="paragraph" w:styleId="Ingetavstnd">
    <w:name w:val="No Spacing"/>
    <w:uiPriority w:val="1"/>
    <w:qFormat/>
    <w:rsid w:val="00FC693F"/>
    <w:pPr>
      <w:spacing w:after="0" w:line="240" w:lineRule="auto"/>
    </w:pPr>
  </w:style>
  <w:style w:type="character" w:customStyle="1" w:styleId="Rubrik1Char">
    <w:name w:val="Rubrik 1 Char"/>
    <w:basedOn w:val="Standardstycketeckensnitt"/>
    <w:link w:val="Rubrik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Rubrik2Char">
    <w:name w:val="Rubrik 2 Char"/>
    <w:basedOn w:val="Standardstycketeckensnitt"/>
    <w:link w:val="Rubrik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Rubrik3Char">
    <w:name w:val="Rubrik 3 Char"/>
    <w:basedOn w:val="Standardstycketeckensnitt"/>
    <w:link w:val="Rubrik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Rubrik">
    <w:name w:val="Title"/>
    <w:basedOn w:val="Normal"/>
    <w:next w:val="Normal"/>
    <w:link w:val="Rubrik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RubrikChar">
    <w:name w:val="Rubrik Char"/>
    <w:basedOn w:val="Standardstycketeckensnitt"/>
    <w:link w:val="Rubrik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stycke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rdtext">
    <w:name w:val="Body Text"/>
    <w:basedOn w:val="Normal"/>
    <w:link w:val="BrdtextChar"/>
    <w:uiPriority w:val="99"/>
    <w:unhideWhenUsed/>
    <w:rsid w:val="00AA1D8D"/>
    <w:pPr>
      <w:spacing w:after="120"/>
    </w:pPr>
  </w:style>
  <w:style w:type="character" w:customStyle="1" w:styleId="BrdtextChar">
    <w:name w:val="Brödtext Char"/>
    <w:basedOn w:val="Standardstycketeckensnitt"/>
    <w:link w:val="Brdtext"/>
    <w:uiPriority w:val="99"/>
    <w:rsid w:val="00AA1D8D"/>
  </w:style>
  <w:style w:type="paragraph" w:styleId="Brdtext2">
    <w:name w:val="Body Text 2"/>
    <w:basedOn w:val="Normal"/>
    <w:link w:val="Brdtext2Char"/>
    <w:uiPriority w:val="99"/>
    <w:unhideWhenUsed/>
    <w:rsid w:val="00AA1D8D"/>
    <w:pPr>
      <w:spacing w:after="120" w:line="480" w:lineRule="auto"/>
    </w:pPr>
  </w:style>
  <w:style w:type="character" w:customStyle="1" w:styleId="Brdtext2Char">
    <w:name w:val="Brödtext 2 Char"/>
    <w:basedOn w:val="Standardstycketeckensnitt"/>
    <w:link w:val="Brdtext2"/>
    <w:uiPriority w:val="99"/>
    <w:rsid w:val="00AA1D8D"/>
  </w:style>
  <w:style w:type="paragraph" w:styleId="Brdtext3">
    <w:name w:val="Body Text 3"/>
    <w:basedOn w:val="Normal"/>
    <w:link w:val="Brd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rdtext3Char">
    <w:name w:val="Brödtext 3 Char"/>
    <w:basedOn w:val="Standardstycketeckensnitt"/>
    <w:link w:val="Brdtext3"/>
    <w:uiPriority w:val="99"/>
    <w:rsid w:val="00AA1D8D"/>
    <w:rPr>
      <w:sz w:val="16"/>
      <w:szCs w:val="16"/>
    </w:rPr>
  </w:style>
  <w:style w:type="paragraph" w:styleId="Lista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a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a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Punktlista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Punktlista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Punktlista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Numreradlista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Numreradlista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Numreradlista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afortstt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afortstt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afortstt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krotext">
    <w:name w:val="macro"/>
    <w:link w:val="Mak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krotextChar">
    <w:name w:val="Makrotext Char"/>
    <w:basedOn w:val="Standardstycketeckensnitt"/>
    <w:link w:val="Makrotext"/>
    <w:uiPriority w:val="99"/>
    <w:rsid w:val="0029639D"/>
    <w:rPr>
      <w:rFonts w:ascii="Courier" w:hAnsi="Courier"/>
      <w:sz w:val="20"/>
      <w:szCs w:val="20"/>
    </w:rPr>
  </w:style>
  <w:style w:type="paragraph" w:styleId="Citat">
    <w:name w:val="Quote"/>
    <w:basedOn w:val="Normal"/>
    <w:next w:val="Normal"/>
    <w:link w:val="CitatChar"/>
    <w:uiPriority w:val="29"/>
    <w:qFormat/>
    <w:rsid w:val="00FC693F"/>
    <w:rPr>
      <w:i/>
      <w:iCs/>
      <w:color w:val="000000" w:themeColor="text1"/>
    </w:rPr>
  </w:style>
  <w:style w:type="character" w:customStyle="1" w:styleId="CitatChar">
    <w:name w:val="Citat Char"/>
    <w:basedOn w:val="Standardstycketeckensnitt"/>
    <w:link w:val="Citat"/>
    <w:uiPriority w:val="29"/>
    <w:rsid w:val="00FC693F"/>
    <w:rPr>
      <w:i/>
      <w:iCs/>
      <w:color w:val="000000" w:themeColor="text1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Beskrivning">
    <w:name w:val="caption"/>
    <w:basedOn w:val="Normal"/>
    <w:next w:val="Normal"/>
    <w:uiPriority w:val="35"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ark">
    <w:name w:val="Strong"/>
    <w:basedOn w:val="Standardstycketeckensnitt"/>
    <w:uiPriority w:val="22"/>
    <w:qFormat/>
    <w:rsid w:val="00FC693F"/>
    <w:rPr>
      <w:b/>
      <w:bCs/>
    </w:rPr>
  </w:style>
  <w:style w:type="character" w:styleId="Betoning">
    <w:name w:val="Emphasis"/>
    <w:basedOn w:val="Standardstycketeckensnitt"/>
    <w:uiPriority w:val="20"/>
    <w:qFormat/>
    <w:rsid w:val="00FC693F"/>
    <w:rPr>
      <w:i/>
      <w:iCs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FC693F"/>
    <w:rPr>
      <w:b/>
      <w:bCs/>
      <w:i/>
      <w:iCs/>
      <w:color w:val="4F81BD" w:themeColor="accent1"/>
    </w:rPr>
  </w:style>
  <w:style w:type="character" w:styleId="Diskretbetoning">
    <w:name w:val="Subtle Emphasis"/>
    <w:basedOn w:val="Standardstycketeckensnitt"/>
    <w:uiPriority w:val="19"/>
    <w:qFormat/>
    <w:rsid w:val="00FC693F"/>
    <w:rPr>
      <w:i/>
      <w:iCs/>
      <w:color w:val="808080" w:themeColor="text1" w:themeTint="7F"/>
    </w:rPr>
  </w:style>
  <w:style w:type="character" w:styleId="Starkbetoning">
    <w:name w:val="Intense Emphasis"/>
    <w:basedOn w:val="Standardstycketeckensnitt"/>
    <w:uiPriority w:val="21"/>
    <w:qFormat/>
    <w:rsid w:val="00FC693F"/>
    <w:rPr>
      <w:b/>
      <w:bCs/>
      <w:i/>
      <w:iCs/>
      <w:color w:val="4F81BD" w:themeColor="accent1"/>
    </w:rPr>
  </w:style>
  <w:style w:type="character" w:styleId="Diskretreferens">
    <w:name w:val="Subtle Reference"/>
    <w:basedOn w:val="Standardstycketeckensnitt"/>
    <w:uiPriority w:val="31"/>
    <w:qFormat/>
    <w:rsid w:val="00FC693F"/>
    <w:rPr>
      <w:smallCaps/>
      <w:color w:val="C0504D" w:themeColor="accent2"/>
      <w:u w:val="single"/>
    </w:rPr>
  </w:style>
  <w:style w:type="character" w:styleId="Starkreferens">
    <w:name w:val="Intense Reference"/>
    <w:basedOn w:val="Standardstycketeckensnit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kenstitel">
    <w:name w:val="Book Title"/>
    <w:basedOn w:val="Standardstycketeckensnitt"/>
    <w:uiPriority w:val="33"/>
    <w:qFormat/>
    <w:rsid w:val="00FC693F"/>
    <w:rPr>
      <w:b/>
      <w:bCs/>
      <w:smallCaps/>
      <w:spacing w:val="5"/>
    </w:rPr>
  </w:style>
  <w:style w:type="paragraph" w:styleId="Innehllsfrteckningsrubrik">
    <w:name w:val="TOC Heading"/>
    <w:basedOn w:val="Rubrik1"/>
    <w:next w:val="Normal"/>
    <w:uiPriority w:val="39"/>
    <w:semiHidden/>
    <w:unhideWhenUsed/>
    <w:qFormat/>
    <w:rsid w:val="00FC693F"/>
    <w:pPr>
      <w:outlineLvl w:val="9"/>
    </w:pPr>
  </w:style>
  <w:style w:type="table" w:styleId="Tabellrutnt">
    <w:name w:val="Table Grid"/>
    <w:basedOn w:val="Normaltabel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jusskuggning">
    <w:name w:val="Light Shading"/>
    <w:basedOn w:val="Normaltabel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jusskuggning-dekorfrg1">
    <w:name w:val="Light Shading Accent 1"/>
    <w:basedOn w:val="Normaltabel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jusskuggning-dekorfrg2">
    <w:name w:val="Light Shading Accent 2"/>
    <w:basedOn w:val="Normaltabel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jusskuggning-dekorfrg3">
    <w:name w:val="Light Shading Accent 3"/>
    <w:basedOn w:val="Normaltabel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jusskuggning-dekorfrg4">
    <w:name w:val="Light Shading Accent 4"/>
    <w:basedOn w:val="Normaltabel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jusskuggning-dekorfrg5">
    <w:name w:val="Light Shading Accent 5"/>
    <w:basedOn w:val="Normaltabel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jusskuggning-dekorfrg6">
    <w:name w:val="Light Shading Accent 6"/>
    <w:basedOn w:val="Normaltabel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juslista">
    <w:name w:val="Light List"/>
    <w:basedOn w:val="Normaltabel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juslista-dekorfrg1">
    <w:name w:val="Light List Accent 1"/>
    <w:basedOn w:val="Normaltabel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juslista-dekorfrg2">
    <w:name w:val="Light List Accent 2"/>
    <w:basedOn w:val="Normaltabel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juslista-dekorfrg3">
    <w:name w:val="Light List Accent 3"/>
    <w:basedOn w:val="Normaltabel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juslista-dekorfrg4">
    <w:name w:val="Light List Accent 4"/>
    <w:basedOn w:val="Normaltabel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juslista-dekorfrg5">
    <w:name w:val="Light List Accent 5"/>
    <w:basedOn w:val="Normaltabel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juslista-dekorfrg6">
    <w:name w:val="Light List Accent 6"/>
    <w:basedOn w:val="Normaltabel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justrutnt">
    <w:name w:val="Light Grid"/>
    <w:basedOn w:val="Normaltabel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justrutnt-dekorfrg1">
    <w:name w:val="Light Grid Accent 1"/>
    <w:basedOn w:val="Normaltabel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justrutnt-dekorfrg2">
    <w:name w:val="Light Grid Accent 2"/>
    <w:basedOn w:val="Normaltabel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justrutnt-dekorfrg3">
    <w:name w:val="Light Grid Accent 3"/>
    <w:basedOn w:val="Normaltabel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justrutnt-dekorfrg4">
    <w:name w:val="Light Grid Accent 4"/>
    <w:basedOn w:val="Normaltabel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justrutnt-dekorfrg5">
    <w:name w:val="Light Grid Accent 5"/>
    <w:basedOn w:val="Normaltabel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justrutnt-dekorfrg6">
    <w:name w:val="Light Grid Accent 6"/>
    <w:basedOn w:val="Normaltabel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llanmrkskuggning1">
    <w:name w:val="Medium Shading 1"/>
    <w:basedOn w:val="Normaltabel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llanmrkskuggning1-dekorfrg1">
    <w:name w:val="Medium Shading 1 Accent 1"/>
    <w:basedOn w:val="Normaltabel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llanmrkskuggning1-dekorfrg2">
    <w:name w:val="Medium Shading 1 Accent 2"/>
    <w:basedOn w:val="Normaltabel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llanmrkskuggning1-dekorfrg3">
    <w:name w:val="Medium Shading 1 Accent 3"/>
    <w:basedOn w:val="Normaltabel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llanmrkskuggning1-dekorfrg4">
    <w:name w:val="Medium Shading 1 Accent 4"/>
    <w:basedOn w:val="Normaltabel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llanmrkskuggning1-dekorfrg5">
    <w:name w:val="Medium Shading 1 Accent 5"/>
    <w:basedOn w:val="Normaltabel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llanmrkskuggning1-dekorfrg6">
    <w:name w:val="Medium Shading 1 Accent 6"/>
    <w:basedOn w:val="Normaltabel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llanmrkskuggning2">
    <w:name w:val="Medium Shading 2"/>
    <w:basedOn w:val="Normaltabel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llanmrkskuggning2-dekorfrg1">
    <w:name w:val="Medium Shading 2 Accent 1"/>
    <w:basedOn w:val="Normaltabel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llanmrkskuggning2-dekorfrg2">
    <w:name w:val="Medium Shading 2 Accent 2"/>
    <w:basedOn w:val="Normaltabel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llanmrkskuggning2-dekorfrg3">
    <w:name w:val="Medium Shading 2 Accent 3"/>
    <w:basedOn w:val="Normaltabel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llanmrkskuggning2-dekorfrg4">
    <w:name w:val="Medium Shading 2 Accent 4"/>
    <w:basedOn w:val="Normaltabel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llanmrkskuggning2-dekorfrg5">
    <w:name w:val="Medium Shading 2 Accent 5"/>
    <w:basedOn w:val="Normaltabel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llanmrkskuggning2-dekorfrg6">
    <w:name w:val="Medium Shading 2 Accent 6"/>
    <w:basedOn w:val="Normaltabel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llanmrklista1">
    <w:name w:val="Medium List 1"/>
    <w:basedOn w:val="Normaltabel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llanmrklista1-dekorfrg1">
    <w:name w:val="Medium List 1 Accent 1"/>
    <w:basedOn w:val="Normaltabel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llanmrklista1-dekorfrg2">
    <w:name w:val="Medium List 1 Accent 2"/>
    <w:basedOn w:val="Normaltabel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llanmrklista1-dekorfrg3">
    <w:name w:val="Medium List 1 Accent 3"/>
    <w:basedOn w:val="Normaltabel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llanmrklista1-dekorfrg4">
    <w:name w:val="Medium List 1 Accent 4"/>
    <w:basedOn w:val="Normaltabel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llanmrklista1-dekorfrg5">
    <w:name w:val="Medium List 1 Accent 5"/>
    <w:basedOn w:val="Normaltabel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llanmrklista1-dekorfrg6">
    <w:name w:val="Medium List 1 Accent 6"/>
    <w:basedOn w:val="Normaltabel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llanmrklista2">
    <w:name w:val="Medium List 2"/>
    <w:basedOn w:val="Normaltabel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llanmrklista2-dekorfrg1">
    <w:name w:val="Medium List 2 Accent 1"/>
    <w:basedOn w:val="Normaltabel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llanmrklista2-dekorfrg2">
    <w:name w:val="Medium List 2 Accent 2"/>
    <w:basedOn w:val="Normaltabel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llanmrklista2-dekorfrg3">
    <w:name w:val="Medium List 2 Accent 3"/>
    <w:basedOn w:val="Normaltabel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llanmrklista2-dekorfrg4">
    <w:name w:val="Medium List 2 Accent 4"/>
    <w:basedOn w:val="Normaltabel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llanmrklista2-dekorfrg5">
    <w:name w:val="Medium List 2 Accent 5"/>
    <w:basedOn w:val="Normaltabel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llanmrklista2-dekorfrg6">
    <w:name w:val="Medium List 2 Accent 6"/>
    <w:basedOn w:val="Normaltabel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llanmrktrutnt1">
    <w:name w:val="Medium Grid 1"/>
    <w:basedOn w:val="Normaltabel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llanmrktrutnt1-dekorfrg1">
    <w:name w:val="Medium Grid 1 Accent 1"/>
    <w:basedOn w:val="Normaltabel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llanmrktrutnt1-dekorfrg2">
    <w:name w:val="Medium Grid 1 Accent 2"/>
    <w:basedOn w:val="Normaltabel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llanmrktrutnt1-dekorfrg3">
    <w:name w:val="Medium Grid 1 Accent 3"/>
    <w:basedOn w:val="Normaltabel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llanmrktrutnt1-dekorfrg4">
    <w:name w:val="Medium Grid 1 Accent 4"/>
    <w:basedOn w:val="Normaltabel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llanmrktrutnt1-dekorfrg5">
    <w:name w:val="Medium Grid 1 Accent 5"/>
    <w:basedOn w:val="Normaltabel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llanmrktrutnt1-dekorfrg6">
    <w:name w:val="Medium Grid 1 Accent 6"/>
    <w:basedOn w:val="Normaltabel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llanmrktrutnt2">
    <w:name w:val="Medium Grid 2"/>
    <w:basedOn w:val="Normaltabel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llanmrktrutnt2-dekorfrg1">
    <w:name w:val="Medium Grid 2 Accent 1"/>
    <w:basedOn w:val="Normaltabel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llanmrktrutnt2-dekorfrg2">
    <w:name w:val="Medium Grid 2 Accent 2"/>
    <w:basedOn w:val="Normaltabel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llanmrktrutnt2-dekorfrg3">
    <w:name w:val="Medium Grid 2 Accent 3"/>
    <w:basedOn w:val="Normaltabel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llanmrktrutnt2-dekorfrg4">
    <w:name w:val="Medium Grid 2 Accent 4"/>
    <w:basedOn w:val="Normaltabel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llanmrktrutnt2-dekorfrg5">
    <w:name w:val="Medium Grid 2 Accent 5"/>
    <w:basedOn w:val="Normaltabel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llanmrktrutnt2-dekorfrg6">
    <w:name w:val="Medium Grid 2 Accent 6"/>
    <w:basedOn w:val="Normaltabel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llanmrktrutnt3">
    <w:name w:val="Medium Grid 3"/>
    <w:basedOn w:val="Normaltabel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llanmrktrutnt3-dekorfrg1">
    <w:name w:val="Medium Grid 3 Accent 1"/>
    <w:basedOn w:val="Normaltabel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llanmrktrutnt3-dekorfrg2">
    <w:name w:val="Medium Grid 3 Accent 2"/>
    <w:basedOn w:val="Normaltabel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llanmrktrutnt3-dekorfrg3">
    <w:name w:val="Medium Grid 3 Accent 3"/>
    <w:basedOn w:val="Normaltabel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llanmrktrutnt3-dekorfrg4">
    <w:name w:val="Medium Grid 3 Accent 4"/>
    <w:basedOn w:val="Normaltabel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llanmrktrutnt3-dekorfrg5">
    <w:name w:val="Medium Grid 3 Accent 5"/>
    <w:basedOn w:val="Normaltabel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llanmrktrutnt3-dekorfrg6">
    <w:name w:val="Medium Grid 3 Accent 6"/>
    <w:basedOn w:val="Normaltabel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Mrklista">
    <w:name w:val="Dark List"/>
    <w:basedOn w:val="Normaltabel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Mrklista-dekorfrg1">
    <w:name w:val="Dark List Accent 1"/>
    <w:basedOn w:val="Normaltabel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Mrklista-dekorfrg2">
    <w:name w:val="Dark List Accent 2"/>
    <w:basedOn w:val="Normaltabel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Mrklista-dekorfrg3">
    <w:name w:val="Dark List Accent 3"/>
    <w:basedOn w:val="Normaltabel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Mrklista-dekorfrg4">
    <w:name w:val="Dark List Accent 4"/>
    <w:basedOn w:val="Normaltabel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Mrklista-dekorfrg5">
    <w:name w:val="Dark List Accent 5"/>
    <w:basedOn w:val="Normaltabel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Mrklista-dekorfrg6">
    <w:name w:val="Dark List Accent 6"/>
    <w:basedOn w:val="Normaltabel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Frgadskuggning">
    <w:name w:val="Colorful Shading"/>
    <w:basedOn w:val="Normaltabel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rgadskuggning-dekorfrg1">
    <w:name w:val="Colorful Shading Accent 1"/>
    <w:basedOn w:val="Normaltabel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rgadskuggning-dekorfrg2">
    <w:name w:val="Colorful Shading Accent 2"/>
    <w:basedOn w:val="Normaltabel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rgadskuggning-dekorfrg3">
    <w:name w:val="Colorful Shading Accent 3"/>
    <w:basedOn w:val="Normaltabel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Frgadskuggning-dekorfrg4">
    <w:name w:val="Colorful Shading Accent 4"/>
    <w:basedOn w:val="Normaltabel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rgadskuggning-dekorfrg5">
    <w:name w:val="Colorful Shading Accent 5"/>
    <w:basedOn w:val="Normaltabel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rgadskuggning-dekorfrg6">
    <w:name w:val="Colorful Shading Accent 6"/>
    <w:basedOn w:val="Normaltabel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rgadlista">
    <w:name w:val="Colorful List"/>
    <w:basedOn w:val="Normaltabel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Frgadlista-dekorfrg1">
    <w:name w:val="Colorful List Accent 1"/>
    <w:basedOn w:val="Normaltabel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Frgadlista-dekorfrg2">
    <w:name w:val="Colorful List Accent 2"/>
    <w:basedOn w:val="Normaltabel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Frgadlista-dekorfrg3">
    <w:name w:val="Colorful List Accent 3"/>
    <w:basedOn w:val="Normaltabel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Frgadlista-dekorfrg4">
    <w:name w:val="Colorful List Accent 4"/>
    <w:basedOn w:val="Normaltabel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Frgadlista-dekorfrg5">
    <w:name w:val="Colorful List Accent 5"/>
    <w:basedOn w:val="Normaltabel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Frgadlista-dekorfrg6">
    <w:name w:val="Colorful List Accent 6"/>
    <w:basedOn w:val="Normaltabel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Frgatrutnt">
    <w:name w:val="Colorful Grid"/>
    <w:basedOn w:val="Normaltabel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Frgatrutnt-dekorfrg1">
    <w:name w:val="Colorful Grid Accent 1"/>
    <w:basedOn w:val="Normaltabel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Frgatrutnt-dekorfrg2">
    <w:name w:val="Colorful Grid Accent 2"/>
    <w:basedOn w:val="Normaltabel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Frgatrutnt-dekorfrg3">
    <w:name w:val="Colorful Grid Accent 3"/>
    <w:basedOn w:val="Normaltabel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Frgatrutnt-dekorfrg4">
    <w:name w:val="Colorful Grid Accent 4"/>
    <w:basedOn w:val="Normaltabel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Frgatrutnt-dekorfrg5">
    <w:name w:val="Colorful Grid Accent 5"/>
    <w:basedOn w:val="Normaltabel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Frgatrutnt-dekorfrg6">
    <w:name w:val="Colorful Grid Accent 6"/>
    <w:basedOn w:val="Normaltabel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paragraph" w:styleId="Revision">
    <w:name w:val="Revision"/>
    <w:hidden/>
    <w:uiPriority w:val="99"/>
    <w:semiHidden/>
    <w:rsid w:val="00CF0B2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21493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242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970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da48a9ac-7937-4134-8b13-3620bf967764}" enabled="1" method="Privileged" siteId="{5a4ba6f9-f531-4f32-9467-398f19e69de4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2776</Words>
  <Characters>14718</Characters>
  <Application>Microsoft Office Word</Application>
  <DocSecurity>0</DocSecurity>
  <Lines>122</Lines>
  <Paragraphs>34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17460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Katarina Nägga</cp:lastModifiedBy>
  <cp:revision>2</cp:revision>
  <dcterms:created xsi:type="dcterms:W3CDTF">2025-06-20T21:02:00Z</dcterms:created>
  <dcterms:modified xsi:type="dcterms:W3CDTF">2025-06-20T21:02:00Z</dcterms:modified>
  <cp:category/>
</cp:coreProperties>
</file>